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B4DFD8" w14:textId="1640941B" w:rsidR="005E2A54" w:rsidRPr="008A6F00" w:rsidRDefault="005E2A54" w:rsidP="005E2A54">
      <w:pPr>
        <w:pStyle w:val="KeinLeerraum"/>
        <w:rPr>
          <w:rFonts w:ascii="Times New Roman" w:hAnsi="Times New Roman" w:cs="Times New Roman"/>
          <w:sz w:val="20"/>
          <w:szCs w:val="20"/>
          <w:lang w:val="en-US"/>
        </w:rPr>
      </w:pPr>
      <w:r w:rsidRPr="008A6F00">
        <w:rPr>
          <w:rFonts w:ascii="Times New Roman" w:hAnsi="Times New Roman" w:cs="Times New Roman"/>
          <w:b/>
          <w:sz w:val="20"/>
          <w:szCs w:val="20"/>
          <w:lang w:val="en-US"/>
        </w:rPr>
        <w:t>Suppl. Table 1</w:t>
      </w:r>
      <w:r w:rsidRPr="008A6F00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C54C21" w:rsidRPr="008A6F00">
        <w:rPr>
          <w:rFonts w:ascii="Times New Roman" w:hAnsi="Times New Roman" w:cs="Times New Roman"/>
          <w:sz w:val="20"/>
          <w:szCs w:val="20"/>
          <w:lang w:val="en-US"/>
        </w:rPr>
        <w:t xml:space="preserve">PID- and cancer-associated genes evaluated </w:t>
      </w:r>
      <w:r w:rsidR="00254B95" w:rsidRPr="008A6F00">
        <w:rPr>
          <w:rFonts w:ascii="Times New Roman" w:hAnsi="Times New Roman" w:cs="Times New Roman"/>
          <w:sz w:val="20"/>
          <w:szCs w:val="20"/>
          <w:lang w:val="en-US"/>
        </w:rPr>
        <w:t>with</w:t>
      </w:r>
      <w:r w:rsidR="00C54C21" w:rsidRPr="008A6F00">
        <w:rPr>
          <w:rFonts w:ascii="Times New Roman" w:hAnsi="Times New Roman" w:cs="Times New Roman"/>
          <w:sz w:val="20"/>
          <w:szCs w:val="20"/>
          <w:lang w:val="en-US"/>
        </w:rPr>
        <w:t xml:space="preserve"> WES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277"/>
      </w:tblGrid>
      <w:tr w:rsidR="00C54C21" w14:paraId="21CE08AF" w14:textId="77777777" w:rsidTr="00C54C21">
        <w:tc>
          <w:tcPr>
            <w:tcW w:w="14427" w:type="dxa"/>
          </w:tcPr>
          <w:p w14:paraId="1FFC0163" w14:textId="69324B70" w:rsidR="00C54C21" w:rsidRDefault="00C54C21" w:rsidP="005E2A54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PID-associated genes:</w:t>
            </w:r>
          </w:p>
        </w:tc>
      </w:tr>
      <w:tr w:rsidR="00C54C21" w14:paraId="62A1F0A1" w14:textId="77777777" w:rsidTr="00C54C21">
        <w:tc>
          <w:tcPr>
            <w:tcW w:w="14427" w:type="dxa"/>
          </w:tcPr>
          <w:p w14:paraId="782FF39E" w14:textId="2045D61F" w:rsidR="00C54C21" w:rsidRPr="00BB522A" w:rsidRDefault="00C54C21" w:rsidP="00C54C21">
            <w:pPr>
              <w:rPr>
                <w:i/>
                <w:sz w:val="16"/>
                <w:szCs w:val="16"/>
              </w:rPr>
            </w:pPr>
            <w:r w:rsidRPr="00BB522A">
              <w:rPr>
                <w:i/>
                <w:sz w:val="16"/>
                <w:szCs w:val="16"/>
              </w:rPr>
              <w:t>ACD, ACP5, ACTB, ADA, ADA2, ADAM17, ADAR, AICDA, AIRE, AK2, AKT3, ALPI, AP1S3, AP3B1, AP3D1, APCS, APOL1, ARHGEF1, ARPC1B, ATG4A, ATM, ATP6AP1, B2M, BACH2, BCL10, BCL11B, BCL2L1, BCL6, BLM, BLNK, BRCA1, BRCA2, BRIP1, BTK, C1QA, C1QB, C1QC, C1R, C1S, C2, C3, C4A, C4B, C5, C6, C7, C8A, C8B, C8G, C9, CARD11, CARD14, CARD9, CARMIL2, CASP10, CASP8, CCBE1, CCL5, CCR6, CD19, CD247, CD27, CD274, CD28, CD3D, CD3E, CD3G, CD40, CD40LG, CD46, CD55, CD59, CD70, CD79A, CD79B, CD80, CD81, CD86, CD8A, CDC42, CDCA7, CDX1, CEBPE, CFB, CFD, CFH, CFHR1, CFHR2, CFHR3, CFHR4, CFHR5, CFI, CFP, CFTR, CHD7, CIB1, CIITA, CLCN7, CLEC16A, CLPB, COPA, CORO1A, CORO1B, CR2, CSF2RA, CSF2RB, CSF3R, CTC1, CTLA4, CTNNBL1, CTPS1, CTSC, CXCL12, CXCR4, CXCR5, CYBA, CYBB, CYBC1, DBR1, DCLRE1A, DCLRE1B, DCLRE1C, DDX58, DEF6, DGKZ, DKC1, DNAJC21, DNASE1L3, DNASE2, DNMT3B, DOCK11, DOCK2, DOCK8, DUSP2, EFL1, ELANE, EP300, EPCAM, EPG5, ERCC4, ERCC6L2, EXTL3, FAAP24, FADD, FANCA, FANCB, FANCC, FANCD2, FANCE, FANCF, FANCI, FANCL, FANCM, FAS, FASLG, FAT4, FCGR3A, FCGRT, FCHO1, FCN3, FERMT1, FERMT3, FNIP1, FOXN1, FOXP3, FPR1, G6PC3, G6PD, GATA2, GFI1, GINS1, GRAP, GRB2, HAVCR2, HAX1, HDAC4, HELLS, HMOX1, HSPA5, HYOU1, ICOS, ICOSLG, IFIH1, IFNAR1, IFNAR2, IFNG, IFNGR1, IFNGR2, IGHM, IGKC, IGLL1, IKBKB, IKBKE, IKBKG, IKZF1, IL10, IL10RA, IL10RB, IL12B, IL12RB1, IL12RB2, IL17F, IL17RA, IL17RC, IL1RN, IL21, IL21R, IL23R, IL2RA, IL2RB, IL2RG, IL36RN, IL4I1, IL6R, IL6ST, IL7R, INO80, IRAK1, IRAK4, IRF2BP2, IRF3, IRF4, IRF7, IRF8, IRF9, ISG15, ITCH, ITGB2, ITK, JAGN1, JAK1, JAK3, KCNC4, KCNN4, KDM6A, KIDINS220, KMT2A, KMT2D, LAMTOR2, LAT, LCK, LCP2, LIG1, LIG4, LPIN2, LRBA, LRRC32, LRRK2, LSM11, LYST, MAD2L2, MAGT1, MALT1, MAP1LC3B2, MAP3K14, MAPK8, MASP2, MCM10, MCM4, MEFV, MLH1, MOGS, MRTFA, MS4A1, MSH2, MSH5, MSH6, MSN, MTA3, MTHFD1, MVK, MYD88, MYSM1, NBAS, NBN, NCF1, NCF2, NCF4, NCKAP1L, NCSTN, NFAT5, NFE2L2, NFKB1, NFKB2, NFKBIA, NHEJ1, NHP2, NLRC4, NLRP1, NLRP12, NLRP3, NOD2, NOP10, NOS2, NOTCH1, NOTCH2, NSMCE3, OAS1, ORAI1, OSTM1, OTULIN, P2RX7, PALB2, PARN, PAX1, PDCD1, PDCD1LG2, PEPD, PGM3, PIK3AP1, PIK3CD, PIK3CG, PIK3R1, PIK3R4, PLCG2, PLEKHM1, PMS2, PNP, POLA1, POLD1, POLD2, POLE, POLE2, POLR3A, POLR3C, POLR3F, PRDM1, PRF1, PRKCD, PRKD1, PRKDC, PSEN1, PSENEN, PSMB8, PSMG2, PSTPIP1, PTEN, PTPN1, PTPN6, PTPRC, RAB27A, RAC2, RAD50, RAD51, RAD51C, RAG1, RAG2, RANBP2, RASGRP1, RBCK1, REL, RELA, RELB, RFWD3, RFX5, RFXANK, RFXAP, RHOH, RIPK1, RMRP, RNASEH2A, RNASEH2B, RNASEH2C, RNF168, RNU4ATAC, RORA, RORC, RPS6KB2, RPSA, RPTOR, RTEL1, RTP4, SAMD9, SAMD9L, SAMHD1, SBDS, SEC61A1, SEC61A2, SEC61G, SEMA3E, SERPING1, SH2D1A, SH3BP2, SH3KBP1, SKIV2L, SLC29A3, SLC35C1, SLC37A4, SLC39A7, SLC46A1, SLC7A7, SLX4, SMARCAL1, SMARCD2, SNORA31, SNX10, SOCS1, SP110, SPINK5, SPPL2A, SRP54, SRP72, STAT1, STAT2, STAT3, STAT5B, STIM1, STING1, STK11, STK4, STN1, STX11, STXBP2, TAP1, TAP2, TAPBP, TAZ, TBK1, TBX1, TBX21, TCF3, TCIRG1, TCN2, TERC, TERT, TET2, TFRC, TGFB1, TGFB2, TGFB3, TGFBR1, TGFBR2, THBD, TICAM1, TINF2, TIRAP, TLR3, TMC6, TMC8, TNFAIP1, TNFAIP3, TNFRSF10A, TNFRSF11A, TNFRSF13B, TNFRSF13C, TNFRSF17, TNFRSF18, TNFRSF1A, TNFRSF4, TNFRSF9, TNFSF10, TNFSF11, TNFSF12, TNFSF13, TNFSF13B, TOP2B, TP53, TPP1, TPP2, TRAC, TRAF3, TRAF3IP2, TREX1, TRIM22, TRNT1, TTC37, TTC7A, TYK2, UBA1, UNC13D, UNC93B1, UNG, USB1, USP18, USP8, VAV1, VAV2, VPS13B, VPS45, WAS, WDR1, WIPF1, WNT5A, WRAP53, XCL1, XIAP, ZAP70, ZBTB24, ZNF341, ZNFX1</w:t>
            </w:r>
          </w:p>
        </w:tc>
      </w:tr>
      <w:tr w:rsidR="00C54C21" w14:paraId="04EB1F54" w14:textId="77777777" w:rsidTr="00C54C21">
        <w:tc>
          <w:tcPr>
            <w:tcW w:w="14427" w:type="dxa"/>
          </w:tcPr>
          <w:p w14:paraId="7999309E" w14:textId="4DA8748B" w:rsidR="00C54C21" w:rsidRPr="00BB522A" w:rsidRDefault="00C54C21" w:rsidP="005E2A54">
            <w:pPr>
              <w:pStyle w:val="KeinLeerraum"/>
            </w:pPr>
            <w:r w:rsidRPr="00BB522A">
              <w:t>Cancer-associated genes:</w:t>
            </w:r>
          </w:p>
        </w:tc>
      </w:tr>
      <w:tr w:rsidR="00C54C21" w14:paraId="4788C004" w14:textId="77777777" w:rsidTr="00C54C21">
        <w:tc>
          <w:tcPr>
            <w:tcW w:w="14427" w:type="dxa"/>
          </w:tcPr>
          <w:p w14:paraId="4B1D8BCB" w14:textId="004F2C21" w:rsidR="00C54C21" w:rsidRPr="00BB522A" w:rsidRDefault="00C54C21" w:rsidP="00C54C21">
            <w:pPr>
              <w:rPr>
                <w:i/>
                <w:sz w:val="16"/>
                <w:szCs w:val="16"/>
              </w:rPr>
            </w:pPr>
            <w:r w:rsidRPr="00BB522A">
              <w:rPr>
                <w:i/>
                <w:sz w:val="16"/>
                <w:szCs w:val="16"/>
              </w:rPr>
              <w:t>ABRAXAS1, AIP, AKT1, ALK, ANKRD26, APC, ATM, BAP1, BARD1, BLM, BMPR1A, BRAF, BRCA1, BRCA2, BRIP1, BUB1B, CDC73, CDH1, CDK4, CDKN1B, CDKN1C, CDKN2A, CEBPA, CHEK2, CREBBP, CTR9, DDB2, DDX41, DICER1, DIS3L2, ETV6,</w:t>
            </w:r>
            <w:r w:rsidR="00CA7769">
              <w:rPr>
                <w:i/>
                <w:sz w:val="16"/>
                <w:szCs w:val="16"/>
              </w:rPr>
              <w:t xml:space="preserve"> ERCC2,</w:t>
            </w:r>
            <w:r w:rsidRPr="00BB522A">
              <w:rPr>
                <w:i/>
                <w:sz w:val="16"/>
                <w:szCs w:val="16"/>
              </w:rPr>
              <w:t xml:space="preserve"> FANCA, FANCB, FANCC, FANCD2, FANCE, FANCF, FANCG, FANCI, FANCL, FANCM, FH, FLCN, GATA2, GPC3, HOXA11, IKZF1, KIT, KRAS, MAP3K1, MAX, MBD4 , MECOM, MEN1, MET, MITF, MLH1, MRE11, MSH2, MSH3, MSH6, MUTYH, NBN, NF1, NF2, NRAS, NTHL1, PALB2, PAX5, PHOX2B, PIK3CA, PMS2, POLD1, POLE, POLH, POLQ, PPM1D, PRKAR1A, PTCH1, PTCH2, PTEN, PTPN11, RAD50, RAD51, RAD51C, RAD51D, RAF1, RB1, RBBP6, RECQL4, REST, RET, RHBDF2, RINT1, RIT1, RUNX1, SAMD9, SAMD9L, SDHAF2, SDHB, SDHC, SDHD, SLX4, SMAD4, SMARCA4, SMARCB1, SOS1, SRP72, STK11, SUFU, TERC, TERT, TMEM127, TP53, TRIP13, TSC1, TSC2, U2AF1, USP9X, VHL, WT1, XPA, XRCC2</w:t>
            </w:r>
          </w:p>
        </w:tc>
      </w:tr>
    </w:tbl>
    <w:p w14:paraId="55EE95CF" w14:textId="77777777" w:rsidR="00C54C21" w:rsidRPr="00BB522A" w:rsidRDefault="00C54C21" w:rsidP="005E2A54">
      <w:pPr>
        <w:pStyle w:val="KeinLeerraum"/>
      </w:pPr>
    </w:p>
    <w:p w14:paraId="3FE3BDBB" w14:textId="77777777" w:rsidR="00C54C21" w:rsidRPr="00BB522A" w:rsidRDefault="00C54C21" w:rsidP="005E2A54">
      <w:pPr>
        <w:pStyle w:val="KeinLeerraum"/>
      </w:pPr>
    </w:p>
    <w:p w14:paraId="69FC4067" w14:textId="77777777" w:rsidR="005E2A54" w:rsidRPr="00BB522A" w:rsidRDefault="005E2A54" w:rsidP="005E2A54">
      <w:pPr>
        <w:pStyle w:val="KeinLeerraum"/>
      </w:pPr>
    </w:p>
    <w:p w14:paraId="35EAB23C" w14:textId="77777777" w:rsidR="005E2A54" w:rsidRDefault="005E2A54" w:rsidP="004D78E7">
      <w:pPr>
        <w:pStyle w:val="KeinLeerraum"/>
      </w:pPr>
    </w:p>
    <w:p w14:paraId="13B6188F" w14:textId="45919A85" w:rsidR="00CB3C69" w:rsidRPr="008A6F00" w:rsidRDefault="00CB3C69" w:rsidP="004D78E7">
      <w:pPr>
        <w:pStyle w:val="KeinLeerraum"/>
        <w:rPr>
          <w:rFonts w:ascii="Times New Roman" w:hAnsi="Times New Roman" w:cs="Times New Roman"/>
          <w:sz w:val="20"/>
          <w:szCs w:val="20"/>
          <w:lang w:val="en-US"/>
        </w:rPr>
      </w:pPr>
      <w:r w:rsidRPr="008A6F00">
        <w:rPr>
          <w:rFonts w:ascii="Times New Roman" w:hAnsi="Times New Roman" w:cs="Times New Roman"/>
          <w:b/>
          <w:sz w:val="20"/>
          <w:szCs w:val="20"/>
          <w:lang w:val="en-US"/>
        </w:rPr>
        <w:t>Suppl. Table 2</w:t>
      </w:r>
      <w:r w:rsidR="005E2A54" w:rsidRPr="008A6F00">
        <w:rPr>
          <w:rFonts w:ascii="Times New Roman" w:hAnsi="Times New Roman" w:cs="Times New Roman"/>
          <w:sz w:val="20"/>
          <w:szCs w:val="20"/>
          <w:lang w:val="en-US"/>
        </w:rPr>
        <w:t>: clinical characteristics of 27 CVID patients with cancer</w:t>
      </w:r>
    </w:p>
    <w:p w14:paraId="210630CB" w14:textId="77777777" w:rsidR="007011BA" w:rsidRDefault="007011BA" w:rsidP="004D78E7">
      <w:pPr>
        <w:pStyle w:val="KeinLeerraum"/>
        <w:rPr>
          <w:lang w:val="en-US"/>
        </w:rPr>
      </w:pPr>
    </w:p>
    <w:tbl>
      <w:tblPr>
        <w:tblStyle w:val="Tabellenraster"/>
        <w:tblW w:w="16297" w:type="dxa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426"/>
        <w:gridCol w:w="963"/>
        <w:gridCol w:w="1134"/>
        <w:gridCol w:w="2410"/>
        <w:gridCol w:w="709"/>
        <w:gridCol w:w="2551"/>
        <w:gridCol w:w="670"/>
        <w:gridCol w:w="4150"/>
        <w:gridCol w:w="595"/>
        <w:gridCol w:w="2127"/>
      </w:tblGrid>
      <w:tr w:rsidR="005C2C73" w:rsidRPr="0019110A" w14:paraId="1A4F89C7" w14:textId="77777777" w:rsidTr="00CF166D">
        <w:trPr>
          <w:jc w:val="center"/>
        </w:trPr>
        <w:tc>
          <w:tcPr>
            <w:tcW w:w="562" w:type="dxa"/>
          </w:tcPr>
          <w:p w14:paraId="5CFEEB0A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Pat. Nr.</w:t>
            </w:r>
          </w:p>
        </w:tc>
        <w:tc>
          <w:tcPr>
            <w:tcW w:w="426" w:type="dxa"/>
          </w:tcPr>
          <w:p w14:paraId="3A8BD4A5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Gender</w:t>
            </w:r>
          </w:p>
        </w:tc>
        <w:tc>
          <w:tcPr>
            <w:tcW w:w="963" w:type="dxa"/>
          </w:tcPr>
          <w:p w14:paraId="21699B01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Age at reporting/death</w:t>
            </w:r>
            <w:r w:rsidRPr="00AF1688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†</w:t>
            </w:r>
          </w:p>
        </w:tc>
        <w:tc>
          <w:tcPr>
            <w:tcW w:w="1134" w:type="dxa"/>
          </w:tcPr>
          <w:p w14:paraId="6B6C3FC4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ge at diagnosis of CVID</w:t>
            </w:r>
          </w:p>
        </w:tc>
        <w:tc>
          <w:tcPr>
            <w:tcW w:w="2410" w:type="dxa"/>
          </w:tcPr>
          <w:p w14:paraId="32D72A34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VID manifestations</w:t>
            </w:r>
          </w:p>
        </w:tc>
        <w:tc>
          <w:tcPr>
            <w:tcW w:w="709" w:type="dxa"/>
          </w:tcPr>
          <w:p w14:paraId="037AEB3B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ge at first diagnosis of 1st cancer</w:t>
            </w:r>
          </w:p>
        </w:tc>
        <w:tc>
          <w:tcPr>
            <w:tcW w:w="2551" w:type="dxa"/>
          </w:tcPr>
          <w:p w14:paraId="1D9EDDD9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</w:t>
            </w:r>
            <w:r w:rsidRPr="00AF1688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/>
              </w:rPr>
              <w:t>st</w:t>
            </w: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cancer</w:t>
            </w:r>
          </w:p>
        </w:tc>
        <w:tc>
          <w:tcPr>
            <w:tcW w:w="670" w:type="dxa"/>
          </w:tcPr>
          <w:p w14:paraId="72B19623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ge at first diagnosis of 2</w:t>
            </w:r>
            <w:r w:rsidRPr="00AF1688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/>
              </w:rPr>
              <w:t>nd</w:t>
            </w: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cancer</w:t>
            </w:r>
          </w:p>
        </w:tc>
        <w:tc>
          <w:tcPr>
            <w:tcW w:w="4150" w:type="dxa"/>
          </w:tcPr>
          <w:p w14:paraId="21D9A16C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</w:t>
            </w:r>
            <w:r w:rsidRPr="00AF1688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/>
              </w:rPr>
              <w:t>nd</w:t>
            </w: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cancer</w:t>
            </w:r>
          </w:p>
        </w:tc>
        <w:tc>
          <w:tcPr>
            <w:tcW w:w="595" w:type="dxa"/>
          </w:tcPr>
          <w:p w14:paraId="35126482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ge at first diagnosis of 3</w:t>
            </w:r>
            <w:r w:rsidRPr="00AF1688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/>
              </w:rPr>
              <w:t>rd</w:t>
            </w: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cancer</w:t>
            </w:r>
          </w:p>
        </w:tc>
        <w:tc>
          <w:tcPr>
            <w:tcW w:w="2127" w:type="dxa"/>
          </w:tcPr>
          <w:p w14:paraId="1DA69284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  <w:r w:rsidRPr="00AF1688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/>
              </w:rPr>
              <w:t>rd</w:t>
            </w: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cancer</w:t>
            </w:r>
          </w:p>
        </w:tc>
      </w:tr>
      <w:tr w:rsidR="005C2C73" w:rsidRPr="008A6F00" w14:paraId="0FA366A7" w14:textId="77777777" w:rsidTr="00CF166D">
        <w:trPr>
          <w:jc w:val="center"/>
        </w:trPr>
        <w:tc>
          <w:tcPr>
            <w:tcW w:w="562" w:type="dxa"/>
          </w:tcPr>
          <w:p w14:paraId="78655721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426" w:type="dxa"/>
          </w:tcPr>
          <w:p w14:paraId="62CC83E6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963" w:type="dxa"/>
          </w:tcPr>
          <w:p w14:paraId="5AECF295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42</w:t>
            </w:r>
          </w:p>
        </w:tc>
        <w:tc>
          <w:tcPr>
            <w:tcW w:w="1134" w:type="dxa"/>
          </w:tcPr>
          <w:p w14:paraId="4F232AC6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37</w:t>
            </w:r>
          </w:p>
        </w:tc>
        <w:tc>
          <w:tcPr>
            <w:tcW w:w="2410" w:type="dxa"/>
          </w:tcPr>
          <w:p w14:paraId="132CD64F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recurrent pneumonias, lymphadenopathy</w:t>
            </w:r>
          </w:p>
        </w:tc>
        <w:tc>
          <w:tcPr>
            <w:tcW w:w="709" w:type="dxa"/>
          </w:tcPr>
          <w:p w14:paraId="3A264926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37</w:t>
            </w:r>
          </w:p>
        </w:tc>
        <w:tc>
          <w:tcPr>
            <w:tcW w:w="2551" w:type="dxa"/>
          </w:tcPr>
          <w:p w14:paraId="69D11656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basal cell carcinoma, treatment: complete surgical excision</w:t>
            </w:r>
          </w:p>
        </w:tc>
        <w:tc>
          <w:tcPr>
            <w:tcW w:w="670" w:type="dxa"/>
          </w:tcPr>
          <w:p w14:paraId="1552D1CA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150" w:type="dxa"/>
          </w:tcPr>
          <w:p w14:paraId="2546DF1E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95" w:type="dxa"/>
          </w:tcPr>
          <w:p w14:paraId="2AEA463C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127" w:type="dxa"/>
          </w:tcPr>
          <w:p w14:paraId="78953872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5C2C73" w:rsidRPr="008A6F00" w14:paraId="0581AB47" w14:textId="77777777" w:rsidTr="00CF166D">
        <w:trPr>
          <w:jc w:val="center"/>
        </w:trPr>
        <w:tc>
          <w:tcPr>
            <w:tcW w:w="562" w:type="dxa"/>
          </w:tcPr>
          <w:p w14:paraId="0AA5C440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426" w:type="dxa"/>
          </w:tcPr>
          <w:p w14:paraId="14668BD7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963" w:type="dxa"/>
          </w:tcPr>
          <w:p w14:paraId="3D0F809C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58</w:t>
            </w:r>
          </w:p>
        </w:tc>
        <w:tc>
          <w:tcPr>
            <w:tcW w:w="1134" w:type="dxa"/>
          </w:tcPr>
          <w:p w14:paraId="16C5C1C8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37</w:t>
            </w:r>
          </w:p>
        </w:tc>
        <w:tc>
          <w:tcPr>
            <w:tcW w:w="2410" w:type="dxa"/>
          </w:tcPr>
          <w:p w14:paraId="3BA7D8B8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ecurrent bronchitis/sinusitis, lymphadenopathy, splenomegaly, ITP, GLILD</w:t>
            </w:r>
          </w:p>
        </w:tc>
        <w:tc>
          <w:tcPr>
            <w:tcW w:w="709" w:type="dxa"/>
          </w:tcPr>
          <w:p w14:paraId="3131D420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2</w:t>
            </w:r>
          </w:p>
        </w:tc>
        <w:tc>
          <w:tcPr>
            <w:tcW w:w="2551" w:type="dxa"/>
          </w:tcPr>
          <w:p w14:paraId="5FA39BD3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ultiple basal cell carcinomas, treatment: complete surgical excision, adjuvant RT in one lesion</w:t>
            </w:r>
          </w:p>
        </w:tc>
        <w:tc>
          <w:tcPr>
            <w:tcW w:w="670" w:type="dxa"/>
          </w:tcPr>
          <w:p w14:paraId="229DE371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150" w:type="dxa"/>
          </w:tcPr>
          <w:p w14:paraId="1E2B2E36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95" w:type="dxa"/>
          </w:tcPr>
          <w:p w14:paraId="79987E05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127" w:type="dxa"/>
          </w:tcPr>
          <w:p w14:paraId="6A276CB1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5C2C73" w:rsidRPr="008A6F00" w14:paraId="7B9D5BA9" w14:textId="77777777" w:rsidTr="00CF166D">
        <w:trPr>
          <w:jc w:val="center"/>
        </w:trPr>
        <w:tc>
          <w:tcPr>
            <w:tcW w:w="562" w:type="dxa"/>
          </w:tcPr>
          <w:p w14:paraId="5A9488A0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426" w:type="dxa"/>
          </w:tcPr>
          <w:p w14:paraId="0F4A470F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963" w:type="dxa"/>
          </w:tcPr>
          <w:p w14:paraId="2F94B143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61</w:t>
            </w:r>
          </w:p>
        </w:tc>
        <w:tc>
          <w:tcPr>
            <w:tcW w:w="1134" w:type="dxa"/>
          </w:tcPr>
          <w:p w14:paraId="7661349F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38</w:t>
            </w:r>
          </w:p>
        </w:tc>
        <w:tc>
          <w:tcPr>
            <w:tcW w:w="2410" w:type="dxa"/>
          </w:tcPr>
          <w:p w14:paraId="0A2CBD70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ecurrent bronchitis, pneumonias &amp; gastrointestinal infections, ITP, enteropathy, lymphenopathy</w:t>
            </w:r>
          </w:p>
        </w:tc>
        <w:tc>
          <w:tcPr>
            <w:tcW w:w="709" w:type="dxa"/>
          </w:tcPr>
          <w:p w14:paraId="716C26F5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2551" w:type="dxa"/>
          </w:tcPr>
          <w:p w14:paraId="5D1F8AD3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basal cell carcinoma, treatment: complete surgical excision</w:t>
            </w:r>
          </w:p>
        </w:tc>
        <w:tc>
          <w:tcPr>
            <w:tcW w:w="670" w:type="dxa"/>
          </w:tcPr>
          <w:p w14:paraId="1E1DAA61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5</w:t>
            </w:r>
          </w:p>
        </w:tc>
        <w:tc>
          <w:tcPr>
            <w:tcW w:w="4150" w:type="dxa"/>
          </w:tcPr>
          <w:p w14:paraId="731E0A07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B-NHL (diffuse large B-cell lymphoma; EBV-neg.), treatment: R-CHOP, outcome: CR, RF</w:t>
            </w:r>
          </w:p>
        </w:tc>
        <w:tc>
          <w:tcPr>
            <w:tcW w:w="595" w:type="dxa"/>
          </w:tcPr>
          <w:p w14:paraId="6273909F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127" w:type="dxa"/>
          </w:tcPr>
          <w:p w14:paraId="06801B20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5C2C73" w:rsidRPr="008A6F00" w14:paraId="50D72427" w14:textId="77777777" w:rsidTr="00CF166D">
        <w:trPr>
          <w:jc w:val="center"/>
        </w:trPr>
        <w:tc>
          <w:tcPr>
            <w:tcW w:w="562" w:type="dxa"/>
          </w:tcPr>
          <w:p w14:paraId="5ED255B5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4</w:t>
            </w:r>
          </w:p>
        </w:tc>
        <w:tc>
          <w:tcPr>
            <w:tcW w:w="426" w:type="dxa"/>
          </w:tcPr>
          <w:p w14:paraId="462EEF93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963" w:type="dxa"/>
          </w:tcPr>
          <w:p w14:paraId="11A9A6AF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3</w:t>
            </w:r>
            <w:r w:rsidRPr="00AF1688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/>
              </w:rPr>
              <w:t xml:space="preserve">† </w:t>
            </w:r>
          </w:p>
          <w:p w14:paraId="346C379B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</w:tcPr>
          <w:p w14:paraId="369DF958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22</w:t>
            </w:r>
          </w:p>
        </w:tc>
        <w:tc>
          <w:tcPr>
            <w:tcW w:w="2410" w:type="dxa"/>
          </w:tcPr>
          <w:p w14:paraId="65737C1C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ecurrent bronchitis, pneumonias &amp; gastrointestinal infections, bronchiectasis, enteropathy (Crohn-like), splenomegaly, lymphadenopathy</w:t>
            </w:r>
          </w:p>
        </w:tc>
        <w:tc>
          <w:tcPr>
            <w:tcW w:w="709" w:type="dxa"/>
          </w:tcPr>
          <w:p w14:paraId="1A6D2188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42</w:t>
            </w:r>
          </w:p>
        </w:tc>
        <w:tc>
          <w:tcPr>
            <w:tcW w:w="2551" w:type="dxa"/>
          </w:tcPr>
          <w:p w14:paraId="67AC0C56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B-NHL (high grade B-cell Lymphoma; EBV-pos.), treatment: R-CHOP &amp; RT, outcome: died of sepsis after 1st R-CHOP</w:t>
            </w:r>
          </w:p>
        </w:tc>
        <w:tc>
          <w:tcPr>
            <w:tcW w:w="670" w:type="dxa"/>
          </w:tcPr>
          <w:p w14:paraId="4E622658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150" w:type="dxa"/>
          </w:tcPr>
          <w:p w14:paraId="2665D569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95" w:type="dxa"/>
          </w:tcPr>
          <w:p w14:paraId="2BB8F603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127" w:type="dxa"/>
          </w:tcPr>
          <w:p w14:paraId="71C294E6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5C2C73" w:rsidRPr="008A6F00" w14:paraId="3B213848" w14:textId="77777777" w:rsidTr="00CF166D">
        <w:trPr>
          <w:jc w:val="center"/>
        </w:trPr>
        <w:tc>
          <w:tcPr>
            <w:tcW w:w="562" w:type="dxa"/>
          </w:tcPr>
          <w:p w14:paraId="6892DBE2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</w:t>
            </w:r>
          </w:p>
        </w:tc>
        <w:tc>
          <w:tcPr>
            <w:tcW w:w="426" w:type="dxa"/>
          </w:tcPr>
          <w:p w14:paraId="650A66A2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</w:t>
            </w:r>
          </w:p>
        </w:tc>
        <w:tc>
          <w:tcPr>
            <w:tcW w:w="963" w:type="dxa"/>
          </w:tcPr>
          <w:p w14:paraId="5B104684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8</w:t>
            </w:r>
          </w:p>
        </w:tc>
        <w:tc>
          <w:tcPr>
            <w:tcW w:w="1134" w:type="dxa"/>
          </w:tcPr>
          <w:p w14:paraId="1A6E24DA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1</w:t>
            </w:r>
          </w:p>
        </w:tc>
        <w:tc>
          <w:tcPr>
            <w:tcW w:w="2410" w:type="dxa"/>
          </w:tcPr>
          <w:p w14:paraId="0E886C15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ecurrent bronchitis &amp; pneumonias, lymphadenopathy, GLILD</w:t>
            </w:r>
          </w:p>
        </w:tc>
        <w:tc>
          <w:tcPr>
            <w:tcW w:w="709" w:type="dxa"/>
          </w:tcPr>
          <w:p w14:paraId="22A70D8A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0</w:t>
            </w:r>
          </w:p>
        </w:tc>
        <w:tc>
          <w:tcPr>
            <w:tcW w:w="2551" w:type="dxa"/>
          </w:tcPr>
          <w:p w14:paraId="7DBF2B8A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B-NHL (diffuse large B-cell Lymphoma; EBV-neg.), treatment: R-CHOP, outcome: CR, RF</w:t>
            </w:r>
          </w:p>
        </w:tc>
        <w:tc>
          <w:tcPr>
            <w:tcW w:w="670" w:type="dxa"/>
          </w:tcPr>
          <w:p w14:paraId="29F6471E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150" w:type="dxa"/>
          </w:tcPr>
          <w:p w14:paraId="681318A5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95" w:type="dxa"/>
          </w:tcPr>
          <w:p w14:paraId="3FA56E79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127" w:type="dxa"/>
          </w:tcPr>
          <w:p w14:paraId="488BED73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5C2C73" w:rsidRPr="008A6F00" w14:paraId="022E8F90" w14:textId="77777777" w:rsidTr="00CF166D">
        <w:trPr>
          <w:jc w:val="center"/>
        </w:trPr>
        <w:tc>
          <w:tcPr>
            <w:tcW w:w="562" w:type="dxa"/>
          </w:tcPr>
          <w:p w14:paraId="04790464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</w:p>
        </w:tc>
        <w:tc>
          <w:tcPr>
            <w:tcW w:w="426" w:type="dxa"/>
          </w:tcPr>
          <w:p w14:paraId="31AA28D3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</w:t>
            </w:r>
          </w:p>
        </w:tc>
        <w:tc>
          <w:tcPr>
            <w:tcW w:w="963" w:type="dxa"/>
          </w:tcPr>
          <w:p w14:paraId="67ECFED7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</w:t>
            </w:r>
          </w:p>
        </w:tc>
        <w:tc>
          <w:tcPr>
            <w:tcW w:w="1134" w:type="dxa"/>
          </w:tcPr>
          <w:p w14:paraId="09F9764B" w14:textId="77777777" w:rsidR="005C2C73" w:rsidRPr="00AF1688" w:rsidRDefault="005C2C73" w:rsidP="00CF166D">
            <w:pPr>
              <w:pStyle w:val="KeinLeerraum"/>
              <w:tabs>
                <w:tab w:val="left" w:pos="424"/>
              </w:tabs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4</w:t>
            </w:r>
          </w:p>
        </w:tc>
        <w:tc>
          <w:tcPr>
            <w:tcW w:w="2410" w:type="dxa"/>
          </w:tcPr>
          <w:p w14:paraId="423BDC36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recurrent bronchitis &amp; pneumonias, bronchiectasis, topic dermatitis, allergic rhinitis &amp; asthma </w:t>
            </w:r>
          </w:p>
        </w:tc>
        <w:tc>
          <w:tcPr>
            <w:tcW w:w="709" w:type="dxa"/>
          </w:tcPr>
          <w:p w14:paraId="0D7BC99B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2</w:t>
            </w:r>
          </w:p>
        </w:tc>
        <w:tc>
          <w:tcPr>
            <w:tcW w:w="2551" w:type="dxa"/>
          </w:tcPr>
          <w:p w14:paraId="60F1E572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breast cancer, stage IA (T1N0M0), treatment: lumpectomy, WBRT, adjuvant tamoxifen, outcome: axillary cutaneous and pulmonary metastasis 2 years after diagnosis</w:t>
            </w:r>
          </w:p>
        </w:tc>
        <w:tc>
          <w:tcPr>
            <w:tcW w:w="670" w:type="dxa"/>
          </w:tcPr>
          <w:p w14:paraId="3AFC31B6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3</w:t>
            </w:r>
          </w:p>
        </w:tc>
        <w:tc>
          <w:tcPr>
            <w:tcW w:w="4150" w:type="dxa"/>
          </w:tcPr>
          <w:p w14:paraId="780BF126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olon cancer stage IIA (T3N0M0), treatment: surgical resection, adjuvant 5FU/LV  for 6 months</w:t>
            </w:r>
          </w:p>
        </w:tc>
        <w:tc>
          <w:tcPr>
            <w:tcW w:w="595" w:type="dxa"/>
          </w:tcPr>
          <w:p w14:paraId="7D2F3D6E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0</w:t>
            </w:r>
          </w:p>
        </w:tc>
        <w:tc>
          <w:tcPr>
            <w:tcW w:w="2127" w:type="dxa"/>
          </w:tcPr>
          <w:p w14:paraId="1854A444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multiple basal cell carcinomas, treatment: complete surgical excision </w:t>
            </w:r>
          </w:p>
        </w:tc>
      </w:tr>
      <w:tr w:rsidR="005C2C73" w:rsidRPr="008A6F00" w14:paraId="289DA99E" w14:textId="77777777" w:rsidTr="00CF166D">
        <w:trPr>
          <w:jc w:val="center"/>
        </w:trPr>
        <w:tc>
          <w:tcPr>
            <w:tcW w:w="562" w:type="dxa"/>
          </w:tcPr>
          <w:p w14:paraId="4F462608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426" w:type="dxa"/>
          </w:tcPr>
          <w:p w14:paraId="512DECE1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963" w:type="dxa"/>
          </w:tcPr>
          <w:p w14:paraId="69E55AC3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78</w:t>
            </w:r>
          </w:p>
        </w:tc>
        <w:tc>
          <w:tcPr>
            <w:tcW w:w="1134" w:type="dxa"/>
          </w:tcPr>
          <w:p w14:paraId="1ED7E1AE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66</w:t>
            </w:r>
          </w:p>
        </w:tc>
        <w:tc>
          <w:tcPr>
            <w:tcW w:w="2410" w:type="dxa"/>
          </w:tcPr>
          <w:p w14:paraId="5AF986D5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ecurrent bronchitis &amp; pneumonias, bronchiectasis</w:t>
            </w:r>
          </w:p>
        </w:tc>
        <w:tc>
          <w:tcPr>
            <w:tcW w:w="709" w:type="dxa"/>
          </w:tcPr>
          <w:p w14:paraId="31B6832E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59</w:t>
            </w:r>
          </w:p>
        </w:tc>
        <w:tc>
          <w:tcPr>
            <w:tcW w:w="2551" w:type="dxa"/>
          </w:tcPr>
          <w:p w14:paraId="41D34178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breast cancer, stage IA (T1N0M0), treatment: lumpectomy, WBRT adjuvant anastrozole, outcome: RF</w:t>
            </w:r>
          </w:p>
        </w:tc>
        <w:tc>
          <w:tcPr>
            <w:tcW w:w="670" w:type="dxa"/>
          </w:tcPr>
          <w:p w14:paraId="6083768D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</w:t>
            </w:r>
          </w:p>
        </w:tc>
        <w:tc>
          <w:tcPr>
            <w:tcW w:w="4150" w:type="dxa"/>
          </w:tcPr>
          <w:p w14:paraId="2E67F6E2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B-NHL (diffuse large B-cell Lymphoma) , treatment: R-CHOP, outcome: CR, RF</w:t>
            </w:r>
          </w:p>
        </w:tc>
        <w:tc>
          <w:tcPr>
            <w:tcW w:w="595" w:type="dxa"/>
          </w:tcPr>
          <w:p w14:paraId="65771903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127" w:type="dxa"/>
          </w:tcPr>
          <w:p w14:paraId="25076AEC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5C2C73" w:rsidRPr="008A6F00" w14:paraId="5AE53754" w14:textId="77777777" w:rsidTr="00CF166D">
        <w:trPr>
          <w:jc w:val="center"/>
        </w:trPr>
        <w:tc>
          <w:tcPr>
            <w:tcW w:w="562" w:type="dxa"/>
          </w:tcPr>
          <w:p w14:paraId="4380C99F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426" w:type="dxa"/>
          </w:tcPr>
          <w:p w14:paraId="3EC3AD95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963" w:type="dxa"/>
          </w:tcPr>
          <w:p w14:paraId="73E6F847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72</w:t>
            </w:r>
          </w:p>
        </w:tc>
        <w:tc>
          <w:tcPr>
            <w:tcW w:w="1134" w:type="dxa"/>
          </w:tcPr>
          <w:p w14:paraId="7ECFC31C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57</w:t>
            </w:r>
          </w:p>
        </w:tc>
        <w:tc>
          <w:tcPr>
            <w:tcW w:w="2410" w:type="dxa"/>
          </w:tcPr>
          <w:p w14:paraId="037D0B2D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ecurrent bronchitis &amp; pneumonias</w:t>
            </w:r>
          </w:p>
        </w:tc>
        <w:tc>
          <w:tcPr>
            <w:tcW w:w="709" w:type="dxa"/>
          </w:tcPr>
          <w:p w14:paraId="6F227684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2551" w:type="dxa"/>
          </w:tcPr>
          <w:p w14:paraId="18299680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breast cancer, stage IA (T1N0M0), treatment: lumpectomy WBRT, adjuvant anastrozole, outcome: RF</w:t>
            </w:r>
          </w:p>
        </w:tc>
        <w:tc>
          <w:tcPr>
            <w:tcW w:w="670" w:type="dxa"/>
          </w:tcPr>
          <w:p w14:paraId="0E7F5963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150" w:type="dxa"/>
          </w:tcPr>
          <w:p w14:paraId="4694D6DF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95" w:type="dxa"/>
          </w:tcPr>
          <w:p w14:paraId="570413C9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127" w:type="dxa"/>
          </w:tcPr>
          <w:p w14:paraId="5277D9A4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5C2C73" w:rsidRPr="008A6F00" w14:paraId="780BDE26" w14:textId="77777777" w:rsidTr="00CF166D">
        <w:trPr>
          <w:jc w:val="center"/>
        </w:trPr>
        <w:tc>
          <w:tcPr>
            <w:tcW w:w="562" w:type="dxa"/>
          </w:tcPr>
          <w:p w14:paraId="268867AF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426" w:type="dxa"/>
          </w:tcPr>
          <w:p w14:paraId="59FE7A11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963" w:type="dxa"/>
          </w:tcPr>
          <w:p w14:paraId="129DC1AF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82</w:t>
            </w:r>
          </w:p>
        </w:tc>
        <w:tc>
          <w:tcPr>
            <w:tcW w:w="1134" w:type="dxa"/>
          </w:tcPr>
          <w:p w14:paraId="491C1271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52</w:t>
            </w:r>
          </w:p>
        </w:tc>
        <w:tc>
          <w:tcPr>
            <w:tcW w:w="2410" w:type="dxa"/>
          </w:tcPr>
          <w:p w14:paraId="54FC57E9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ecurrent pneumonias</w:t>
            </w:r>
          </w:p>
        </w:tc>
        <w:tc>
          <w:tcPr>
            <w:tcW w:w="709" w:type="dxa"/>
          </w:tcPr>
          <w:p w14:paraId="6FC55DD5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56</w:t>
            </w:r>
          </w:p>
        </w:tc>
        <w:tc>
          <w:tcPr>
            <w:tcW w:w="2551" w:type="dxa"/>
          </w:tcPr>
          <w:p w14:paraId="01ADAC91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breast cancer, stage IA (T1N0M0), treatment: lumpectomy, WBRT, adjuvant anastrazole, outcome: RF</w:t>
            </w:r>
          </w:p>
        </w:tc>
        <w:tc>
          <w:tcPr>
            <w:tcW w:w="670" w:type="dxa"/>
          </w:tcPr>
          <w:p w14:paraId="7EC1F7A3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150" w:type="dxa"/>
          </w:tcPr>
          <w:p w14:paraId="72461490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95" w:type="dxa"/>
          </w:tcPr>
          <w:p w14:paraId="058FBBE5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127" w:type="dxa"/>
          </w:tcPr>
          <w:p w14:paraId="76280319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5C2C73" w:rsidRPr="008A6F00" w14:paraId="5E953072" w14:textId="77777777" w:rsidTr="00CF166D">
        <w:trPr>
          <w:jc w:val="center"/>
        </w:trPr>
        <w:tc>
          <w:tcPr>
            <w:tcW w:w="562" w:type="dxa"/>
          </w:tcPr>
          <w:p w14:paraId="7A56529C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426" w:type="dxa"/>
          </w:tcPr>
          <w:p w14:paraId="5CAC1FC9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963" w:type="dxa"/>
          </w:tcPr>
          <w:p w14:paraId="524C3843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1134" w:type="dxa"/>
          </w:tcPr>
          <w:p w14:paraId="51173ECD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25</w:t>
            </w:r>
          </w:p>
        </w:tc>
        <w:tc>
          <w:tcPr>
            <w:tcW w:w="2410" w:type="dxa"/>
          </w:tcPr>
          <w:p w14:paraId="03D11DDC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ecurrent bronchitis, warts (verruca plantaris), enteropathy, atopic dermatitis, alopecia areata, lymphadenopathy, JIA</w:t>
            </w:r>
          </w:p>
        </w:tc>
        <w:tc>
          <w:tcPr>
            <w:tcW w:w="709" w:type="dxa"/>
          </w:tcPr>
          <w:p w14:paraId="08733D2B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1</w:t>
            </w:r>
          </w:p>
        </w:tc>
        <w:tc>
          <w:tcPr>
            <w:tcW w:w="2551" w:type="dxa"/>
          </w:tcPr>
          <w:p w14:paraId="47FE4F98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ervical cancer, stage 1A1, HPV16-pos., no LVSI, treatment: fertility sparing approach: radical trachelectomy, outcome: RF</w:t>
            </w:r>
          </w:p>
        </w:tc>
        <w:tc>
          <w:tcPr>
            <w:tcW w:w="670" w:type="dxa"/>
          </w:tcPr>
          <w:p w14:paraId="0240642C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150" w:type="dxa"/>
          </w:tcPr>
          <w:p w14:paraId="7B4F9950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95" w:type="dxa"/>
          </w:tcPr>
          <w:p w14:paraId="37B98E26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127" w:type="dxa"/>
          </w:tcPr>
          <w:p w14:paraId="648F0A90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5C2C73" w:rsidRPr="008A6F00" w14:paraId="56EBECCD" w14:textId="77777777" w:rsidTr="00CF166D">
        <w:trPr>
          <w:jc w:val="center"/>
        </w:trPr>
        <w:tc>
          <w:tcPr>
            <w:tcW w:w="562" w:type="dxa"/>
          </w:tcPr>
          <w:p w14:paraId="1C70621A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</w:t>
            </w:r>
          </w:p>
        </w:tc>
        <w:tc>
          <w:tcPr>
            <w:tcW w:w="426" w:type="dxa"/>
          </w:tcPr>
          <w:p w14:paraId="1E704D60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</w:t>
            </w:r>
          </w:p>
        </w:tc>
        <w:tc>
          <w:tcPr>
            <w:tcW w:w="963" w:type="dxa"/>
          </w:tcPr>
          <w:p w14:paraId="55550BC1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8</w:t>
            </w:r>
          </w:p>
        </w:tc>
        <w:tc>
          <w:tcPr>
            <w:tcW w:w="1134" w:type="dxa"/>
          </w:tcPr>
          <w:p w14:paraId="3AB0C793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1</w:t>
            </w:r>
          </w:p>
        </w:tc>
        <w:tc>
          <w:tcPr>
            <w:tcW w:w="2410" w:type="dxa"/>
          </w:tcPr>
          <w:p w14:paraId="2AE531CA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ecurrent bronchitis, reactive arthritis, lymphadenopathy</w:t>
            </w:r>
          </w:p>
        </w:tc>
        <w:tc>
          <w:tcPr>
            <w:tcW w:w="709" w:type="dxa"/>
          </w:tcPr>
          <w:p w14:paraId="35B3CEA0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0</w:t>
            </w:r>
          </w:p>
        </w:tc>
        <w:tc>
          <w:tcPr>
            <w:tcW w:w="2551" w:type="dxa"/>
          </w:tcPr>
          <w:p w14:paraId="4E0AAB76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gastric cancer, stage 1A (pT1bN0M0), proximal, </w:t>
            </w:r>
            <w:r w:rsidRPr="00AF1688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H. pylori</w:t>
            </w: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pos., treatment: total gastrectomy (R0 resection), outcome: RF</w:t>
            </w:r>
          </w:p>
        </w:tc>
        <w:tc>
          <w:tcPr>
            <w:tcW w:w="670" w:type="dxa"/>
          </w:tcPr>
          <w:p w14:paraId="0A60B7D2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150" w:type="dxa"/>
          </w:tcPr>
          <w:p w14:paraId="3B78A09F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95" w:type="dxa"/>
          </w:tcPr>
          <w:p w14:paraId="1DB6C97B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127" w:type="dxa"/>
          </w:tcPr>
          <w:p w14:paraId="085C45BC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5C2C73" w:rsidRPr="008A6F00" w14:paraId="50B36BD4" w14:textId="77777777" w:rsidTr="00CF166D">
        <w:trPr>
          <w:jc w:val="center"/>
        </w:trPr>
        <w:tc>
          <w:tcPr>
            <w:tcW w:w="562" w:type="dxa"/>
          </w:tcPr>
          <w:p w14:paraId="33E85475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426" w:type="dxa"/>
          </w:tcPr>
          <w:p w14:paraId="72FCDA20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963" w:type="dxa"/>
          </w:tcPr>
          <w:p w14:paraId="694904B8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69</w:t>
            </w:r>
            <w:r w:rsidRPr="00AF1688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/>
              </w:rPr>
              <w:t>†</w:t>
            </w:r>
          </w:p>
          <w:p w14:paraId="3146F3DE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0A064A24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44</w:t>
            </w:r>
          </w:p>
        </w:tc>
        <w:tc>
          <w:tcPr>
            <w:tcW w:w="2410" w:type="dxa"/>
          </w:tcPr>
          <w:p w14:paraId="2E570D4A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ecurrent bronchitis &amp; sinusitis, atrophic gastritis, celiac disease, enteropathy</w:t>
            </w:r>
          </w:p>
        </w:tc>
        <w:tc>
          <w:tcPr>
            <w:tcW w:w="709" w:type="dxa"/>
          </w:tcPr>
          <w:p w14:paraId="5CA58AED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68</w:t>
            </w:r>
          </w:p>
        </w:tc>
        <w:tc>
          <w:tcPr>
            <w:tcW w:w="2551" w:type="dxa"/>
          </w:tcPr>
          <w:p w14:paraId="55CF8508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basal cell carcinoma, treatment: complete surgical excision</w:t>
            </w:r>
          </w:p>
        </w:tc>
        <w:tc>
          <w:tcPr>
            <w:tcW w:w="670" w:type="dxa"/>
          </w:tcPr>
          <w:p w14:paraId="152F6311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9</w:t>
            </w:r>
          </w:p>
        </w:tc>
        <w:tc>
          <w:tcPr>
            <w:tcW w:w="4150" w:type="dxa"/>
          </w:tcPr>
          <w:p w14:paraId="55F850E0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astric cancer, stage IB, (pT1N1M0), total gastrectomy (R0, D2 resection), adjuvant FOLFOX, outcome: died 6 months after diagnosis</w:t>
            </w:r>
          </w:p>
        </w:tc>
        <w:tc>
          <w:tcPr>
            <w:tcW w:w="595" w:type="dxa"/>
          </w:tcPr>
          <w:p w14:paraId="32438914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127" w:type="dxa"/>
          </w:tcPr>
          <w:p w14:paraId="63EE86BA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5C2C73" w:rsidRPr="008A6F00" w14:paraId="5D54FAE0" w14:textId="77777777" w:rsidTr="00CF166D">
        <w:trPr>
          <w:jc w:val="center"/>
        </w:trPr>
        <w:tc>
          <w:tcPr>
            <w:tcW w:w="562" w:type="dxa"/>
          </w:tcPr>
          <w:p w14:paraId="0E3C9131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426" w:type="dxa"/>
          </w:tcPr>
          <w:p w14:paraId="449AAADD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  <w:p w14:paraId="7C99C49C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63" w:type="dxa"/>
          </w:tcPr>
          <w:p w14:paraId="32189D31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37</w:t>
            </w:r>
          </w:p>
        </w:tc>
        <w:tc>
          <w:tcPr>
            <w:tcW w:w="1134" w:type="dxa"/>
          </w:tcPr>
          <w:p w14:paraId="755338D7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2410" w:type="dxa"/>
          </w:tcPr>
          <w:p w14:paraId="14B87A5B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ecurrent bronchitis, sinusitis &amp; pneumonias, AIHA</w:t>
            </w:r>
          </w:p>
        </w:tc>
        <w:tc>
          <w:tcPr>
            <w:tcW w:w="709" w:type="dxa"/>
          </w:tcPr>
          <w:p w14:paraId="043ABE6B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6</w:t>
            </w:r>
          </w:p>
        </w:tc>
        <w:tc>
          <w:tcPr>
            <w:tcW w:w="2551" w:type="dxa"/>
          </w:tcPr>
          <w:p w14:paraId="5CA7BBAD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astric cancer, stage: IIB  (T4aN0M0), treatment: perioperative chemotherapy (FLOT) and subtotal gastrectomy, D2 lymphadenectomy, outcome: metachronous dissemination with peritoneal metastasis progressing despite pembrolizumab-treatment, actual treatment: ramucirumab + paclitaxel</w:t>
            </w:r>
          </w:p>
        </w:tc>
        <w:tc>
          <w:tcPr>
            <w:tcW w:w="670" w:type="dxa"/>
          </w:tcPr>
          <w:p w14:paraId="29D7CD84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150" w:type="dxa"/>
          </w:tcPr>
          <w:p w14:paraId="56F4097C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95" w:type="dxa"/>
          </w:tcPr>
          <w:p w14:paraId="6B1CAD4A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127" w:type="dxa"/>
          </w:tcPr>
          <w:p w14:paraId="4630E884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5C2C73" w:rsidRPr="008A6F00" w14:paraId="2C4AE370" w14:textId="77777777" w:rsidTr="00CF166D">
        <w:trPr>
          <w:jc w:val="center"/>
        </w:trPr>
        <w:tc>
          <w:tcPr>
            <w:tcW w:w="562" w:type="dxa"/>
          </w:tcPr>
          <w:p w14:paraId="202944EF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426" w:type="dxa"/>
          </w:tcPr>
          <w:p w14:paraId="6A464B54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  <w:p w14:paraId="25C4D2CC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63" w:type="dxa"/>
          </w:tcPr>
          <w:p w14:paraId="0AD7AA90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55</w:t>
            </w:r>
          </w:p>
        </w:tc>
        <w:tc>
          <w:tcPr>
            <w:tcW w:w="1134" w:type="dxa"/>
          </w:tcPr>
          <w:p w14:paraId="0EB7109C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39</w:t>
            </w:r>
          </w:p>
        </w:tc>
        <w:tc>
          <w:tcPr>
            <w:tcW w:w="2410" w:type="dxa"/>
          </w:tcPr>
          <w:p w14:paraId="2004F04A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ecurrent bronchitis &amp; gastrointestinal infections</w:t>
            </w:r>
          </w:p>
        </w:tc>
        <w:tc>
          <w:tcPr>
            <w:tcW w:w="709" w:type="dxa"/>
          </w:tcPr>
          <w:p w14:paraId="78830286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37</w:t>
            </w:r>
          </w:p>
        </w:tc>
        <w:tc>
          <w:tcPr>
            <w:tcW w:w="2551" w:type="dxa"/>
          </w:tcPr>
          <w:p w14:paraId="5504BEFF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astric cancer, stage IB (pT2N0M0) G2, treatment: total gastrectomy (R0 resection), outcome: RF</w:t>
            </w:r>
          </w:p>
        </w:tc>
        <w:tc>
          <w:tcPr>
            <w:tcW w:w="670" w:type="dxa"/>
          </w:tcPr>
          <w:p w14:paraId="32202144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150" w:type="dxa"/>
          </w:tcPr>
          <w:p w14:paraId="15A9055F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95" w:type="dxa"/>
          </w:tcPr>
          <w:p w14:paraId="103FD4EC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127" w:type="dxa"/>
          </w:tcPr>
          <w:p w14:paraId="7BD8192E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5C2C73" w:rsidRPr="008A6F00" w14:paraId="121B36F2" w14:textId="77777777" w:rsidTr="00CF166D">
        <w:trPr>
          <w:jc w:val="center"/>
        </w:trPr>
        <w:tc>
          <w:tcPr>
            <w:tcW w:w="562" w:type="dxa"/>
          </w:tcPr>
          <w:p w14:paraId="5003FE8D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426" w:type="dxa"/>
          </w:tcPr>
          <w:p w14:paraId="44495046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963" w:type="dxa"/>
          </w:tcPr>
          <w:p w14:paraId="4B995A3B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38</w:t>
            </w:r>
          </w:p>
        </w:tc>
        <w:tc>
          <w:tcPr>
            <w:tcW w:w="1134" w:type="dxa"/>
          </w:tcPr>
          <w:p w14:paraId="55276A3D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28</w:t>
            </w:r>
          </w:p>
        </w:tc>
        <w:tc>
          <w:tcPr>
            <w:tcW w:w="2410" w:type="dxa"/>
          </w:tcPr>
          <w:p w14:paraId="64239A13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ecurrent bronchitis &amp; pneumonias, T1D, atrophic gastritis, autoimmune thyreoiditis</w:t>
            </w:r>
          </w:p>
        </w:tc>
        <w:tc>
          <w:tcPr>
            <w:tcW w:w="709" w:type="dxa"/>
          </w:tcPr>
          <w:p w14:paraId="44DAA4AB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2551" w:type="dxa"/>
          </w:tcPr>
          <w:p w14:paraId="12EBFED4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astric carcinoid tumor type 1, enterochromaffin-like (ECL) cell origin, stage: 1, (T1N0M0), treatment: endoscopic resection, outcome: RF</w:t>
            </w:r>
          </w:p>
        </w:tc>
        <w:tc>
          <w:tcPr>
            <w:tcW w:w="670" w:type="dxa"/>
          </w:tcPr>
          <w:p w14:paraId="029BC22B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150" w:type="dxa"/>
          </w:tcPr>
          <w:p w14:paraId="2C74931C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95" w:type="dxa"/>
          </w:tcPr>
          <w:p w14:paraId="0F3C6874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127" w:type="dxa"/>
          </w:tcPr>
          <w:p w14:paraId="1B7FD501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5C2C73" w:rsidRPr="008A6F00" w14:paraId="653263F9" w14:textId="77777777" w:rsidTr="00CF166D">
        <w:trPr>
          <w:jc w:val="center"/>
        </w:trPr>
        <w:tc>
          <w:tcPr>
            <w:tcW w:w="562" w:type="dxa"/>
          </w:tcPr>
          <w:p w14:paraId="3917A281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426" w:type="dxa"/>
          </w:tcPr>
          <w:p w14:paraId="5AC1F85E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  <w:p w14:paraId="5E620F41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63" w:type="dxa"/>
          </w:tcPr>
          <w:p w14:paraId="72F01A09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36</w:t>
            </w:r>
          </w:p>
        </w:tc>
        <w:tc>
          <w:tcPr>
            <w:tcW w:w="1134" w:type="dxa"/>
          </w:tcPr>
          <w:p w14:paraId="0023BAEB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2410" w:type="dxa"/>
          </w:tcPr>
          <w:p w14:paraId="75C66F5B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ecurrent bronchitis, pneumonias &amp; gastrointestinal infections, ITP, AIHA, GLILD, lymphadenopathy, atopic dermatitis</w:t>
            </w:r>
          </w:p>
        </w:tc>
        <w:tc>
          <w:tcPr>
            <w:tcW w:w="709" w:type="dxa"/>
          </w:tcPr>
          <w:p w14:paraId="58AAF9C8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36</w:t>
            </w:r>
          </w:p>
        </w:tc>
        <w:tc>
          <w:tcPr>
            <w:tcW w:w="2551" w:type="dxa"/>
          </w:tcPr>
          <w:p w14:paraId="323D6252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astric carcinoid tumor type 1, stage 1 (T1N0M0), treatment: endoscopic resection, outcome: n.a.</w:t>
            </w:r>
          </w:p>
        </w:tc>
        <w:tc>
          <w:tcPr>
            <w:tcW w:w="670" w:type="dxa"/>
          </w:tcPr>
          <w:p w14:paraId="77F1B682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150" w:type="dxa"/>
          </w:tcPr>
          <w:p w14:paraId="0EF38773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95" w:type="dxa"/>
          </w:tcPr>
          <w:p w14:paraId="2FA001BF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127" w:type="dxa"/>
          </w:tcPr>
          <w:p w14:paraId="286FD45B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5C2C73" w:rsidRPr="008A6F00" w14:paraId="08B42C0A" w14:textId="77777777" w:rsidTr="00CF166D">
        <w:trPr>
          <w:jc w:val="center"/>
        </w:trPr>
        <w:tc>
          <w:tcPr>
            <w:tcW w:w="562" w:type="dxa"/>
          </w:tcPr>
          <w:p w14:paraId="59323B25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426" w:type="dxa"/>
          </w:tcPr>
          <w:p w14:paraId="7713E5A9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963" w:type="dxa"/>
          </w:tcPr>
          <w:p w14:paraId="515E81D3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59</w:t>
            </w:r>
          </w:p>
        </w:tc>
        <w:tc>
          <w:tcPr>
            <w:tcW w:w="1134" w:type="dxa"/>
          </w:tcPr>
          <w:p w14:paraId="31A75831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54</w:t>
            </w:r>
          </w:p>
        </w:tc>
        <w:tc>
          <w:tcPr>
            <w:tcW w:w="2410" w:type="dxa"/>
          </w:tcPr>
          <w:p w14:paraId="7BEF0FC9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ecurrent bronchitis &amp; pneumonias, bronchiectasis, lymphadenopathy, splenomegaly, ITP</w:t>
            </w:r>
          </w:p>
        </w:tc>
        <w:tc>
          <w:tcPr>
            <w:tcW w:w="709" w:type="dxa"/>
          </w:tcPr>
          <w:p w14:paraId="1D3D96DF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42</w:t>
            </w:r>
          </w:p>
        </w:tc>
        <w:tc>
          <w:tcPr>
            <w:tcW w:w="2551" w:type="dxa"/>
          </w:tcPr>
          <w:p w14:paraId="5ED19E6F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ultiple basal cell carcinomas, treatment: complete surgical excision</w:t>
            </w:r>
          </w:p>
        </w:tc>
        <w:tc>
          <w:tcPr>
            <w:tcW w:w="670" w:type="dxa"/>
          </w:tcPr>
          <w:p w14:paraId="2AB7F5B9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150" w:type="dxa"/>
          </w:tcPr>
          <w:p w14:paraId="6E5A752C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95" w:type="dxa"/>
          </w:tcPr>
          <w:p w14:paraId="1F4E1751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127" w:type="dxa"/>
          </w:tcPr>
          <w:p w14:paraId="11E13B7F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5C2C73" w:rsidRPr="008A6F00" w14:paraId="0591F103" w14:textId="77777777" w:rsidTr="00CF166D">
        <w:trPr>
          <w:jc w:val="center"/>
        </w:trPr>
        <w:tc>
          <w:tcPr>
            <w:tcW w:w="562" w:type="dxa"/>
          </w:tcPr>
          <w:p w14:paraId="030A3841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426" w:type="dxa"/>
          </w:tcPr>
          <w:p w14:paraId="3A1CC711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  <w:p w14:paraId="7D0DAC85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63" w:type="dxa"/>
          </w:tcPr>
          <w:p w14:paraId="10A056E4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5</w:t>
            </w:r>
            <w:r w:rsidRPr="00AF1688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</w:tcPr>
          <w:p w14:paraId="723223F2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40</w:t>
            </w:r>
          </w:p>
        </w:tc>
        <w:tc>
          <w:tcPr>
            <w:tcW w:w="2410" w:type="dxa"/>
          </w:tcPr>
          <w:p w14:paraId="0899E0D2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ecurrent bronchitis &amp; pneumonias</w:t>
            </w:r>
          </w:p>
        </w:tc>
        <w:tc>
          <w:tcPr>
            <w:tcW w:w="709" w:type="dxa"/>
          </w:tcPr>
          <w:p w14:paraId="12528CF7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53</w:t>
            </w:r>
          </w:p>
        </w:tc>
        <w:tc>
          <w:tcPr>
            <w:tcW w:w="2551" w:type="dxa"/>
          </w:tcPr>
          <w:p w14:paraId="03F6ADCF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ectal adenocarcinoma, stage: IVC, T2N2bM1c, treatment: prophylactic surgical resection, 1</w:t>
            </w:r>
            <w:r w:rsidRPr="00AF1688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/>
              </w:rPr>
              <w:t>st</w:t>
            </w: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line treatment with CAPOX, outcome: died of chemotherapy-induced alveolitis</w:t>
            </w:r>
          </w:p>
        </w:tc>
        <w:tc>
          <w:tcPr>
            <w:tcW w:w="670" w:type="dxa"/>
          </w:tcPr>
          <w:p w14:paraId="29769C04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150" w:type="dxa"/>
          </w:tcPr>
          <w:p w14:paraId="464C19AC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95" w:type="dxa"/>
          </w:tcPr>
          <w:p w14:paraId="7081BB9D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127" w:type="dxa"/>
          </w:tcPr>
          <w:p w14:paraId="3C0777F6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5C2C73" w:rsidRPr="008A6F00" w14:paraId="57C8D9F4" w14:textId="77777777" w:rsidTr="00CF166D">
        <w:trPr>
          <w:jc w:val="center"/>
        </w:trPr>
        <w:tc>
          <w:tcPr>
            <w:tcW w:w="562" w:type="dxa"/>
          </w:tcPr>
          <w:p w14:paraId="4AD7AEFF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19</w:t>
            </w:r>
          </w:p>
        </w:tc>
        <w:tc>
          <w:tcPr>
            <w:tcW w:w="426" w:type="dxa"/>
          </w:tcPr>
          <w:p w14:paraId="4F613B3C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963" w:type="dxa"/>
          </w:tcPr>
          <w:p w14:paraId="602A5B64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63</w:t>
            </w:r>
          </w:p>
        </w:tc>
        <w:tc>
          <w:tcPr>
            <w:tcW w:w="1134" w:type="dxa"/>
          </w:tcPr>
          <w:p w14:paraId="5400E910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54</w:t>
            </w:r>
          </w:p>
        </w:tc>
        <w:tc>
          <w:tcPr>
            <w:tcW w:w="2410" w:type="dxa"/>
          </w:tcPr>
          <w:p w14:paraId="41F9ED91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ecurrent bronchitis, chronic polyarthritis, atopic dermatitis</w:t>
            </w:r>
          </w:p>
        </w:tc>
        <w:tc>
          <w:tcPr>
            <w:tcW w:w="709" w:type="dxa"/>
          </w:tcPr>
          <w:p w14:paraId="2C1BBCF4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60</w:t>
            </w:r>
          </w:p>
        </w:tc>
        <w:tc>
          <w:tcPr>
            <w:tcW w:w="2551" w:type="dxa"/>
          </w:tcPr>
          <w:p w14:paraId="3F2C97FC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ectal adenocarcinoma, stage 0 (TisN0M0), treatment: endoscopic resection</w:t>
            </w:r>
          </w:p>
        </w:tc>
        <w:tc>
          <w:tcPr>
            <w:tcW w:w="670" w:type="dxa"/>
          </w:tcPr>
          <w:p w14:paraId="2CCF72FE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</w:t>
            </w:r>
          </w:p>
        </w:tc>
        <w:tc>
          <w:tcPr>
            <w:tcW w:w="4150" w:type="dxa"/>
          </w:tcPr>
          <w:p w14:paraId="2D7B48F3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ultiple basal cell carcinomas, treatment: complete surgical excision</w:t>
            </w:r>
          </w:p>
        </w:tc>
        <w:tc>
          <w:tcPr>
            <w:tcW w:w="595" w:type="dxa"/>
          </w:tcPr>
          <w:p w14:paraId="6DAA6179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127" w:type="dxa"/>
          </w:tcPr>
          <w:p w14:paraId="3C6A5EEF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5C2C73" w:rsidRPr="008A6F00" w14:paraId="31111F3D" w14:textId="77777777" w:rsidTr="00CF166D">
        <w:trPr>
          <w:jc w:val="center"/>
        </w:trPr>
        <w:tc>
          <w:tcPr>
            <w:tcW w:w="562" w:type="dxa"/>
          </w:tcPr>
          <w:p w14:paraId="4F5E4B65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426" w:type="dxa"/>
          </w:tcPr>
          <w:p w14:paraId="6F7F2ECA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963" w:type="dxa"/>
          </w:tcPr>
          <w:p w14:paraId="7D32F80F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74</w:t>
            </w:r>
          </w:p>
        </w:tc>
        <w:tc>
          <w:tcPr>
            <w:tcW w:w="1134" w:type="dxa"/>
          </w:tcPr>
          <w:p w14:paraId="2763613F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58</w:t>
            </w:r>
          </w:p>
        </w:tc>
        <w:tc>
          <w:tcPr>
            <w:tcW w:w="2410" w:type="dxa"/>
          </w:tcPr>
          <w:p w14:paraId="2A9662DD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ecurrent bronchitis &amp; pneumonias, bronchiectasis, GLILD, lymphadenopathy</w:t>
            </w:r>
          </w:p>
        </w:tc>
        <w:tc>
          <w:tcPr>
            <w:tcW w:w="709" w:type="dxa"/>
          </w:tcPr>
          <w:p w14:paraId="665B7BDE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67</w:t>
            </w:r>
          </w:p>
        </w:tc>
        <w:tc>
          <w:tcPr>
            <w:tcW w:w="2551" w:type="dxa"/>
          </w:tcPr>
          <w:p w14:paraId="5EABEDB4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rectal adenocarcinoma, stage IIA (T3N0M0), G2, treatment: subtotal colectomy, adjuvant chemotherapy with FOLFOX, outcome: 6 years after first diagnosis, pulmonary metastasis and treatment with bevacizumab + capecitabine </w:t>
            </w:r>
          </w:p>
        </w:tc>
        <w:tc>
          <w:tcPr>
            <w:tcW w:w="670" w:type="dxa"/>
          </w:tcPr>
          <w:p w14:paraId="04CB0E7A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150" w:type="dxa"/>
          </w:tcPr>
          <w:p w14:paraId="7CF70A00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95" w:type="dxa"/>
          </w:tcPr>
          <w:p w14:paraId="2C479E3C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127" w:type="dxa"/>
          </w:tcPr>
          <w:p w14:paraId="528E1D91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5C2C73" w:rsidRPr="008A6F00" w14:paraId="4DC4E13A" w14:textId="77777777" w:rsidTr="00CF166D">
        <w:trPr>
          <w:jc w:val="center"/>
        </w:trPr>
        <w:tc>
          <w:tcPr>
            <w:tcW w:w="562" w:type="dxa"/>
          </w:tcPr>
          <w:p w14:paraId="78E83FA6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21</w:t>
            </w:r>
          </w:p>
        </w:tc>
        <w:tc>
          <w:tcPr>
            <w:tcW w:w="426" w:type="dxa"/>
          </w:tcPr>
          <w:p w14:paraId="00DEB101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963" w:type="dxa"/>
          </w:tcPr>
          <w:p w14:paraId="7A3923D7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60</w:t>
            </w:r>
          </w:p>
        </w:tc>
        <w:tc>
          <w:tcPr>
            <w:tcW w:w="1134" w:type="dxa"/>
          </w:tcPr>
          <w:p w14:paraId="7D20DCF3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2410" w:type="dxa"/>
          </w:tcPr>
          <w:p w14:paraId="70C94698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ecurrent pneumonias, GLILD</w:t>
            </w:r>
          </w:p>
        </w:tc>
        <w:tc>
          <w:tcPr>
            <w:tcW w:w="709" w:type="dxa"/>
          </w:tcPr>
          <w:p w14:paraId="74A619D8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33</w:t>
            </w:r>
          </w:p>
        </w:tc>
        <w:tc>
          <w:tcPr>
            <w:tcW w:w="2551" w:type="dxa"/>
          </w:tcPr>
          <w:p w14:paraId="233A7193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enal cell carcinoma, stage: I, (pT1N0M0), treatment: local surgical tumor excision, outcome: RF</w:t>
            </w:r>
          </w:p>
        </w:tc>
        <w:tc>
          <w:tcPr>
            <w:tcW w:w="670" w:type="dxa"/>
          </w:tcPr>
          <w:p w14:paraId="1423E2DB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0</w:t>
            </w:r>
          </w:p>
        </w:tc>
        <w:tc>
          <w:tcPr>
            <w:tcW w:w="4150" w:type="dxa"/>
          </w:tcPr>
          <w:p w14:paraId="3FC2A5DA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basal cell carcinoma, treatment: complete surgical excision</w:t>
            </w:r>
          </w:p>
        </w:tc>
        <w:tc>
          <w:tcPr>
            <w:tcW w:w="595" w:type="dxa"/>
          </w:tcPr>
          <w:p w14:paraId="2961822D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</w:t>
            </w:r>
          </w:p>
        </w:tc>
        <w:tc>
          <w:tcPr>
            <w:tcW w:w="2127" w:type="dxa"/>
          </w:tcPr>
          <w:p w14:paraId="1CCBB3FE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breast cancer, stage IIA (pT2pN0 (0/1)M0), G2, treatment: mastectomy,WBRT, adjuvant tamoxifen and then letrozole, outcome: relapse after more 10 years with lung metastasis: 1</w:t>
            </w:r>
            <w:r w:rsidRPr="00AF1688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/>
              </w:rPr>
              <w:t>st</w:t>
            </w: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line paclitaxel weekly</w:t>
            </w:r>
          </w:p>
        </w:tc>
      </w:tr>
      <w:tr w:rsidR="005C2C73" w:rsidRPr="008A6F00" w14:paraId="63E94C57" w14:textId="77777777" w:rsidTr="00CF166D">
        <w:trPr>
          <w:jc w:val="center"/>
        </w:trPr>
        <w:tc>
          <w:tcPr>
            <w:tcW w:w="562" w:type="dxa"/>
          </w:tcPr>
          <w:p w14:paraId="150152A1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22</w:t>
            </w:r>
          </w:p>
        </w:tc>
        <w:tc>
          <w:tcPr>
            <w:tcW w:w="426" w:type="dxa"/>
          </w:tcPr>
          <w:p w14:paraId="6ECB94D2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963" w:type="dxa"/>
          </w:tcPr>
          <w:p w14:paraId="13192E2F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71</w:t>
            </w:r>
          </w:p>
        </w:tc>
        <w:tc>
          <w:tcPr>
            <w:tcW w:w="1134" w:type="dxa"/>
          </w:tcPr>
          <w:p w14:paraId="480D7825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66</w:t>
            </w:r>
          </w:p>
        </w:tc>
        <w:tc>
          <w:tcPr>
            <w:tcW w:w="2410" w:type="dxa"/>
          </w:tcPr>
          <w:p w14:paraId="47C710B0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ecurrent bronchitis, GLILD, lymphadenopathy</w:t>
            </w:r>
          </w:p>
        </w:tc>
        <w:tc>
          <w:tcPr>
            <w:tcW w:w="709" w:type="dxa"/>
          </w:tcPr>
          <w:p w14:paraId="3AD80355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65</w:t>
            </w:r>
          </w:p>
        </w:tc>
        <w:tc>
          <w:tcPr>
            <w:tcW w:w="2551" w:type="dxa"/>
          </w:tcPr>
          <w:p w14:paraId="0C04B417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enal cell carcinoma, stage: I, T1aN0M0, treatment: radical nephrectomy, outcome: RF</w:t>
            </w:r>
          </w:p>
        </w:tc>
        <w:tc>
          <w:tcPr>
            <w:tcW w:w="670" w:type="dxa"/>
          </w:tcPr>
          <w:p w14:paraId="2B7D9286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1</w:t>
            </w:r>
          </w:p>
        </w:tc>
        <w:tc>
          <w:tcPr>
            <w:tcW w:w="4150" w:type="dxa"/>
          </w:tcPr>
          <w:p w14:paraId="0B6AF30D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low malignant B-NHL (new diagnosis)</w:t>
            </w:r>
          </w:p>
          <w:p w14:paraId="20FB016E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95" w:type="dxa"/>
          </w:tcPr>
          <w:p w14:paraId="5872AC48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127" w:type="dxa"/>
          </w:tcPr>
          <w:p w14:paraId="42481F65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5C2C73" w:rsidRPr="008A6F00" w14:paraId="1BBC45D9" w14:textId="77777777" w:rsidTr="00CF166D">
        <w:trPr>
          <w:jc w:val="center"/>
        </w:trPr>
        <w:tc>
          <w:tcPr>
            <w:tcW w:w="562" w:type="dxa"/>
          </w:tcPr>
          <w:p w14:paraId="08229FF8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23</w:t>
            </w:r>
          </w:p>
        </w:tc>
        <w:tc>
          <w:tcPr>
            <w:tcW w:w="426" w:type="dxa"/>
          </w:tcPr>
          <w:p w14:paraId="335F91F6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963" w:type="dxa"/>
          </w:tcPr>
          <w:p w14:paraId="746F4BED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59</w:t>
            </w:r>
            <w:r w:rsidRPr="00AF1688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</w:tcPr>
          <w:p w14:paraId="6CC0C0D3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56</w:t>
            </w:r>
          </w:p>
        </w:tc>
        <w:tc>
          <w:tcPr>
            <w:tcW w:w="2410" w:type="dxa"/>
          </w:tcPr>
          <w:p w14:paraId="39B25710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ecurrent bronchitis &amp; pneumonias</w:t>
            </w:r>
          </w:p>
        </w:tc>
        <w:tc>
          <w:tcPr>
            <w:tcW w:w="709" w:type="dxa"/>
          </w:tcPr>
          <w:p w14:paraId="09C2D6C2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58</w:t>
            </w:r>
          </w:p>
        </w:tc>
        <w:tc>
          <w:tcPr>
            <w:tcW w:w="2551" w:type="dxa"/>
          </w:tcPr>
          <w:p w14:paraId="12B59111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mall cell lung carcinoma, limited disease, treatment: concurrent chemotherapy (cisplatin and etoposide) and RT followed by whole brain radiotherapy.</w:t>
            </w:r>
          </w:p>
          <w:p w14:paraId="5A8B02AE" w14:textId="77777777" w:rsidR="005C2C73" w:rsidRPr="00AF1688" w:rsidRDefault="005C2C73" w:rsidP="00CF16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elapse &lt; 6 months with liver metastases: 2</w:t>
            </w:r>
            <w:r w:rsidRPr="00AF1688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/>
              </w:rPr>
              <w:t>nd</w:t>
            </w: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line treatment with Topotecan (iv), progression disease in liver: 3</w:t>
            </w:r>
            <w:r w:rsidRPr="00AF1688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/>
              </w:rPr>
              <w:t>rd</w:t>
            </w: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line treatment with nivolumab, outcome: died of tumor progression</w:t>
            </w:r>
          </w:p>
        </w:tc>
        <w:tc>
          <w:tcPr>
            <w:tcW w:w="670" w:type="dxa"/>
          </w:tcPr>
          <w:p w14:paraId="21F2AE52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150" w:type="dxa"/>
          </w:tcPr>
          <w:p w14:paraId="761642D9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95" w:type="dxa"/>
          </w:tcPr>
          <w:p w14:paraId="4F0F6E79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127" w:type="dxa"/>
          </w:tcPr>
          <w:p w14:paraId="1E0E0AAD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5C2C73" w:rsidRPr="008A6F00" w14:paraId="7825B839" w14:textId="77777777" w:rsidTr="00CF166D">
        <w:trPr>
          <w:jc w:val="center"/>
        </w:trPr>
        <w:tc>
          <w:tcPr>
            <w:tcW w:w="562" w:type="dxa"/>
          </w:tcPr>
          <w:p w14:paraId="20D055C0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24</w:t>
            </w:r>
          </w:p>
        </w:tc>
        <w:tc>
          <w:tcPr>
            <w:tcW w:w="426" w:type="dxa"/>
          </w:tcPr>
          <w:p w14:paraId="737657E6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963" w:type="dxa"/>
          </w:tcPr>
          <w:p w14:paraId="1E1718C1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30</w:t>
            </w:r>
          </w:p>
        </w:tc>
        <w:tc>
          <w:tcPr>
            <w:tcW w:w="1134" w:type="dxa"/>
          </w:tcPr>
          <w:p w14:paraId="771D63E0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29</w:t>
            </w:r>
          </w:p>
        </w:tc>
        <w:tc>
          <w:tcPr>
            <w:tcW w:w="2410" w:type="dxa"/>
          </w:tcPr>
          <w:p w14:paraId="3D8D7851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ecurrent bronchitis &amp; pneumonias, psoriasis arthritis</w:t>
            </w:r>
          </w:p>
        </w:tc>
        <w:tc>
          <w:tcPr>
            <w:tcW w:w="709" w:type="dxa"/>
          </w:tcPr>
          <w:p w14:paraId="774DA3A6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29</w:t>
            </w:r>
          </w:p>
        </w:tc>
        <w:tc>
          <w:tcPr>
            <w:tcW w:w="2551" w:type="dxa"/>
          </w:tcPr>
          <w:p w14:paraId="788C0A8B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esticular seminoma, stage I, (pT1a, cN0, M0), treatment: orchiectomy, adjuvant chemotherapy with 1Cy carboplatin, outcome: RF</w:t>
            </w:r>
          </w:p>
        </w:tc>
        <w:tc>
          <w:tcPr>
            <w:tcW w:w="670" w:type="dxa"/>
          </w:tcPr>
          <w:p w14:paraId="2F7D5E6C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150" w:type="dxa"/>
          </w:tcPr>
          <w:p w14:paraId="779C2CAC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95" w:type="dxa"/>
          </w:tcPr>
          <w:p w14:paraId="3D6AC1B7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127" w:type="dxa"/>
          </w:tcPr>
          <w:p w14:paraId="43964D71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5C2C73" w:rsidRPr="008A6F00" w14:paraId="4ED8DCA9" w14:textId="77777777" w:rsidTr="00CF166D">
        <w:trPr>
          <w:jc w:val="center"/>
        </w:trPr>
        <w:tc>
          <w:tcPr>
            <w:tcW w:w="562" w:type="dxa"/>
          </w:tcPr>
          <w:p w14:paraId="5A194A2F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25</w:t>
            </w:r>
          </w:p>
        </w:tc>
        <w:tc>
          <w:tcPr>
            <w:tcW w:w="426" w:type="dxa"/>
          </w:tcPr>
          <w:p w14:paraId="173FC112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  <w:p w14:paraId="03DE9AC5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63" w:type="dxa"/>
          </w:tcPr>
          <w:p w14:paraId="0DE43922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47</w:t>
            </w:r>
            <w:r w:rsidRPr="00AF1688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</w:tcPr>
          <w:p w14:paraId="07707E5C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45</w:t>
            </w:r>
          </w:p>
        </w:tc>
        <w:tc>
          <w:tcPr>
            <w:tcW w:w="2410" w:type="dxa"/>
          </w:tcPr>
          <w:p w14:paraId="01AC3AF6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ecurrent bronchitis, pneumonias &amp; gastrointestinal infections, bronchiectasis, AIHA, autoimmune thyreoiditis, atrophic gastritis, leukocytoclastic vasculitis, lymphadenopathy, splenomegaly</w:t>
            </w:r>
          </w:p>
        </w:tc>
        <w:tc>
          <w:tcPr>
            <w:tcW w:w="709" w:type="dxa"/>
          </w:tcPr>
          <w:p w14:paraId="475E90EF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46</w:t>
            </w:r>
          </w:p>
        </w:tc>
        <w:tc>
          <w:tcPr>
            <w:tcW w:w="2551" w:type="dxa"/>
          </w:tcPr>
          <w:p w14:paraId="11EB090E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-NHL, stage: IIB, treatment: CHOP, vorinostat, outcome: died of neutropenic sepsis in the course of chemotherapy.</w:t>
            </w:r>
          </w:p>
        </w:tc>
        <w:tc>
          <w:tcPr>
            <w:tcW w:w="670" w:type="dxa"/>
          </w:tcPr>
          <w:p w14:paraId="00C71B9B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150" w:type="dxa"/>
          </w:tcPr>
          <w:p w14:paraId="717AC1A7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95" w:type="dxa"/>
          </w:tcPr>
          <w:p w14:paraId="0D64144A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127" w:type="dxa"/>
          </w:tcPr>
          <w:p w14:paraId="536B1A32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5C2C73" w:rsidRPr="008A6F00" w14:paraId="469481BA" w14:textId="77777777" w:rsidTr="00CF166D">
        <w:trPr>
          <w:jc w:val="center"/>
        </w:trPr>
        <w:tc>
          <w:tcPr>
            <w:tcW w:w="562" w:type="dxa"/>
          </w:tcPr>
          <w:p w14:paraId="709619D5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26</w:t>
            </w:r>
          </w:p>
        </w:tc>
        <w:tc>
          <w:tcPr>
            <w:tcW w:w="426" w:type="dxa"/>
          </w:tcPr>
          <w:p w14:paraId="4969E36F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963" w:type="dxa"/>
          </w:tcPr>
          <w:p w14:paraId="7E46F841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55</w:t>
            </w:r>
          </w:p>
        </w:tc>
        <w:tc>
          <w:tcPr>
            <w:tcW w:w="1134" w:type="dxa"/>
          </w:tcPr>
          <w:p w14:paraId="03AEDB24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42</w:t>
            </w:r>
          </w:p>
        </w:tc>
        <w:tc>
          <w:tcPr>
            <w:tcW w:w="2410" w:type="dxa"/>
          </w:tcPr>
          <w:p w14:paraId="66199B90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granulomatous hepatitis</w:t>
            </w:r>
          </w:p>
        </w:tc>
        <w:tc>
          <w:tcPr>
            <w:tcW w:w="709" w:type="dxa"/>
          </w:tcPr>
          <w:p w14:paraId="7F71D8F2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45</w:t>
            </w:r>
          </w:p>
        </w:tc>
        <w:tc>
          <w:tcPr>
            <w:tcW w:w="2551" w:type="dxa"/>
          </w:tcPr>
          <w:p w14:paraId="4D9CC2DC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vulvar cancer, stage IB (pT1bN0M0) without risk factors, treatment: partial vulvectomy, outcome: RF</w:t>
            </w:r>
          </w:p>
        </w:tc>
        <w:tc>
          <w:tcPr>
            <w:tcW w:w="670" w:type="dxa"/>
          </w:tcPr>
          <w:p w14:paraId="11EC5102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150" w:type="dxa"/>
          </w:tcPr>
          <w:p w14:paraId="31EC8076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95" w:type="dxa"/>
          </w:tcPr>
          <w:p w14:paraId="5908F453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127" w:type="dxa"/>
          </w:tcPr>
          <w:p w14:paraId="4791FC9A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5C2C73" w:rsidRPr="008A6F00" w14:paraId="08EA9723" w14:textId="77777777" w:rsidTr="00CF166D">
        <w:trPr>
          <w:jc w:val="center"/>
        </w:trPr>
        <w:tc>
          <w:tcPr>
            <w:tcW w:w="562" w:type="dxa"/>
            <w:tcBorders>
              <w:bottom w:val="single" w:sz="4" w:space="0" w:color="auto"/>
            </w:tcBorders>
          </w:tcPr>
          <w:p w14:paraId="4A4197FC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27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5170691A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607CDA04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7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C4C7E9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46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836042C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ecurrent bronchitis, rheumatoid arthritis, lymphadenopathy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B4ACD40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</w:rPr>
              <w:t>69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FB0CBBF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F168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vulvar cancer, stage IB (pT1bN0M0) without risk factors, treatment: partial vulvectomy, outcome: RF</w:t>
            </w: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14:paraId="5C851A67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150" w:type="dxa"/>
            <w:tcBorders>
              <w:bottom w:val="single" w:sz="4" w:space="0" w:color="auto"/>
            </w:tcBorders>
          </w:tcPr>
          <w:p w14:paraId="7952CE36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95" w:type="dxa"/>
            <w:tcBorders>
              <w:bottom w:val="single" w:sz="4" w:space="0" w:color="auto"/>
            </w:tcBorders>
          </w:tcPr>
          <w:p w14:paraId="78BDE3ED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7DDF41C" w14:textId="77777777" w:rsidR="005C2C73" w:rsidRPr="00AF1688" w:rsidRDefault="005C2C73" w:rsidP="00CF166D">
            <w:pPr>
              <w:pStyle w:val="KeinLeerraum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5C2C73" w:rsidRPr="008A6F00" w14:paraId="77F6A287" w14:textId="77777777" w:rsidTr="00CF166D">
        <w:trPr>
          <w:jc w:val="center"/>
        </w:trPr>
        <w:tc>
          <w:tcPr>
            <w:tcW w:w="16297" w:type="dxa"/>
            <w:gridSpan w:val="11"/>
            <w:tcBorders>
              <w:left w:val="nil"/>
              <w:bottom w:val="nil"/>
              <w:right w:val="nil"/>
            </w:tcBorders>
          </w:tcPr>
          <w:p w14:paraId="2AB4DFB3" w14:textId="77777777" w:rsidR="005C2C73" w:rsidRPr="007011BA" w:rsidRDefault="005C2C73" w:rsidP="00CF166D">
            <w:pPr>
              <w:pStyle w:val="KeinLeerraum"/>
              <w:rPr>
                <w:lang w:val="en-US"/>
              </w:rPr>
            </w:pPr>
            <w:r w:rsidRPr="00DE344C">
              <w:rPr>
                <w:sz w:val="16"/>
                <w:szCs w:val="16"/>
                <w:lang w:val="en-US"/>
              </w:rPr>
              <w:t xml:space="preserve">5-FU/LV, 5-fluorouracil and high-dose leucovorin; </w:t>
            </w:r>
            <w:r>
              <w:rPr>
                <w:sz w:val="16"/>
                <w:szCs w:val="16"/>
                <w:lang w:val="en-US"/>
              </w:rPr>
              <w:t xml:space="preserve">AIHA, autoimmune hemolytic anemia; </w:t>
            </w:r>
            <w:r w:rsidRPr="00DE344C">
              <w:rPr>
                <w:sz w:val="16"/>
                <w:szCs w:val="16"/>
                <w:lang w:val="en-US"/>
              </w:rPr>
              <w:t>CAPOX</w:t>
            </w:r>
            <w:r>
              <w:rPr>
                <w:sz w:val="16"/>
                <w:szCs w:val="16"/>
                <w:lang w:val="en-US"/>
              </w:rPr>
              <w:t>,</w:t>
            </w:r>
            <w:r w:rsidRPr="00DE344C">
              <w:rPr>
                <w:sz w:val="16"/>
                <w:szCs w:val="16"/>
                <w:lang w:val="en-US"/>
              </w:rPr>
              <w:t xml:space="preserve"> capecitabine, oxaliplatin; </w:t>
            </w:r>
            <w:r>
              <w:rPr>
                <w:sz w:val="16"/>
                <w:szCs w:val="16"/>
                <w:lang w:val="en-US"/>
              </w:rPr>
              <w:t xml:space="preserve">CHOP, </w:t>
            </w:r>
            <w:r w:rsidRPr="00DE344C">
              <w:rPr>
                <w:sz w:val="16"/>
                <w:szCs w:val="16"/>
                <w:lang w:val="en-US"/>
              </w:rPr>
              <w:t>cyclophosphamide doxorubicin vincristine prednisone</w:t>
            </w:r>
            <w:r>
              <w:rPr>
                <w:sz w:val="16"/>
                <w:szCs w:val="16"/>
                <w:lang w:val="en-US"/>
              </w:rPr>
              <w:t xml:space="preserve">; CR, complete remission; </w:t>
            </w:r>
            <w:r w:rsidRPr="00DE344C">
              <w:rPr>
                <w:sz w:val="16"/>
                <w:szCs w:val="16"/>
                <w:lang w:val="en-US"/>
              </w:rPr>
              <w:t xml:space="preserve">Cy: cycle of treatment; </w:t>
            </w:r>
            <w:r>
              <w:rPr>
                <w:sz w:val="16"/>
                <w:szCs w:val="16"/>
                <w:lang w:val="en-US"/>
              </w:rPr>
              <w:t xml:space="preserve">EBV, </w:t>
            </w:r>
            <w:r w:rsidRPr="00A72EC9">
              <w:rPr>
                <w:sz w:val="16"/>
                <w:szCs w:val="16"/>
                <w:lang w:val="en-US"/>
              </w:rPr>
              <w:t>Epstein–Barr virus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DE344C">
              <w:rPr>
                <w:sz w:val="16"/>
                <w:szCs w:val="16"/>
                <w:lang w:val="en-US"/>
              </w:rPr>
              <w:t>F, female; FLOT</w:t>
            </w:r>
            <w:r>
              <w:rPr>
                <w:sz w:val="16"/>
                <w:szCs w:val="16"/>
                <w:lang w:val="en-US"/>
              </w:rPr>
              <w:t>,</w:t>
            </w:r>
            <w:r w:rsidRPr="00DE344C">
              <w:rPr>
                <w:sz w:val="16"/>
                <w:szCs w:val="16"/>
                <w:lang w:val="en-US"/>
              </w:rPr>
              <w:t xml:space="preserve"> docetaxel, oxaliplatin, leucovorin &amp; 5-fluorouracil; FOLFOX</w:t>
            </w:r>
            <w:r>
              <w:rPr>
                <w:sz w:val="16"/>
                <w:szCs w:val="16"/>
                <w:lang w:val="en-US"/>
              </w:rPr>
              <w:t>,</w:t>
            </w:r>
            <w:r w:rsidRPr="00DE344C">
              <w:rPr>
                <w:sz w:val="16"/>
                <w:szCs w:val="16"/>
                <w:lang w:val="en-US"/>
              </w:rPr>
              <w:t xml:space="preserve"> 5-fluorouracil, oxaliplatin; </w:t>
            </w:r>
            <w:r>
              <w:rPr>
                <w:sz w:val="16"/>
                <w:szCs w:val="16"/>
                <w:lang w:val="en-US"/>
              </w:rPr>
              <w:t>GLILD, g</w:t>
            </w:r>
            <w:r w:rsidRPr="00DE344C">
              <w:rPr>
                <w:sz w:val="16"/>
                <w:szCs w:val="16"/>
                <w:lang w:val="en-US"/>
              </w:rPr>
              <w:t>ranulomatous-lymphocytic interstitial lung disease</w:t>
            </w:r>
            <w:r>
              <w:rPr>
                <w:sz w:val="16"/>
                <w:szCs w:val="16"/>
                <w:lang w:val="en-US"/>
              </w:rPr>
              <w:t>; HPV, human papillomavirus; ITP, i</w:t>
            </w:r>
            <w:r w:rsidRPr="00DE344C">
              <w:rPr>
                <w:sz w:val="16"/>
                <w:szCs w:val="16"/>
                <w:lang w:val="en-US"/>
              </w:rPr>
              <w:t>mmune thrombocytopenic purpura</w:t>
            </w:r>
            <w:r>
              <w:rPr>
                <w:sz w:val="16"/>
                <w:szCs w:val="16"/>
                <w:lang w:val="en-US"/>
              </w:rPr>
              <w:t>; LVSI,</w:t>
            </w:r>
            <w:r w:rsidRPr="00DE344C">
              <w:rPr>
                <w:sz w:val="16"/>
                <w:szCs w:val="16"/>
                <w:lang w:val="en-US"/>
              </w:rPr>
              <w:t xml:space="preserve"> lymphovascular invasion; M, male; </w:t>
            </w:r>
            <w:r>
              <w:rPr>
                <w:sz w:val="16"/>
                <w:szCs w:val="16"/>
                <w:lang w:val="en-US"/>
              </w:rPr>
              <w:t xml:space="preserve">neg., negative; </w:t>
            </w:r>
            <w:r w:rsidRPr="00DE344C">
              <w:rPr>
                <w:sz w:val="16"/>
                <w:szCs w:val="16"/>
                <w:lang w:val="en-US"/>
              </w:rPr>
              <w:t xml:space="preserve">NHL, non-Hodgkin lymphoma; </w:t>
            </w:r>
            <w:r>
              <w:rPr>
                <w:sz w:val="16"/>
                <w:szCs w:val="16"/>
                <w:lang w:val="en-US"/>
              </w:rPr>
              <w:t>pos., positive; R-CHOP, rituximab-</w:t>
            </w:r>
            <w:r w:rsidRPr="00DE344C">
              <w:rPr>
                <w:sz w:val="16"/>
                <w:szCs w:val="16"/>
                <w:lang w:val="en-US"/>
              </w:rPr>
              <w:t xml:space="preserve"> cyclophosphamide doxorubicin vincristine prednisone</w:t>
            </w:r>
            <w:r>
              <w:rPr>
                <w:sz w:val="16"/>
                <w:szCs w:val="16"/>
                <w:lang w:val="en-US"/>
              </w:rPr>
              <w:t xml:space="preserve">; RF, relapse-free; </w:t>
            </w:r>
            <w:r w:rsidRPr="00DE344C">
              <w:rPr>
                <w:sz w:val="16"/>
                <w:szCs w:val="16"/>
                <w:lang w:val="en-US"/>
              </w:rPr>
              <w:t>RT</w:t>
            </w:r>
            <w:r>
              <w:rPr>
                <w:sz w:val="16"/>
                <w:szCs w:val="16"/>
                <w:lang w:val="en-US"/>
              </w:rPr>
              <w:t>,</w:t>
            </w:r>
            <w:r w:rsidRPr="00DE344C">
              <w:rPr>
                <w:sz w:val="16"/>
                <w:szCs w:val="16"/>
                <w:lang w:val="en-US"/>
              </w:rPr>
              <w:t xml:space="preserve"> radiotherapy; T1D, type 1 diabetes; WBRT</w:t>
            </w:r>
            <w:r>
              <w:rPr>
                <w:sz w:val="16"/>
                <w:szCs w:val="16"/>
                <w:lang w:val="en-US"/>
              </w:rPr>
              <w:t>,</w:t>
            </w:r>
            <w:r w:rsidRPr="00DE344C">
              <w:rPr>
                <w:sz w:val="16"/>
                <w:szCs w:val="16"/>
                <w:lang w:val="en-US"/>
              </w:rPr>
              <w:t xml:space="preserve"> whole breast radiotherapy</w:t>
            </w:r>
          </w:p>
        </w:tc>
      </w:tr>
    </w:tbl>
    <w:p w14:paraId="6D389AEC" w14:textId="41F5DFBF" w:rsidR="007011BA" w:rsidRDefault="007011BA" w:rsidP="004D78E7">
      <w:pPr>
        <w:pStyle w:val="KeinLeerraum"/>
        <w:rPr>
          <w:lang w:val="en-US"/>
        </w:rPr>
      </w:pPr>
    </w:p>
    <w:p w14:paraId="109574E3" w14:textId="21E78C61" w:rsidR="00A907FE" w:rsidRDefault="00A907FE" w:rsidP="004D78E7">
      <w:pPr>
        <w:pStyle w:val="KeinLeerraum"/>
        <w:rPr>
          <w:lang w:val="en-US"/>
        </w:rPr>
      </w:pPr>
    </w:p>
    <w:p w14:paraId="4B012800" w14:textId="77777777" w:rsidR="00A907FE" w:rsidRDefault="00A907FE" w:rsidP="004D78E7">
      <w:pPr>
        <w:pStyle w:val="KeinLeerraum"/>
        <w:rPr>
          <w:lang w:val="en-US"/>
        </w:rPr>
      </w:pPr>
    </w:p>
    <w:p w14:paraId="4C767357" w14:textId="77777777" w:rsidR="00CB3220" w:rsidRDefault="00CB3220" w:rsidP="005E2A54">
      <w:pPr>
        <w:spacing w:line="480" w:lineRule="auto"/>
        <w:jc w:val="both"/>
        <w:rPr>
          <w:lang w:val="en-US"/>
        </w:rPr>
      </w:pPr>
    </w:p>
    <w:p w14:paraId="4875B647" w14:textId="32F0D684" w:rsidR="00A907FE" w:rsidRPr="008A6F00" w:rsidRDefault="00A907FE" w:rsidP="005E2A54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  <w:lang w:val="en-GB"/>
        </w:rPr>
      </w:pPr>
      <w:r w:rsidRPr="008A6F00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  <w:lang w:val="en-IE"/>
        </w:rPr>
        <w:t>Suppl. Table 3:</w:t>
      </w:r>
      <w:r w:rsidR="008A6F00" w:rsidRPr="008A6F00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  <w:lang w:val="en-IE"/>
        </w:rPr>
        <w:t xml:space="preserve"> </w:t>
      </w:r>
      <w:r w:rsidR="008A6F00" w:rsidRPr="008A6F00">
        <w:rPr>
          <w:rFonts w:ascii="Times New Roman" w:hAnsi="Times New Roman" w:cs="Times New Roman"/>
          <w:sz w:val="20"/>
          <w:szCs w:val="20"/>
          <w:lang w:val="en-GB"/>
        </w:rPr>
        <w:t>Mean age at diagnosis and prevalence of CVID associated cancers as compared to data from the 570 reference population (24)</w:t>
      </w:r>
    </w:p>
    <w:tbl>
      <w:tblPr>
        <w:tblW w:w="992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2260"/>
        <w:gridCol w:w="982"/>
        <w:gridCol w:w="992"/>
        <w:gridCol w:w="992"/>
        <w:gridCol w:w="851"/>
        <w:gridCol w:w="850"/>
        <w:gridCol w:w="860"/>
      </w:tblGrid>
      <w:tr w:rsidR="00A907FE" w:rsidRPr="00A907FE" w14:paraId="181BA4EA" w14:textId="77777777" w:rsidTr="00CF166D">
        <w:trPr>
          <w:trHeight w:val="251"/>
          <w:jc w:val="center"/>
        </w:trPr>
        <w:tc>
          <w:tcPr>
            <w:tcW w:w="21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1249" w14:textId="77777777" w:rsidR="00A907FE" w:rsidRPr="008A6F00" w:rsidRDefault="00A907FE" w:rsidP="00A90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A6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  <w:p w14:paraId="388998EC" w14:textId="781B51CF" w:rsidR="00A907FE" w:rsidRPr="008A6F00" w:rsidRDefault="00A907FE" w:rsidP="00A90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A6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C58CC" w14:textId="77777777" w:rsidR="00A907FE" w:rsidRPr="008A6F00" w:rsidRDefault="00A907FE" w:rsidP="00A90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A6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6EF89" w14:textId="18B43AB2" w:rsidR="00A907FE" w:rsidRPr="009A0420" w:rsidRDefault="00A907FE" w:rsidP="00CF1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astric cancer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D60A" w14:textId="163E66C7" w:rsidR="00A907FE" w:rsidRPr="009A0420" w:rsidRDefault="00A907FE" w:rsidP="00CF1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MSC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61CCD" w14:textId="58012A57" w:rsidR="00A907FE" w:rsidRPr="009A0420" w:rsidRDefault="00A907FE" w:rsidP="00CF1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HL</w:t>
            </w:r>
          </w:p>
        </w:tc>
      </w:tr>
      <w:tr w:rsidR="00A907FE" w:rsidRPr="00A907FE" w14:paraId="20337CE3" w14:textId="77777777" w:rsidTr="00CF166D">
        <w:trPr>
          <w:trHeight w:val="285"/>
          <w:jc w:val="center"/>
        </w:trPr>
        <w:tc>
          <w:tcPr>
            <w:tcW w:w="21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6093" w14:textId="5044051D" w:rsidR="00A907FE" w:rsidRPr="009A0420" w:rsidRDefault="00A907FE" w:rsidP="00A90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D0C0" w14:textId="09BF2779" w:rsidR="00A907FE" w:rsidRPr="009A0420" w:rsidRDefault="00A907FE" w:rsidP="00A90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nder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3E93" w14:textId="77777777" w:rsidR="00A907FE" w:rsidRPr="009A0420" w:rsidRDefault="00A907FE" w:rsidP="00CF1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6BAA" w14:textId="77777777" w:rsidR="00A907FE" w:rsidRPr="009A0420" w:rsidRDefault="00A907FE" w:rsidP="00CF1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01F91" w14:textId="77777777" w:rsidR="00A907FE" w:rsidRPr="009A0420" w:rsidRDefault="00A907FE" w:rsidP="00CF1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7CA1A" w14:textId="77777777" w:rsidR="00A907FE" w:rsidRPr="009A0420" w:rsidRDefault="00A907FE" w:rsidP="00CF1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12BC7" w14:textId="77777777" w:rsidR="00A907FE" w:rsidRPr="009A0420" w:rsidRDefault="00A907FE" w:rsidP="00CF1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92D16" w14:textId="77777777" w:rsidR="00A907FE" w:rsidRPr="009A0420" w:rsidRDefault="00A907FE" w:rsidP="00CF1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le</w:t>
            </w:r>
          </w:p>
        </w:tc>
      </w:tr>
      <w:tr w:rsidR="00A907FE" w:rsidRPr="00A907FE" w14:paraId="513AB679" w14:textId="77777777" w:rsidTr="00CF166D">
        <w:trPr>
          <w:trHeight w:val="285"/>
          <w:jc w:val="center"/>
        </w:trPr>
        <w:tc>
          <w:tcPr>
            <w:tcW w:w="21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C62E" w14:textId="77777777" w:rsidR="00A907FE" w:rsidRPr="009A0420" w:rsidRDefault="00A907FE" w:rsidP="00A90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eference population</w:t>
            </w:r>
          </w:p>
          <w:p w14:paraId="724AC669" w14:textId="3CDAA1FC" w:rsidR="00A907FE" w:rsidRPr="009A0420" w:rsidRDefault="00A907FE" w:rsidP="00A90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AA1F5" w14:textId="77777777" w:rsidR="00A907FE" w:rsidRPr="009A0420" w:rsidRDefault="00A907FE" w:rsidP="00A90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edian age (years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F890" w14:textId="77777777" w:rsidR="00A907FE" w:rsidRPr="009A0420" w:rsidRDefault="00A907FE" w:rsidP="00CF1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8DDF" w14:textId="77777777" w:rsidR="00A907FE" w:rsidRPr="009A0420" w:rsidRDefault="00A907FE" w:rsidP="00CF1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6A85" w14:textId="77777777" w:rsidR="00A907FE" w:rsidRPr="009A0420" w:rsidRDefault="00A907FE" w:rsidP="00CF1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473C" w14:textId="77777777" w:rsidR="00A907FE" w:rsidRPr="009A0420" w:rsidRDefault="00A907FE" w:rsidP="00CF1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6973F" w14:textId="77777777" w:rsidR="00A907FE" w:rsidRPr="009A0420" w:rsidRDefault="00A907FE" w:rsidP="00CF1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52C8B" w14:textId="77777777" w:rsidR="00A907FE" w:rsidRPr="009A0420" w:rsidRDefault="00A907FE" w:rsidP="00CF1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0</w:t>
            </w:r>
          </w:p>
        </w:tc>
      </w:tr>
      <w:tr w:rsidR="00A907FE" w:rsidRPr="00A907FE" w14:paraId="26FC7B80" w14:textId="77777777" w:rsidTr="00CF166D">
        <w:trPr>
          <w:trHeight w:val="285"/>
          <w:jc w:val="center"/>
        </w:trPr>
        <w:tc>
          <w:tcPr>
            <w:tcW w:w="21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721F6" w14:textId="0D742C65" w:rsidR="00A907FE" w:rsidRPr="009A0420" w:rsidRDefault="00A907FE" w:rsidP="00A90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ECAAE" w14:textId="77777777" w:rsidR="00A907FE" w:rsidRPr="009A0420" w:rsidRDefault="00A907FE" w:rsidP="00A90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evalence (%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28021" w14:textId="7CFA35D8" w:rsidR="00A907FE" w:rsidRPr="009A0420" w:rsidRDefault="00A907FE" w:rsidP="00CF1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42D6" w14:textId="7EE4DC55" w:rsidR="00A907FE" w:rsidRPr="009A0420" w:rsidRDefault="00A907FE" w:rsidP="00CF1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E536" w14:textId="61198FB7" w:rsidR="00A907FE" w:rsidRPr="009A0420" w:rsidRDefault="00A907FE" w:rsidP="00CF1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F773" w14:textId="39480095" w:rsidR="00A907FE" w:rsidRPr="009A0420" w:rsidRDefault="00A907FE" w:rsidP="00CF1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BE69" w14:textId="55E8C15F" w:rsidR="00A907FE" w:rsidRPr="009A0420" w:rsidRDefault="00A907FE" w:rsidP="00CF1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98E80" w14:textId="014C882D" w:rsidR="00A907FE" w:rsidRPr="009A0420" w:rsidRDefault="00A907FE" w:rsidP="00CF1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9</w:t>
            </w:r>
          </w:p>
        </w:tc>
      </w:tr>
      <w:tr w:rsidR="00A907FE" w:rsidRPr="00A907FE" w14:paraId="49A026FF" w14:textId="77777777" w:rsidTr="00CF166D">
        <w:trPr>
          <w:trHeight w:val="285"/>
          <w:jc w:val="center"/>
        </w:trPr>
        <w:tc>
          <w:tcPr>
            <w:tcW w:w="21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F960" w14:textId="745A2371" w:rsidR="00A907FE" w:rsidRPr="009A0420" w:rsidRDefault="00A907FE" w:rsidP="00A90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VID-cohort (</w:t>
            </w:r>
            <w:r w:rsidRPr="009A042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de-DE"/>
              </w:rPr>
              <w:t>N</w:t>
            </w: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=219)</w:t>
            </w:r>
          </w:p>
          <w:p w14:paraId="3F1A9D6A" w14:textId="1822CEE7" w:rsidR="00A907FE" w:rsidRPr="009A0420" w:rsidRDefault="00A907FE" w:rsidP="00A90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C305" w14:textId="77777777" w:rsidR="00A907FE" w:rsidRPr="009A0420" w:rsidRDefault="00A907FE" w:rsidP="00A90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edian age (years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9D04" w14:textId="77777777" w:rsidR="00A907FE" w:rsidRPr="009A0420" w:rsidRDefault="00A907FE" w:rsidP="00CF1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F6238" w14:textId="7F728CC1" w:rsidR="00A907FE" w:rsidRPr="009A0420" w:rsidRDefault="004C4BF8" w:rsidP="00CF1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4.</w:t>
            </w:r>
            <w:r w:rsidR="00A907FE"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7C7ED" w14:textId="77777777" w:rsidR="00A907FE" w:rsidRPr="009A0420" w:rsidRDefault="00A907FE" w:rsidP="00CF1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90D0" w14:textId="77777777" w:rsidR="00A907FE" w:rsidRPr="009A0420" w:rsidRDefault="00A907FE" w:rsidP="00CF1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93A81" w14:textId="77777777" w:rsidR="00A907FE" w:rsidRPr="009A0420" w:rsidRDefault="00A907FE" w:rsidP="00CF1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63084" w14:textId="77777777" w:rsidR="00A907FE" w:rsidRPr="009A0420" w:rsidRDefault="00A907FE" w:rsidP="00CF1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2</w:t>
            </w:r>
          </w:p>
        </w:tc>
      </w:tr>
      <w:tr w:rsidR="00A907FE" w:rsidRPr="00A907FE" w14:paraId="17F16596" w14:textId="77777777" w:rsidTr="00CF166D">
        <w:trPr>
          <w:trHeight w:val="285"/>
          <w:jc w:val="center"/>
        </w:trPr>
        <w:tc>
          <w:tcPr>
            <w:tcW w:w="21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E5F9" w14:textId="0C49252D" w:rsidR="00A907FE" w:rsidRPr="009A0420" w:rsidRDefault="00A907FE" w:rsidP="00A90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330E" w14:textId="77777777" w:rsidR="00A907FE" w:rsidRPr="009A0420" w:rsidRDefault="00A907FE" w:rsidP="00A90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evalence (%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EA9BC" w14:textId="56A2D269" w:rsidR="00A907FE" w:rsidRPr="009A0420" w:rsidRDefault="00A907FE" w:rsidP="00CF1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3856" w14:textId="10046EA8" w:rsidR="00A907FE" w:rsidRPr="009A0420" w:rsidRDefault="00A907FE" w:rsidP="00CF1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0712" w14:textId="4A0FE609" w:rsidR="00A907FE" w:rsidRPr="009A0420" w:rsidRDefault="00A907FE" w:rsidP="00CF1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4107B" w14:textId="0D7FE717" w:rsidR="00A907FE" w:rsidRPr="009A0420" w:rsidRDefault="00A907FE" w:rsidP="00CF1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41CF" w14:textId="2C0AE14B" w:rsidR="00A907FE" w:rsidRPr="009A0420" w:rsidRDefault="00A907FE" w:rsidP="00CF1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3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773F" w14:textId="4BB8E046" w:rsidR="00A907FE" w:rsidRPr="009A0420" w:rsidRDefault="00A907FE" w:rsidP="00CF1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30</w:t>
            </w:r>
          </w:p>
        </w:tc>
      </w:tr>
    </w:tbl>
    <w:p w14:paraId="4670900C" w14:textId="77777777" w:rsidR="00A907FE" w:rsidRDefault="00A907FE" w:rsidP="005E2A54">
      <w:pPr>
        <w:spacing w:line="480" w:lineRule="auto"/>
        <w:jc w:val="both"/>
        <w:rPr>
          <w:rFonts w:cstheme="minorHAnsi"/>
          <w:b/>
          <w:color w:val="000000"/>
          <w:sz w:val="20"/>
          <w:szCs w:val="20"/>
          <w:shd w:val="clear" w:color="auto" w:fill="FFFFFF"/>
          <w:lang w:val="en-IE"/>
        </w:rPr>
      </w:pPr>
    </w:p>
    <w:p w14:paraId="2B2684DD" w14:textId="77777777" w:rsidR="00CB3220" w:rsidRDefault="00CB3220" w:rsidP="005E2A54">
      <w:pPr>
        <w:spacing w:line="480" w:lineRule="auto"/>
        <w:jc w:val="both"/>
        <w:rPr>
          <w:rFonts w:cstheme="minorHAnsi"/>
          <w:b/>
          <w:color w:val="000000"/>
          <w:sz w:val="20"/>
          <w:szCs w:val="20"/>
          <w:shd w:val="clear" w:color="auto" w:fill="FFFFFF"/>
          <w:lang w:val="en-IE"/>
        </w:rPr>
      </w:pPr>
    </w:p>
    <w:p w14:paraId="05D391D5" w14:textId="37859561" w:rsidR="005E2A54" w:rsidRPr="008A6F00" w:rsidRDefault="005E2A54" w:rsidP="005E2A5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A6F00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  <w:lang w:val="en-IE"/>
        </w:rPr>
        <w:lastRenderedPageBreak/>
        <w:t>Suppl. Table</w:t>
      </w:r>
      <w:r w:rsidR="00A907FE" w:rsidRPr="008A6F00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  <w:lang w:val="en-IE"/>
        </w:rPr>
        <w:t xml:space="preserve"> 4</w:t>
      </w:r>
      <w:r w:rsidRPr="008A6F0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IE"/>
        </w:rPr>
        <w:t>:</w:t>
      </w:r>
      <w:r w:rsidRPr="008A6F00">
        <w:rPr>
          <w:rFonts w:ascii="Times New Roman" w:hAnsi="Times New Roman" w:cs="Times New Roman"/>
          <w:sz w:val="20"/>
          <w:szCs w:val="20"/>
          <w:lang w:val="en-US"/>
        </w:rPr>
        <w:t xml:space="preserve"> predicted pathogenic variants in PID-related genes, identified in </w:t>
      </w:r>
      <w:r w:rsidR="005627DF" w:rsidRPr="008A6F00">
        <w:rPr>
          <w:rFonts w:ascii="Times New Roman" w:hAnsi="Times New Roman" w:cs="Times New Roman"/>
          <w:sz w:val="20"/>
          <w:szCs w:val="20"/>
          <w:lang w:val="en-US"/>
        </w:rPr>
        <w:t xml:space="preserve">27 patients with CVID and cancer. All except for the TTCA7 variants were initially detected with tNGS (see </w:t>
      </w:r>
      <w:r w:rsidR="008A6F00" w:rsidRPr="008A6F00">
        <w:rPr>
          <w:rFonts w:ascii="Times New Roman" w:hAnsi="Times New Roman" w:cs="Times New Roman"/>
          <w:sz w:val="20"/>
          <w:szCs w:val="20"/>
          <w:lang w:val="en-US"/>
        </w:rPr>
        <w:t xml:space="preserve">Sogkas et </w:t>
      </w:r>
      <w:r w:rsidR="005627DF" w:rsidRPr="008A6F00">
        <w:rPr>
          <w:rFonts w:ascii="Times New Roman" w:hAnsi="Times New Roman" w:cs="Times New Roman"/>
          <w:sz w:val="20"/>
          <w:szCs w:val="20"/>
          <w:lang w:val="en-US"/>
        </w:rPr>
        <w:t>al, reference 19)</w:t>
      </w:r>
    </w:p>
    <w:p w14:paraId="18B346CE" w14:textId="4BB22FBA" w:rsidR="007011BA" w:rsidRDefault="007011BA" w:rsidP="004D78E7">
      <w:pPr>
        <w:pStyle w:val="KeinLeerraum"/>
        <w:rPr>
          <w:lang w:val="en-US"/>
        </w:rPr>
      </w:pPr>
    </w:p>
    <w:tbl>
      <w:tblPr>
        <w:tblW w:w="14839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1"/>
        <w:gridCol w:w="1722"/>
        <w:gridCol w:w="2635"/>
        <w:gridCol w:w="1156"/>
        <w:gridCol w:w="1825"/>
        <w:gridCol w:w="1201"/>
        <w:gridCol w:w="1205"/>
        <w:gridCol w:w="940"/>
        <w:gridCol w:w="1594"/>
        <w:gridCol w:w="1360"/>
      </w:tblGrid>
      <w:tr w:rsidR="00CD5B72" w:rsidRPr="00CD5B72" w14:paraId="68A815DD" w14:textId="77777777" w:rsidTr="00CD5B72">
        <w:trPr>
          <w:trHeight w:val="61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8559EE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Pat.</w:t>
            </w:r>
          </w:p>
          <w:p w14:paraId="3769F4F8" w14:textId="62D7D8EC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ID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E7ABE7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gene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BAA6A5" w14:textId="77777777" w:rsidR="00CD5B72" w:rsidRPr="009A0420" w:rsidRDefault="00CD5B72" w:rsidP="00D50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transcript ID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97C6CF" w14:textId="77777777" w:rsidR="00CD5B72" w:rsidRPr="009A0420" w:rsidRDefault="00CD5B72" w:rsidP="00D50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transcript variant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B2B5E2" w14:textId="77777777" w:rsidR="00CD5B72" w:rsidRPr="009A0420" w:rsidRDefault="00CD5B72" w:rsidP="00D50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protein variant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F89245" w14:textId="77777777" w:rsidR="00CD5B72" w:rsidRPr="009A0420" w:rsidRDefault="00CD5B72" w:rsidP="00D50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dbSNP-ID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101B95" w14:textId="77777777" w:rsidR="00CD5B72" w:rsidRPr="009A0420" w:rsidRDefault="00CD5B72" w:rsidP="00D50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gnomAD frequency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E8BC8C" w14:textId="77777777" w:rsidR="00CD5B72" w:rsidRPr="009A0420" w:rsidRDefault="00CD5B72" w:rsidP="00D50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ADD</w:t>
            </w:r>
          </w:p>
          <w:p w14:paraId="35FF1E03" w14:textId="30962366" w:rsidR="00CD5B72" w:rsidRPr="009A0420" w:rsidRDefault="00CD5B72" w:rsidP="00D50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Scor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147069" w14:textId="77777777" w:rsidR="00CD5B72" w:rsidRPr="009A0420" w:rsidRDefault="00CD5B72" w:rsidP="00D50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PolyPhen2</w:t>
            </w:r>
          </w:p>
          <w:p w14:paraId="172F2EBC" w14:textId="54293294" w:rsidR="00CD5B72" w:rsidRPr="009A0420" w:rsidRDefault="00CD5B72" w:rsidP="00D50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Pred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731477" w14:textId="77777777" w:rsidR="00CD5B72" w:rsidRPr="009A0420" w:rsidRDefault="00CD5B72" w:rsidP="00D50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SIFT</w:t>
            </w:r>
          </w:p>
          <w:p w14:paraId="0820AD61" w14:textId="04E4E25D" w:rsidR="00CD5B72" w:rsidRPr="009A0420" w:rsidRDefault="00CD5B72" w:rsidP="00D50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Pred</w:t>
            </w:r>
          </w:p>
        </w:tc>
      </w:tr>
      <w:tr w:rsidR="00CD5B72" w:rsidRPr="00CD5B72" w14:paraId="1DE10F0E" w14:textId="77777777" w:rsidTr="00D50514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4B734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C51911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TNFRSF13B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F461F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M_012452.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1B56F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.204dup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A2735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.(Leu69Thrfs*12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ED259" w14:textId="77777777" w:rsidR="00CD5B72" w:rsidRPr="009A0420" w:rsidRDefault="003422D9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hyperlink r:id="rId6" w:history="1">
              <w:r w:rsidR="00CD5B72" w:rsidRPr="009A0420">
                <w:rPr>
                  <w:rFonts w:ascii="Times New Roman" w:eastAsia="Times New Roman" w:hAnsi="Times New Roman" w:cs="Times New Roman"/>
                  <w:sz w:val="16"/>
                  <w:szCs w:val="16"/>
                  <w:lang w:eastAsia="de-DE"/>
                </w:rPr>
                <w:t>rs72553875</w:t>
              </w:r>
            </w:hyperlink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8A614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309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582FF2" w14:textId="556A6C18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2.8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343939" w14:textId="77777777" w:rsidR="00CD5B72" w:rsidRPr="009A0420" w:rsidRDefault="00CD5B72" w:rsidP="00CD5B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robably damaging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83FF2B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</w:t>
            </w:r>
          </w:p>
        </w:tc>
      </w:tr>
      <w:tr w:rsidR="00CD5B72" w:rsidRPr="00CD5B72" w14:paraId="2BC8F85B" w14:textId="77777777" w:rsidTr="00D50514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B5E6E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3293B3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TNFRSF13B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92FE4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M_012452.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F0D06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.1306C&gt;G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39F28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p.(Cys104Arg) 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DA4A9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rs34557412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2CD25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39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54F7E8" w14:textId="3F3285F1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5.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B7559A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obably damagin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5BB202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</w:t>
            </w:r>
          </w:p>
        </w:tc>
      </w:tr>
      <w:tr w:rsidR="00CD5B72" w:rsidRPr="00CD5B72" w14:paraId="66BFC8CA" w14:textId="77777777" w:rsidTr="00D50514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C77D3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DBF68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NFKB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4C5E1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M_003998.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8456B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.904dup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BFD4D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p.(Ser302Phefs*7) 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14E3C" w14:textId="77777777" w:rsidR="00CD5B72" w:rsidRPr="009A0420" w:rsidRDefault="003422D9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hyperlink r:id="rId7" w:history="1">
              <w:r w:rsidR="00CD5B72" w:rsidRPr="009A0420">
                <w:rPr>
                  <w:rFonts w:ascii="Times New Roman" w:eastAsia="Times New Roman" w:hAnsi="Times New Roman" w:cs="Times New Roman"/>
                  <w:sz w:val="16"/>
                  <w:szCs w:val="16"/>
                  <w:lang w:eastAsia="de-DE"/>
                </w:rPr>
                <w:t>rs773694113</w:t>
              </w:r>
            </w:hyperlink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336C8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0065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9481D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A02F85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obably damagin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4BB086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</w:t>
            </w:r>
          </w:p>
        </w:tc>
      </w:tr>
      <w:tr w:rsidR="00CD5B72" w:rsidRPr="00CD5B72" w14:paraId="1C4CED91" w14:textId="77777777" w:rsidTr="00D50514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6CB7E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98002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TTC7A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0A166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M_020458.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C8346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.1817A&gt;G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4D744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.(Lys606Arg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32671" w14:textId="77777777" w:rsidR="00CD5B72" w:rsidRPr="009A0420" w:rsidRDefault="003422D9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hyperlink r:id="rId8" w:history="1">
              <w:r w:rsidR="00CD5B72" w:rsidRPr="009A0420">
                <w:rPr>
                  <w:rFonts w:ascii="Times New Roman" w:eastAsia="Times New Roman" w:hAnsi="Times New Roman" w:cs="Times New Roman"/>
                  <w:sz w:val="16"/>
                  <w:szCs w:val="16"/>
                  <w:lang w:eastAsia="de-DE"/>
                </w:rPr>
                <w:t>rs139010200</w:t>
              </w:r>
            </w:hyperlink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6959F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20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69CB3" w14:textId="17CDB9B3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9.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6651C0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obably damagin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5AFA9B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</w:t>
            </w:r>
          </w:p>
        </w:tc>
      </w:tr>
      <w:tr w:rsidR="00CD5B72" w:rsidRPr="00CD5B72" w14:paraId="2ADC1A44" w14:textId="77777777" w:rsidTr="00D50514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2A4D3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A01A0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TTC7A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D4233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M_020458.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167BC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c.2014T&gt;C 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55C88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.(Ser672Pro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BA0F3" w14:textId="77777777" w:rsidR="00CD5B72" w:rsidRPr="009A0420" w:rsidRDefault="003422D9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hyperlink r:id="rId9" w:history="1">
              <w:r w:rsidR="00CD5B72" w:rsidRPr="009A0420">
                <w:rPr>
                  <w:rFonts w:ascii="Times New Roman" w:eastAsia="Times New Roman" w:hAnsi="Times New Roman" w:cs="Times New Roman"/>
                  <w:sz w:val="16"/>
                  <w:szCs w:val="16"/>
                  <w:lang w:eastAsia="de-DE"/>
                </w:rPr>
                <w:t>rs149602485</w:t>
              </w:r>
            </w:hyperlink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A786D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20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AA186" w14:textId="43339935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4.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366CC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ossibly damaging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DB8723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</w:t>
            </w:r>
          </w:p>
        </w:tc>
      </w:tr>
      <w:tr w:rsidR="00CD5B72" w:rsidRPr="00CD5B72" w14:paraId="668F5798" w14:textId="77777777" w:rsidTr="00D50514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8604B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302EC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CTLA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4043C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M_001037631.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325E0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c.118G&gt;A 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0BF11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p.(Val40Met) 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ECDF7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03E97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E1A18" w14:textId="504D8FF6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4.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4BF2A6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ossibly damagin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A87B4E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</w:t>
            </w:r>
          </w:p>
        </w:tc>
      </w:tr>
      <w:tr w:rsidR="00CD5B72" w:rsidRPr="00CD5B72" w14:paraId="4CA471C2" w14:textId="77777777" w:rsidTr="00D50514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05EFA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E860DC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TNFRSF13B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D888B3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M_012452.ex.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011E61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.542C&gt;A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F769E6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. (Ala181Glu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A65D5E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s7255388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8BD90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,70E-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6CEBB1" w14:textId="3E91F7A4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2.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9ACFD9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enig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249CE9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</w:t>
            </w:r>
          </w:p>
        </w:tc>
      </w:tr>
      <w:tr w:rsidR="00CD5B72" w:rsidRPr="00CD5B72" w14:paraId="497F2FD1" w14:textId="77777777" w:rsidTr="00D50514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CF485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2D7261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RELA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89A179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M_001145138.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045535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c.622G&gt;A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459936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. (Glu208Lys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1386FB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2E2744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564F9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1F754D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obably damagin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E40ACC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</w:t>
            </w:r>
          </w:p>
        </w:tc>
      </w:tr>
      <w:tr w:rsidR="00CD5B72" w:rsidRPr="00CD5B72" w14:paraId="760C49AD" w14:textId="77777777" w:rsidTr="00D50514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A3A92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85BE1E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GATA2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DB5EE4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M_001145662.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D40A12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.1343C&gt;A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934C0D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. (Ser448Tyr)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D95DC6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EF409B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8E65AE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FA94B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sibly damaging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6E56FE" w14:textId="77777777" w:rsidR="00CD5B72" w:rsidRPr="009A0420" w:rsidRDefault="00CD5B72" w:rsidP="00CD5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</w:t>
            </w:r>
          </w:p>
        </w:tc>
      </w:tr>
      <w:tr w:rsidR="00CD5B72" w:rsidRPr="008A6F00" w14:paraId="4A90F8F8" w14:textId="77777777" w:rsidTr="00CD5B72">
        <w:trPr>
          <w:trHeight w:val="300"/>
        </w:trPr>
        <w:tc>
          <w:tcPr>
            <w:tcW w:w="14839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B52674" w14:textId="3F80FE47" w:rsidR="00CD5B72" w:rsidRPr="009A0420" w:rsidRDefault="00CD5B72" w:rsidP="000B61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A0420">
              <w:rPr>
                <w:rStyle w:val="st"/>
                <w:rFonts w:ascii="Times New Roman" w:hAnsi="Times New Roman" w:cs="Times New Roman"/>
                <w:sz w:val="12"/>
                <w:szCs w:val="12"/>
                <w:lang w:val="en-US"/>
              </w:rPr>
              <w:t>CADD, combined annotation dependent depletion; D, damaging; gnomAD, Genome Aggregation Database</w:t>
            </w:r>
            <w:r w:rsidRPr="009A0420">
              <w:rPr>
                <w:rFonts w:ascii="Times New Roman" w:hAnsi="Times New Roman" w:cs="Times New Roman"/>
                <w:sz w:val="12"/>
                <w:szCs w:val="12"/>
                <w:lang w:val="en-US" w:eastAsia="de-DE"/>
              </w:rPr>
              <w:t>; NA, not applicable; Pat. ID, patient identification number; pred., prediction; ref.seq., reference sequence; SIFT, sorting intolerance from tolerance</w:t>
            </w:r>
          </w:p>
        </w:tc>
      </w:tr>
    </w:tbl>
    <w:p w14:paraId="0DDDC465" w14:textId="78A3E277" w:rsidR="00CD5B72" w:rsidRDefault="00CD5B72" w:rsidP="004D78E7">
      <w:pPr>
        <w:pStyle w:val="KeinLeerraum"/>
        <w:rPr>
          <w:lang w:val="en-US"/>
        </w:rPr>
      </w:pPr>
    </w:p>
    <w:p w14:paraId="4233F8B9" w14:textId="47F9E3CD" w:rsidR="001D0747" w:rsidRDefault="001D0747" w:rsidP="004D78E7">
      <w:pPr>
        <w:pStyle w:val="KeinLeerraum"/>
        <w:rPr>
          <w:lang w:val="en-US"/>
        </w:rPr>
      </w:pPr>
    </w:p>
    <w:p w14:paraId="2217CF61" w14:textId="77777777" w:rsidR="005627DF" w:rsidRPr="008A6F00" w:rsidRDefault="001D0747" w:rsidP="005627DF">
      <w:pPr>
        <w:pStyle w:val="KeinLeerraum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A6F00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. Table </w:t>
      </w:r>
      <w:r w:rsidR="00BB522A" w:rsidRPr="008A6F00">
        <w:rPr>
          <w:rFonts w:ascii="Times New Roman" w:hAnsi="Times New Roman" w:cs="Times New Roman"/>
          <w:b/>
          <w:sz w:val="20"/>
          <w:szCs w:val="20"/>
          <w:lang w:val="en-US"/>
        </w:rPr>
        <w:t>5</w:t>
      </w:r>
      <w:r w:rsidR="005627DF" w:rsidRPr="008A6F00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5627DF" w:rsidRPr="008A6F0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IE"/>
        </w:rPr>
        <w:t>Family history of cancer, including red flags of hereditary cancer of 25 CVID patients with cancer</w:t>
      </w:r>
    </w:p>
    <w:p w14:paraId="58A51347" w14:textId="7EA28EF6" w:rsidR="001D0747" w:rsidRDefault="001D0747" w:rsidP="004D78E7">
      <w:pPr>
        <w:pStyle w:val="KeinLeerraum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43"/>
        <w:gridCol w:w="515"/>
        <w:gridCol w:w="474"/>
        <w:gridCol w:w="569"/>
        <w:gridCol w:w="729"/>
        <w:gridCol w:w="651"/>
        <w:gridCol w:w="665"/>
        <w:gridCol w:w="601"/>
        <w:gridCol w:w="710"/>
        <w:gridCol w:w="482"/>
        <w:gridCol w:w="463"/>
        <w:gridCol w:w="729"/>
        <w:gridCol w:w="559"/>
        <w:gridCol w:w="729"/>
        <w:gridCol w:w="450"/>
        <w:gridCol w:w="482"/>
        <w:gridCol w:w="463"/>
        <w:gridCol w:w="669"/>
        <w:gridCol w:w="559"/>
        <w:gridCol w:w="710"/>
        <w:gridCol w:w="537"/>
        <w:gridCol w:w="1210"/>
        <w:gridCol w:w="634"/>
        <w:gridCol w:w="344"/>
      </w:tblGrid>
      <w:tr w:rsidR="000B617D" w:rsidRPr="003F63F3" w14:paraId="65208B63" w14:textId="77777777" w:rsidTr="000B617D">
        <w:trPr>
          <w:trHeight w:val="300"/>
        </w:trPr>
        <w:tc>
          <w:tcPr>
            <w:tcW w:w="345" w:type="dxa"/>
            <w:vMerge w:val="restart"/>
            <w:noWrap/>
            <w:hideMark/>
          </w:tcPr>
          <w:p w14:paraId="16B841B9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Pat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 xml:space="preserve"> ID</w:t>
            </w:r>
          </w:p>
          <w:p w14:paraId="1242414D" w14:textId="35BE0317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21" w:type="dxa"/>
            <w:vMerge w:val="restart"/>
          </w:tcPr>
          <w:p w14:paraId="7AD67DF7" w14:textId="77777777" w:rsidR="000B617D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WES available</w:t>
            </w:r>
          </w:p>
          <w:p w14:paraId="2AFBE5FE" w14:textId="1B95DA86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1= Yes)</w:t>
            </w:r>
          </w:p>
        </w:tc>
        <w:tc>
          <w:tcPr>
            <w:tcW w:w="479" w:type="dxa"/>
            <w:vMerge w:val="restart"/>
            <w:noWrap/>
            <w:hideMark/>
          </w:tcPr>
          <w:p w14:paraId="6BC502A3" w14:textId="77777777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 xml:space="preserve">Family </w:t>
            </w:r>
          </w:p>
          <w:p w14:paraId="12CFD07C" w14:textId="00031690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 xml:space="preserve">History </w:t>
            </w:r>
          </w:p>
        </w:tc>
        <w:tc>
          <w:tcPr>
            <w:tcW w:w="3272" w:type="dxa"/>
            <w:gridSpan w:val="5"/>
            <w:noWrap/>
            <w:hideMark/>
          </w:tcPr>
          <w:p w14:paraId="5A971FC7" w14:textId="77777777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First-degree relative</w:t>
            </w:r>
          </w:p>
          <w:p w14:paraId="4F208E98" w14:textId="2F0B2BAC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  <w:p w14:paraId="645D185A" w14:textId="627C2190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  <w:p w14:paraId="368F6691" w14:textId="365E8D3C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  <w:p w14:paraId="7C41C2C8" w14:textId="7B3B8CA4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3737" w:type="dxa"/>
            <w:gridSpan w:val="6"/>
            <w:noWrap/>
            <w:hideMark/>
          </w:tcPr>
          <w:p w14:paraId="44AC224A" w14:textId="77777777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Mother side</w:t>
            </w:r>
          </w:p>
          <w:p w14:paraId="5AE69E55" w14:textId="5C5504F5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  <w:p w14:paraId="05918BB2" w14:textId="3BA8EF06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  <w:p w14:paraId="1A2EE94A" w14:textId="14B8834B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  <w:p w14:paraId="20E48F9D" w14:textId="7B662F3B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  <w:p w14:paraId="3EDC4650" w14:textId="122141C3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3236" w:type="dxa"/>
            <w:gridSpan w:val="6"/>
            <w:noWrap/>
            <w:hideMark/>
          </w:tcPr>
          <w:p w14:paraId="1ED2C90E" w14:textId="77777777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Father side</w:t>
            </w:r>
          </w:p>
          <w:p w14:paraId="05270C58" w14:textId="4611400B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  <w:p w14:paraId="65F90587" w14:textId="1D55F1B9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  <w:p w14:paraId="2424F07F" w14:textId="382B08AF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  <w:p w14:paraId="4B09CB78" w14:textId="51CF98C7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  <w:p w14:paraId="60491CA3" w14:textId="4B8867FA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684" w:type="dxa"/>
            <w:noWrap/>
            <w:hideMark/>
          </w:tcPr>
          <w:p w14:paraId="6FDC8A47" w14:textId="77777777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Multiple</w:t>
            </w:r>
          </w:p>
        </w:tc>
        <w:tc>
          <w:tcPr>
            <w:tcW w:w="1236" w:type="dxa"/>
            <w:noWrap/>
            <w:hideMark/>
          </w:tcPr>
          <w:p w14:paraId="7AB1C9AA" w14:textId="5113BDB9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 xml:space="preserve">Young &lt; 50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years</w:t>
            </w:r>
          </w:p>
        </w:tc>
        <w:tc>
          <w:tcPr>
            <w:tcW w:w="645" w:type="dxa"/>
            <w:noWrap/>
            <w:hideMark/>
          </w:tcPr>
          <w:p w14:paraId="119272FA" w14:textId="77777777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Rare</w:t>
            </w:r>
          </w:p>
        </w:tc>
        <w:tc>
          <w:tcPr>
            <w:tcW w:w="348" w:type="dxa"/>
            <w:noWrap/>
            <w:hideMark/>
          </w:tcPr>
          <w:p w14:paraId="3A5189CF" w14:textId="77777777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red flag</w:t>
            </w:r>
          </w:p>
        </w:tc>
      </w:tr>
      <w:tr w:rsidR="000B617D" w:rsidRPr="003F63F3" w14:paraId="3C364D52" w14:textId="77777777" w:rsidTr="000B617D">
        <w:trPr>
          <w:trHeight w:val="300"/>
        </w:trPr>
        <w:tc>
          <w:tcPr>
            <w:tcW w:w="345" w:type="dxa"/>
            <w:vMerge/>
            <w:noWrap/>
            <w:hideMark/>
          </w:tcPr>
          <w:p w14:paraId="2C902FDB" w14:textId="75E96AEF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21" w:type="dxa"/>
            <w:vMerge/>
          </w:tcPr>
          <w:p w14:paraId="197B0EE1" w14:textId="77777777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79" w:type="dxa"/>
            <w:vMerge/>
            <w:noWrap/>
            <w:hideMark/>
          </w:tcPr>
          <w:p w14:paraId="3288A4B3" w14:textId="1FA3D8E8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noWrap/>
            <w:hideMark/>
          </w:tcPr>
          <w:p w14:paraId="3F232D16" w14:textId="77777777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Breast cancer</w:t>
            </w:r>
          </w:p>
        </w:tc>
        <w:tc>
          <w:tcPr>
            <w:tcW w:w="743" w:type="dxa"/>
            <w:noWrap/>
            <w:hideMark/>
          </w:tcPr>
          <w:p w14:paraId="43857876" w14:textId="77777777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Uterine cancer</w:t>
            </w:r>
          </w:p>
        </w:tc>
        <w:tc>
          <w:tcPr>
            <w:tcW w:w="663" w:type="dxa"/>
            <w:noWrap/>
            <w:hideMark/>
          </w:tcPr>
          <w:p w14:paraId="726B2E0A" w14:textId="77777777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Colon/Rectal cancer</w:t>
            </w:r>
          </w:p>
        </w:tc>
        <w:tc>
          <w:tcPr>
            <w:tcW w:w="677" w:type="dxa"/>
            <w:noWrap/>
            <w:hideMark/>
          </w:tcPr>
          <w:p w14:paraId="14D23A69" w14:textId="77777777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Colorectal Polyps</w:t>
            </w:r>
          </w:p>
        </w:tc>
        <w:tc>
          <w:tcPr>
            <w:tcW w:w="611" w:type="dxa"/>
            <w:noWrap/>
            <w:hideMark/>
          </w:tcPr>
          <w:p w14:paraId="60177C86" w14:textId="77777777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Other cancer</w:t>
            </w:r>
          </w:p>
        </w:tc>
        <w:tc>
          <w:tcPr>
            <w:tcW w:w="724" w:type="dxa"/>
            <w:noWrap/>
            <w:hideMark/>
          </w:tcPr>
          <w:p w14:paraId="00110B3B" w14:textId="77777777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Breast cancer</w:t>
            </w:r>
          </w:p>
        </w:tc>
        <w:tc>
          <w:tcPr>
            <w:tcW w:w="489" w:type="dxa"/>
            <w:noWrap/>
            <w:hideMark/>
          </w:tcPr>
          <w:p w14:paraId="28E89526" w14:textId="77777777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Ovarian cancer</w:t>
            </w:r>
          </w:p>
        </w:tc>
        <w:tc>
          <w:tcPr>
            <w:tcW w:w="470" w:type="dxa"/>
            <w:noWrap/>
            <w:hideMark/>
          </w:tcPr>
          <w:p w14:paraId="7DAEADEA" w14:textId="77777777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Uterine cancer</w:t>
            </w:r>
          </w:p>
        </w:tc>
        <w:tc>
          <w:tcPr>
            <w:tcW w:w="743" w:type="dxa"/>
            <w:noWrap/>
            <w:hideMark/>
          </w:tcPr>
          <w:p w14:paraId="3152F30E" w14:textId="77777777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Colon/Rectal cancer</w:t>
            </w:r>
          </w:p>
        </w:tc>
        <w:tc>
          <w:tcPr>
            <w:tcW w:w="568" w:type="dxa"/>
            <w:noWrap/>
            <w:hideMark/>
          </w:tcPr>
          <w:p w14:paraId="56431C1A" w14:textId="77777777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Colorectal Polyps</w:t>
            </w:r>
          </w:p>
        </w:tc>
        <w:tc>
          <w:tcPr>
            <w:tcW w:w="743" w:type="dxa"/>
            <w:noWrap/>
            <w:hideMark/>
          </w:tcPr>
          <w:p w14:paraId="6799FE3D" w14:textId="77777777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Other cancer</w:t>
            </w:r>
          </w:p>
        </w:tc>
        <w:tc>
          <w:tcPr>
            <w:tcW w:w="456" w:type="dxa"/>
            <w:noWrap/>
            <w:hideMark/>
          </w:tcPr>
          <w:p w14:paraId="19BB6079" w14:textId="77777777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Breast cancer</w:t>
            </w:r>
          </w:p>
        </w:tc>
        <w:tc>
          <w:tcPr>
            <w:tcW w:w="489" w:type="dxa"/>
            <w:noWrap/>
            <w:hideMark/>
          </w:tcPr>
          <w:p w14:paraId="4470D487" w14:textId="77777777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Ovarian cancer</w:t>
            </w:r>
          </w:p>
        </w:tc>
        <w:tc>
          <w:tcPr>
            <w:tcW w:w="470" w:type="dxa"/>
            <w:noWrap/>
            <w:hideMark/>
          </w:tcPr>
          <w:p w14:paraId="37961F54" w14:textId="77777777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Uterine cancer</w:t>
            </w:r>
          </w:p>
        </w:tc>
        <w:tc>
          <w:tcPr>
            <w:tcW w:w="705" w:type="dxa"/>
            <w:noWrap/>
            <w:hideMark/>
          </w:tcPr>
          <w:p w14:paraId="153C9CA8" w14:textId="77777777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Colon/Rectal cancer</w:t>
            </w:r>
          </w:p>
        </w:tc>
        <w:tc>
          <w:tcPr>
            <w:tcW w:w="568" w:type="dxa"/>
            <w:noWrap/>
            <w:hideMark/>
          </w:tcPr>
          <w:p w14:paraId="515282EA" w14:textId="77777777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Colorectal Polyps</w:t>
            </w:r>
          </w:p>
        </w:tc>
        <w:tc>
          <w:tcPr>
            <w:tcW w:w="548" w:type="dxa"/>
            <w:noWrap/>
            <w:hideMark/>
          </w:tcPr>
          <w:p w14:paraId="65753973" w14:textId="77777777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Other cancer</w:t>
            </w:r>
          </w:p>
        </w:tc>
        <w:tc>
          <w:tcPr>
            <w:tcW w:w="684" w:type="dxa"/>
            <w:noWrap/>
            <w:hideMark/>
          </w:tcPr>
          <w:p w14:paraId="5D29E6F0" w14:textId="77777777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 xml:space="preserve">2 or more breast cancers </w:t>
            </w:r>
          </w:p>
        </w:tc>
        <w:tc>
          <w:tcPr>
            <w:tcW w:w="1236" w:type="dxa"/>
            <w:noWrap/>
            <w:hideMark/>
          </w:tcPr>
          <w:p w14:paraId="2B8D7030" w14:textId="77777777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Breast/Colorectal/endometrial</w:t>
            </w:r>
          </w:p>
        </w:tc>
        <w:tc>
          <w:tcPr>
            <w:tcW w:w="645" w:type="dxa"/>
            <w:noWrap/>
            <w:hideMark/>
          </w:tcPr>
          <w:p w14:paraId="6C15A399" w14:textId="77777777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Ovarian/&gt;10 Polyps</w:t>
            </w:r>
          </w:p>
        </w:tc>
        <w:tc>
          <w:tcPr>
            <w:tcW w:w="348" w:type="dxa"/>
            <w:noWrap/>
            <w:hideMark/>
          </w:tcPr>
          <w:p w14:paraId="15320D56" w14:textId="77777777" w:rsidR="000B617D" w:rsidRPr="00A71C3C" w:rsidRDefault="000B617D" w:rsidP="00D220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0B617D" w:rsidRPr="003F63F3" w14:paraId="37AC63F1" w14:textId="77777777" w:rsidTr="000B617D">
        <w:trPr>
          <w:trHeight w:val="300"/>
        </w:trPr>
        <w:tc>
          <w:tcPr>
            <w:tcW w:w="345" w:type="dxa"/>
            <w:noWrap/>
            <w:hideMark/>
          </w:tcPr>
          <w:p w14:paraId="0A411BA8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521" w:type="dxa"/>
          </w:tcPr>
          <w:p w14:paraId="2F0C6705" w14:textId="2A8758C2" w:rsidR="000B617D" w:rsidRPr="000B617D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B617D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79" w:type="dxa"/>
            <w:noWrap/>
            <w:hideMark/>
          </w:tcPr>
          <w:p w14:paraId="7ECEBFD6" w14:textId="20F69705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uring</w:t>
            </w:r>
          </w:p>
        </w:tc>
        <w:tc>
          <w:tcPr>
            <w:tcW w:w="578" w:type="dxa"/>
            <w:noWrap/>
            <w:hideMark/>
          </w:tcPr>
          <w:p w14:paraId="5CA283B4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61A3801B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8768557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77" w:type="dxa"/>
            <w:noWrap/>
            <w:hideMark/>
          </w:tcPr>
          <w:p w14:paraId="55E64C45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7F08E1F5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 xml:space="preserve">1 (father died gastric cancer at the  age of </w:t>
            </w: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lastRenderedPageBreak/>
              <w:t>49 years)</w:t>
            </w:r>
          </w:p>
        </w:tc>
        <w:tc>
          <w:tcPr>
            <w:tcW w:w="724" w:type="dxa"/>
            <w:noWrap/>
            <w:hideMark/>
          </w:tcPr>
          <w:p w14:paraId="12D16D9E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0</w:t>
            </w:r>
          </w:p>
        </w:tc>
        <w:tc>
          <w:tcPr>
            <w:tcW w:w="489" w:type="dxa"/>
            <w:noWrap/>
            <w:hideMark/>
          </w:tcPr>
          <w:p w14:paraId="0766F263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136D64FC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66C7C0AE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1837C8B4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2F1B4DAD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56" w:type="dxa"/>
            <w:noWrap/>
            <w:hideMark/>
          </w:tcPr>
          <w:p w14:paraId="457FA6BC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4D2C5FAD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3A5F4079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73392683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72877782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48" w:type="dxa"/>
            <w:noWrap/>
            <w:hideMark/>
          </w:tcPr>
          <w:p w14:paraId="5200A33F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84" w:type="dxa"/>
            <w:noWrap/>
            <w:hideMark/>
          </w:tcPr>
          <w:p w14:paraId="7D838CD0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36" w:type="dxa"/>
            <w:noWrap/>
            <w:hideMark/>
          </w:tcPr>
          <w:p w14:paraId="3ABDFB1A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45" w:type="dxa"/>
            <w:noWrap/>
            <w:hideMark/>
          </w:tcPr>
          <w:p w14:paraId="2556F1E2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348" w:type="dxa"/>
            <w:noWrap/>
            <w:hideMark/>
          </w:tcPr>
          <w:p w14:paraId="138A31FD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</w:tr>
      <w:tr w:rsidR="000B617D" w:rsidRPr="003F63F3" w14:paraId="73A64DDF" w14:textId="77777777" w:rsidTr="000B617D">
        <w:trPr>
          <w:trHeight w:val="300"/>
        </w:trPr>
        <w:tc>
          <w:tcPr>
            <w:tcW w:w="345" w:type="dxa"/>
            <w:noWrap/>
            <w:hideMark/>
          </w:tcPr>
          <w:p w14:paraId="6B82F4C2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lastRenderedPageBreak/>
              <w:t>2</w:t>
            </w:r>
          </w:p>
        </w:tc>
        <w:tc>
          <w:tcPr>
            <w:tcW w:w="521" w:type="dxa"/>
          </w:tcPr>
          <w:p w14:paraId="6404E4AD" w14:textId="2564E092" w:rsidR="000B617D" w:rsidRPr="000B617D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B617D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79" w:type="dxa"/>
            <w:noWrap/>
            <w:hideMark/>
          </w:tcPr>
          <w:p w14:paraId="19F49903" w14:textId="09D8FA3E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uring</w:t>
            </w:r>
          </w:p>
        </w:tc>
        <w:tc>
          <w:tcPr>
            <w:tcW w:w="578" w:type="dxa"/>
            <w:noWrap/>
            <w:hideMark/>
          </w:tcPr>
          <w:p w14:paraId="579EB62B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7EBF84A8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4511699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77" w:type="dxa"/>
            <w:noWrap/>
            <w:hideMark/>
          </w:tcPr>
          <w:p w14:paraId="05DC9EE9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7BC91460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24" w:type="dxa"/>
            <w:noWrap/>
            <w:hideMark/>
          </w:tcPr>
          <w:p w14:paraId="6C1FAEDE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16846E9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71926426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1818FDD8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1 (grandmother died of colorectal cancer at the age of 89 )</w:t>
            </w:r>
          </w:p>
        </w:tc>
        <w:tc>
          <w:tcPr>
            <w:tcW w:w="568" w:type="dxa"/>
            <w:noWrap/>
            <w:hideMark/>
          </w:tcPr>
          <w:p w14:paraId="11CEFAA6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4C72681A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56" w:type="dxa"/>
            <w:noWrap/>
            <w:hideMark/>
          </w:tcPr>
          <w:p w14:paraId="5C10975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0389F185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5E032ECA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3B26F36B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60552942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48" w:type="dxa"/>
            <w:noWrap/>
            <w:hideMark/>
          </w:tcPr>
          <w:p w14:paraId="3E1CBD9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84" w:type="dxa"/>
            <w:noWrap/>
            <w:hideMark/>
          </w:tcPr>
          <w:p w14:paraId="6FA12F6D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36" w:type="dxa"/>
            <w:noWrap/>
            <w:hideMark/>
          </w:tcPr>
          <w:p w14:paraId="15A55AF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45" w:type="dxa"/>
            <w:noWrap/>
            <w:hideMark/>
          </w:tcPr>
          <w:p w14:paraId="039E8A39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348" w:type="dxa"/>
            <w:noWrap/>
            <w:hideMark/>
          </w:tcPr>
          <w:p w14:paraId="742968CC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</w:tr>
      <w:tr w:rsidR="000B617D" w:rsidRPr="003F63F3" w14:paraId="04E6116D" w14:textId="77777777" w:rsidTr="000B617D">
        <w:trPr>
          <w:trHeight w:val="300"/>
        </w:trPr>
        <w:tc>
          <w:tcPr>
            <w:tcW w:w="345" w:type="dxa"/>
            <w:noWrap/>
            <w:hideMark/>
          </w:tcPr>
          <w:p w14:paraId="4E065647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521" w:type="dxa"/>
          </w:tcPr>
          <w:p w14:paraId="7F1606B1" w14:textId="2A080F91" w:rsidR="000B617D" w:rsidRPr="000B617D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B617D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79" w:type="dxa"/>
            <w:noWrap/>
            <w:hideMark/>
          </w:tcPr>
          <w:p w14:paraId="6428BBC8" w14:textId="2AC5BDFB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uring</w:t>
            </w:r>
          </w:p>
        </w:tc>
        <w:tc>
          <w:tcPr>
            <w:tcW w:w="578" w:type="dxa"/>
            <w:noWrap/>
            <w:hideMark/>
          </w:tcPr>
          <w:p w14:paraId="09B8C745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10C14CDB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1 (mother with endometrial cancer diagnosed at the age of approximately 85 years)</w:t>
            </w:r>
          </w:p>
        </w:tc>
        <w:tc>
          <w:tcPr>
            <w:tcW w:w="663" w:type="dxa"/>
            <w:noWrap/>
            <w:hideMark/>
          </w:tcPr>
          <w:p w14:paraId="62AE162B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77" w:type="dxa"/>
            <w:noWrap/>
            <w:hideMark/>
          </w:tcPr>
          <w:p w14:paraId="4B955AB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3BC527CB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24" w:type="dxa"/>
            <w:noWrap/>
            <w:hideMark/>
          </w:tcPr>
          <w:p w14:paraId="15947B6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7C4DE98A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540540E7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6897BBCD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200C982B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1E36644B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56" w:type="dxa"/>
            <w:noWrap/>
            <w:hideMark/>
          </w:tcPr>
          <w:p w14:paraId="27B24D57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7E4DD00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0A31A88F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2E1C2288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0865982C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48" w:type="dxa"/>
            <w:noWrap/>
            <w:hideMark/>
          </w:tcPr>
          <w:p w14:paraId="3C8B7E84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84" w:type="dxa"/>
            <w:noWrap/>
            <w:hideMark/>
          </w:tcPr>
          <w:p w14:paraId="4E816013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36" w:type="dxa"/>
            <w:noWrap/>
            <w:hideMark/>
          </w:tcPr>
          <w:p w14:paraId="544F95BD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45" w:type="dxa"/>
            <w:noWrap/>
            <w:hideMark/>
          </w:tcPr>
          <w:p w14:paraId="0C304F87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348" w:type="dxa"/>
            <w:noWrap/>
            <w:hideMark/>
          </w:tcPr>
          <w:p w14:paraId="346795AE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</w:tr>
      <w:tr w:rsidR="000B617D" w:rsidRPr="003F63F3" w14:paraId="1645E93D" w14:textId="77777777" w:rsidTr="000B617D">
        <w:trPr>
          <w:trHeight w:val="300"/>
        </w:trPr>
        <w:tc>
          <w:tcPr>
            <w:tcW w:w="345" w:type="dxa"/>
            <w:noWrap/>
            <w:hideMark/>
          </w:tcPr>
          <w:p w14:paraId="09373494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521" w:type="dxa"/>
          </w:tcPr>
          <w:p w14:paraId="5D5A508A" w14:textId="1249EEF1" w:rsidR="000B617D" w:rsidRPr="000B617D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B617D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79" w:type="dxa"/>
            <w:noWrap/>
            <w:hideMark/>
          </w:tcPr>
          <w:p w14:paraId="25E8CB2A" w14:textId="0B0BC391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etrosp</w:t>
            </w:r>
          </w:p>
        </w:tc>
        <w:tc>
          <w:tcPr>
            <w:tcW w:w="578" w:type="dxa"/>
            <w:noWrap/>
            <w:hideMark/>
          </w:tcPr>
          <w:p w14:paraId="6EC6C2FA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1 (mother diagnosed with breast cancer at the age of 36)</w:t>
            </w:r>
          </w:p>
        </w:tc>
        <w:tc>
          <w:tcPr>
            <w:tcW w:w="743" w:type="dxa"/>
            <w:noWrap/>
            <w:hideMark/>
          </w:tcPr>
          <w:p w14:paraId="5A32DDEA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C7845D4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77" w:type="dxa"/>
            <w:noWrap/>
            <w:hideMark/>
          </w:tcPr>
          <w:p w14:paraId="5D1BBE77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0C66BD2A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24" w:type="dxa"/>
            <w:noWrap/>
            <w:hideMark/>
          </w:tcPr>
          <w:p w14:paraId="5C73B73E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1 (grandmother died of breast cancer, age?)</w:t>
            </w:r>
          </w:p>
        </w:tc>
        <w:tc>
          <w:tcPr>
            <w:tcW w:w="489" w:type="dxa"/>
            <w:noWrap/>
            <w:hideMark/>
          </w:tcPr>
          <w:p w14:paraId="5E49AE32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4BACAADA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3A233C3F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74CB0890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2C1467B0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56" w:type="dxa"/>
            <w:noWrap/>
            <w:hideMark/>
          </w:tcPr>
          <w:p w14:paraId="25DA89A8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4BDFA6C8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5E0E1BB3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5E498215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45105A96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48" w:type="dxa"/>
            <w:noWrap/>
            <w:hideMark/>
          </w:tcPr>
          <w:p w14:paraId="1F70091B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84" w:type="dxa"/>
            <w:noWrap/>
            <w:hideMark/>
          </w:tcPr>
          <w:p w14:paraId="281A17C4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0C0E9492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45" w:type="dxa"/>
            <w:noWrap/>
            <w:hideMark/>
          </w:tcPr>
          <w:p w14:paraId="26665AC4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348" w:type="dxa"/>
            <w:noWrap/>
            <w:hideMark/>
          </w:tcPr>
          <w:p w14:paraId="3FB4CDBF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</w:tr>
      <w:tr w:rsidR="000B617D" w:rsidRPr="003F63F3" w14:paraId="16E29F06" w14:textId="77777777" w:rsidTr="000B617D">
        <w:trPr>
          <w:trHeight w:val="300"/>
        </w:trPr>
        <w:tc>
          <w:tcPr>
            <w:tcW w:w="345" w:type="dxa"/>
            <w:noWrap/>
            <w:hideMark/>
          </w:tcPr>
          <w:p w14:paraId="13117C44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521" w:type="dxa"/>
          </w:tcPr>
          <w:p w14:paraId="1BAA82E1" w14:textId="39604F0B" w:rsidR="000B617D" w:rsidRPr="000B617D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B617D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79" w:type="dxa"/>
            <w:noWrap/>
            <w:hideMark/>
          </w:tcPr>
          <w:p w14:paraId="20D8EB89" w14:textId="6CD0A72E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uring</w:t>
            </w:r>
          </w:p>
        </w:tc>
        <w:tc>
          <w:tcPr>
            <w:tcW w:w="578" w:type="dxa"/>
            <w:noWrap/>
            <w:hideMark/>
          </w:tcPr>
          <w:p w14:paraId="3CD0AE67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2CBF71C5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77C6FED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77" w:type="dxa"/>
            <w:noWrap/>
            <w:hideMark/>
          </w:tcPr>
          <w:p w14:paraId="0BDEBD6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7B13E363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24" w:type="dxa"/>
            <w:noWrap/>
            <w:hideMark/>
          </w:tcPr>
          <w:p w14:paraId="45075329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450E3206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4CA1D9C2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782BCF8D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43C63987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2699B9B3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56" w:type="dxa"/>
            <w:noWrap/>
            <w:hideMark/>
          </w:tcPr>
          <w:p w14:paraId="7275D0B4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2CD490F0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71C9114A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49A9365F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7B97C954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48" w:type="dxa"/>
            <w:noWrap/>
            <w:hideMark/>
          </w:tcPr>
          <w:p w14:paraId="09138E29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84" w:type="dxa"/>
            <w:noWrap/>
            <w:hideMark/>
          </w:tcPr>
          <w:p w14:paraId="4E416B13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36" w:type="dxa"/>
            <w:noWrap/>
            <w:hideMark/>
          </w:tcPr>
          <w:p w14:paraId="3EB589E0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45" w:type="dxa"/>
            <w:noWrap/>
            <w:hideMark/>
          </w:tcPr>
          <w:p w14:paraId="55772546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348" w:type="dxa"/>
            <w:noWrap/>
            <w:hideMark/>
          </w:tcPr>
          <w:p w14:paraId="56DDD288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</w:tr>
      <w:tr w:rsidR="000B617D" w:rsidRPr="003F63F3" w14:paraId="14C55C1C" w14:textId="77777777" w:rsidTr="000B617D">
        <w:trPr>
          <w:trHeight w:val="1620"/>
        </w:trPr>
        <w:tc>
          <w:tcPr>
            <w:tcW w:w="345" w:type="dxa"/>
            <w:noWrap/>
            <w:hideMark/>
          </w:tcPr>
          <w:p w14:paraId="0EFB6713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521" w:type="dxa"/>
          </w:tcPr>
          <w:p w14:paraId="78BC347E" w14:textId="3EC53B61" w:rsidR="000B617D" w:rsidRPr="000B617D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B617D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79" w:type="dxa"/>
            <w:noWrap/>
            <w:hideMark/>
          </w:tcPr>
          <w:p w14:paraId="5DADF8BA" w14:textId="776BAC41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uring</w:t>
            </w:r>
          </w:p>
        </w:tc>
        <w:tc>
          <w:tcPr>
            <w:tcW w:w="578" w:type="dxa"/>
            <w:noWrap/>
            <w:hideMark/>
          </w:tcPr>
          <w:p w14:paraId="762BD394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0A60D712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0277C38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77" w:type="dxa"/>
            <w:noWrap/>
            <w:hideMark/>
          </w:tcPr>
          <w:p w14:paraId="45D55067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11" w:type="dxa"/>
            <w:hideMark/>
          </w:tcPr>
          <w:p w14:paraId="237A5404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1 (father died gastric cancer at the  age of 60 years)</w:t>
            </w:r>
          </w:p>
        </w:tc>
        <w:tc>
          <w:tcPr>
            <w:tcW w:w="724" w:type="dxa"/>
            <w:noWrap/>
            <w:hideMark/>
          </w:tcPr>
          <w:p w14:paraId="26F5D3B4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3FC76759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5FD49BB2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7A65D7BF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3012C3A8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5AE8D4E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56" w:type="dxa"/>
            <w:noWrap/>
            <w:hideMark/>
          </w:tcPr>
          <w:p w14:paraId="313B9534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1 (aunt died of breast cancer at the age of 50)</w:t>
            </w:r>
          </w:p>
        </w:tc>
        <w:tc>
          <w:tcPr>
            <w:tcW w:w="489" w:type="dxa"/>
            <w:noWrap/>
            <w:hideMark/>
          </w:tcPr>
          <w:p w14:paraId="55D7C115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5117309F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01B1367B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0683C3AF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48" w:type="dxa"/>
            <w:noWrap/>
            <w:hideMark/>
          </w:tcPr>
          <w:p w14:paraId="07F6D07F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 (grandfather with gastric cancer)</w:t>
            </w:r>
          </w:p>
        </w:tc>
        <w:tc>
          <w:tcPr>
            <w:tcW w:w="684" w:type="dxa"/>
            <w:noWrap/>
            <w:hideMark/>
          </w:tcPr>
          <w:p w14:paraId="22A939EC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511FDA3E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45" w:type="dxa"/>
            <w:noWrap/>
            <w:hideMark/>
          </w:tcPr>
          <w:p w14:paraId="4E0468B8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348" w:type="dxa"/>
            <w:noWrap/>
            <w:hideMark/>
          </w:tcPr>
          <w:p w14:paraId="1A323FC6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</w:tr>
      <w:tr w:rsidR="000B617D" w:rsidRPr="003F63F3" w14:paraId="31A4141E" w14:textId="77777777" w:rsidTr="000B617D">
        <w:trPr>
          <w:trHeight w:val="300"/>
        </w:trPr>
        <w:tc>
          <w:tcPr>
            <w:tcW w:w="345" w:type="dxa"/>
            <w:noWrap/>
            <w:hideMark/>
          </w:tcPr>
          <w:p w14:paraId="726B5517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521" w:type="dxa"/>
          </w:tcPr>
          <w:p w14:paraId="3AB4E0CF" w14:textId="2F83BEAC" w:rsidR="000B617D" w:rsidRPr="000B617D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B617D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noWrap/>
            <w:hideMark/>
          </w:tcPr>
          <w:p w14:paraId="1AAC5908" w14:textId="6736C1C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uring</w:t>
            </w:r>
          </w:p>
        </w:tc>
        <w:tc>
          <w:tcPr>
            <w:tcW w:w="578" w:type="dxa"/>
            <w:noWrap/>
            <w:hideMark/>
          </w:tcPr>
          <w:p w14:paraId="60E03D2E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1597ED2C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0727433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77" w:type="dxa"/>
            <w:noWrap/>
            <w:hideMark/>
          </w:tcPr>
          <w:p w14:paraId="41E0796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5B9D6890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24" w:type="dxa"/>
            <w:noWrap/>
            <w:hideMark/>
          </w:tcPr>
          <w:p w14:paraId="40C137F3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4F8C44BC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5335C9DF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518E473A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5A4F6664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331800DE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56" w:type="dxa"/>
            <w:noWrap/>
            <w:hideMark/>
          </w:tcPr>
          <w:p w14:paraId="3AE605C3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2577DDC3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0283461B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01251922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0741DDFC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48" w:type="dxa"/>
            <w:noWrap/>
            <w:hideMark/>
          </w:tcPr>
          <w:p w14:paraId="04EDD29A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84" w:type="dxa"/>
            <w:noWrap/>
            <w:hideMark/>
          </w:tcPr>
          <w:p w14:paraId="32B51E4B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36" w:type="dxa"/>
            <w:noWrap/>
            <w:hideMark/>
          </w:tcPr>
          <w:p w14:paraId="6957DFB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45" w:type="dxa"/>
            <w:noWrap/>
            <w:hideMark/>
          </w:tcPr>
          <w:p w14:paraId="6B2D8169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348" w:type="dxa"/>
            <w:noWrap/>
            <w:hideMark/>
          </w:tcPr>
          <w:p w14:paraId="4BCA7980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</w:tr>
      <w:tr w:rsidR="000B617D" w:rsidRPr="003F63F3" w14:paraId="729DBE27" w14:textId="77777777" w:rsidTr="000B617D">
        <w:trPr>
          <w:trHeight w:val="2160"/>
        </w:trPr>
        <w:tc>
          <w:tcPr>
            <w:tcW w:w="345" w:type="dxa"/>
            <w:noWrap/>
            <w:hideMark/>
          </w:tcPr>
          <w:p w14:paraId="7EA49CF5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lastRenderedPageBreak/>
              <w:t>8</w:t>
            </w:r>
          </w:p>
        </w:tc>
        <w:tc>
          <w:tcPr>
            <w:tcW w:w="521" w:type="dxa"/>
          </w:tcPr>
          <w:p w14:paraId="3F8D4805" w14:textId="6C369C6E" w:rsidR="000B617D" w:rsidRPr="000B617D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B617D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79" w:type="dxa"/>
            <w:noWrap/>
            <w:hideMark/>
          </w:tcPr>
          <w:p w14:paraId="0C266FF3" w14:textId="48214628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uring</w:t>
            </w:r>
          </w:p>
        </w:tc>
        <w:tc>
          <w:tcPr>
            <w:tcW w:w="578" w:type="dxa"/>
            <w:noWrap/>
            <w:hideMark/>
          </w:tcPr>
          <w:p w14:paraId="39A16404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7F86C3C4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63" w:type="dxa"/>
            <w:hideMark/>
          </w:tcPr>
          <w:p w14:paraId="70113FFE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1 (mother died of colorectal cancer at the age of 68, diagnosed 65)</w:t>
            </w:r>
          </w:p>
        </w:tc>
        <w:tc>
          <w:tcPr>
            <w:tcW w:w="677" w:type="dxa"/>
            <w:noWrap/>
            <w:hideMark/>
          </w:tcPr>
          <w:p w14:paraId="60D0F4F9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4B52DE7B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24" w:type="dxa"/>
            <w:noWrap/>
            <w:hideMark/>
          </w:tcPr>
          <w:p w14:paraId="452DEF59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0E43FAEF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60FE4EE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17250673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1 (aunt-mother's sister died of  colorectal cancer at the age of approximately 75 years)</w:t>
            </w:r>
          </w:p>
        </w:tc>
        <w:tc>
          <w:tcPr>
            <w:tcW w:w="568" w:type="dxa"/>
            <w:noWrap/>
            <w:hideMark/>
          </w:tcPr>
          <w:p w14:paraId="02753529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65850F07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1 (grandmother died of gastric cancer at the age of 48 years)</w:t>
            </w:r>
          </w:p>
        </w:tc>
        <w:tc>
          <w:tcPr>
            <w:tcW w:w="456" w:type="dxa"/>
            <w:noWrap/>
            <w:hideMark/>
          </w:tcPr>
          <w:p w14:paraId="3C9E7509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25FC9D8F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67352EC5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7E5021C4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632C531D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48" w:type="dxa"/>
            <w:noWrap/>
            <w:hideMark/>
          </w:tcPr>
          <w:p w14:paraId="367D6391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1 (grandmother died of melanoma, old&gt;80 years)</w:t>
            </w:r>
          </w:p>
        </w:tc>
        <w:tc>
          <w:tcPr>
            <w:tcW w:w="684" w:type="dxa"/>
            <w:noWrap/>
            <w:hideMark/>
          </w:tcPr>
          <w:p w14:paraId="036177F6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4D43DA6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45" w:type="dxa"/>
            <w:noWrap/>
            <w:hideMark/>
          </w:tcPr>
          <w:p w14:paraId="3F1D960D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348" w:type="dxa"/>
            <w:noWrap/>
            <w:hideMark/>
          </w:tcPr>
          <w:p w14:paraId="6D12504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</w:tr>
      <w:tr w:rsidR="000B617D" w:rsidRPr="003F63F3" w14:paraId="3EC0C652" w14:textId="77777777" w:rsidTr="000B617D">
        <w:trPr>
          <w:trHeight w:val="300"/>
        </w:trPr>
        <w:tc>
          <w:tcPr>
            <w:tcW w:w="345" w:type="dxa"/>
            <w:noWrap/>
            <w:hideMark/>
          </w:tcPr>
          <w:p w14:paraId="2894D7C7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</w:t>
            </w:r>
          </w:p>
        </w:tc>
        <w:tc>
          <w:tcPr>
            <w:tcW w:w="521" w:type="dxa"/>
          </w:tcPr>
          <w:p w14:paraId="5EA30A0F" w14:textId="061C20E6" w:rsidR="000B617D" w:rsidRPr="000B617D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B617D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79" w:type="dxa"/>
            <w:noWrap/>
            <w:hideMark/>
          </w:tcPr>
          <w:p w14:paraId="7126BFA3" w14:textId="2A10B95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uring</w:t>
            </w:r>
          </w:p>
        </w:tc>
        <w:tc>
          <w:tcPr>
            <w:tcW w:w="578" w:type="dxa"/>
            <w:noWrap/>
            <w:hideMark/>
          </w:tcPr>
          <w:p w14:paraId="7692C1F4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7727A3A6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6BE1ACE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77" w:type="dxa"/>
            <w:noWrap/>
            <w:hideMark/>
          </w:tcPr>
          <w:p w14:paraId="06172249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408B0F0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24" w:type="dxa"/>
            <w:noWrap/>
            <w:hideMark/>
          </w:tcPr>
          <w:p w14:paraId="31CB73F4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652C2244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692B879B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45FE3DA5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458FB1D7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34A66936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56" w:type="dxa"/>
            <w:noWrap/>
            <w:hideMark/>
          </w:tcPr>
          <w:p w14:paraId="6F1F09DE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14CA6DE8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34E71242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1FB43190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5EDE350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48" w:type="dxa"/>
            <w:noWrap/>
            <w:hideMark/>
          </w:tcPr>
          <w:p w14:paraId="0DA46373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84" w:type="dxa"/>
            <w:noWrap/>
            <w:hideMark/>
          </w:tcPr>
          <w:p w14:paraId="7687DE75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36" w:type="dxa"/>
            <w:noWrap/>
            <w:hideMark/>
          </w:tcPr>
          <w:p w14:paraId="556E2ABC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45" w:type="dxa"/>
            <w:noWrap/>
            <w:hideMark/>
          </w:tcPr>
          <w:p w14:paraId="7E6A4E6D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348" w:type="dxa"/>
            <w:noWrap/>
            <w:hideMark/>
          </w:tcPr>
          <w:p w14:paraId="4F4FAD86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</w:tr>
      <w:tr w:rsidR="000B617D" w:rsidRPr="003F63F3" w14:paraId="6BC2D4F1" w14:textId="77777777" w:rsidTr="000B617D">
        <w:trPr>
          <w:trHeight w:val="300"/>
        </w:trPr>
        <w:tc>
          <w:tcPr>
            <w:tcW w:w="345" w:type="dxa"/>
            <w:noWrap/>
            <w:hideMark/>
          </w:tcPr>
          <w:p w14:paraId="04850D10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0</w:t>
            </w:r>
          </w:p>
        </w:tc>
        <w:tc>
          <w:tcPr>
            <w:tcW w:w="521" w:type="dxa"/>
          </w:tcPr>
          <w:p w14:paraId="4F2D7D60" w14:textId="0026D1A1" w:rsidR="000B617D" w:rsidRPr="000B617D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B617D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79" w:type="dxa"/>
            <w:noWrap/>
            <w:hideMark/>
          </w:tcPr>
          <w:p w14:paraId="7F52C70C" w14:textId="2FC5B7EB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uring</w:t>
            </w:r>
          </w:p>
        </w:tc>
        <w:tc>
          <w:tcPr>
            <w:tcW w:w="578" w:type="dxa"/>
            <w:noWrap/>
            <w:hideMark/>
          </w:tcPr>
          <w:p w14:paraId="25AB05F5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2D103F6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35C28A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77" w:type="dxa"/>
            <w:noWrap/>
            <w:hideMark/>
          </w:tcPr>
          <w:p w14:paraId="618F91C3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1 (father with a history of colonic polypectomy at the of 70 years, currently 78 years old)</w:t>
            </w:r>
          </w:p>
        </w:tc>
        <w:tc>
          <w:tcPr>
            <w:tcW w:w="611" w:type="dxa"/>
            <w:noWrap/>
            <w:hideMark/>
          </w:tcPr>
          <w:p w14:paraId="5BD7C78C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24" w:type="dxa"/>
            <w:noWrap/>
            <w:hideMark/>
          </w:tcPr>
          <w:p w14:paraId="000F1A4F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5E70F102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2DDACF4B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3E4F3122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7F1CCABA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0E9A388F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1 (grandmother died of  ovarian cancer at the age of 74 years)</w:t>
            </w:r>
          </w:p>
        </w:tc>
        <w:tc>
          <w:tcPr>
            <w:tcW w:w="456" w:type="dxa"/>
            <w:noWrap/>
            <w:hideMark/>
          </w:tcPr>
          <w:p w14:paraId="4D788A82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24667EC9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0B1AAB88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193330F6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5BEA1BD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48" w:type="dxa"/>
            <w:noWrap/>
            <w:hideMark/>
          </w:tcPr>
          <w:p w14:paraId="3F3A0195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1 (half-sister with lymphoma diagnosed at the age of 52 years)</w:t>
            </w:r>
          </w:p>
        </w:tc>
        <w:tc>
          <w:tcPr>
            <w:tcW w:w="684" w:type="dxa"/>
            <w:noWrap/>
            <w:hideMark/>
          </w:tcPr>
          <w:p w14:paraId="2F5B971C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67C0C8D0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45" w:type="dxa"/>
            <w:noWrap/>
            <w:hideMark/>
          </w:tcPr>
          <w:p w14:paraId="69E4C3E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348" w:type="dxa"/>
            <w:noWrap/>
            <w:hideMark/>
          </w:tcPr>
          <w:p w14:paraId="083B734C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</w:tr>
      <w:tr w:rsidR="000B617D" w:rsidRPr="003F63F3" w14:paraId="454F7213" w14:textId="77777777" w:rsidTr="000B617D">
        <w:trPr>
          <w:trHeight w:val="300"/>
        </w:trPr>
        <w:tc>
          <w:tcPr>
            <w:tcW w:w="345" w:type="dxa"/>
            <w:noWrap/>
            <w:hideMark/>
          </w:tcPr>
          <w:p w14:paraId="2C701371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521" w:type="dxa"/>
          </w:tcPr>
          <w:p w14:paraId="00EF9AED" w14:textId="6C44B832" w:rsidR="000B617D" w:rsidRPr="000B617D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B617D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noWrap/>
            <w:hideMark/>
          </w:tcPr>
          <w:p w14:paraId="62A6B37C" w14:textId="1F2F9EE6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uring</w:t>
            </w:r>
          </w:p>
        </w:tc>
        <w:tc>
          <w:tcPr>
            <w:tcW w:w="578" w:type="dxa"/>
            <w:noWrap/>
            <w:hideMark/>
          </w:tcPr>
          <w:p w14:paraId="3040894B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36DFD5A4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413D4C9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77" w:type="dxa"/>
            <w:noWrap/>
            <w:hideMark/>
          </w:tcPr>
          <w:p w14:paraId="47D7058D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1EFCC698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1 (brother diagnosed with lymphoma (NHL) at the age of 50 years)</w:t>
            </w:r>
          </w:p>
        </w:tc>
        <w:tc>
          <w:tcPr>
            <w:tcW w:w="724" w:type="dxa"/>
            <w:noWrap/>
            <w:hideMark/>
          </w:tcPr>
          <w:p w14:paraId="625B7CEC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6AD4636A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70F6D91C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48F3EDE6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50FA6B98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31FE744C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56" w:type="dxa"/>
            <w:noWrap/>
            <w:hideMark/>
          </w:tcPr>
          <w:p w14:paraId="09C0456E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30343AD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5EC1440F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375CCF03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7E7E7E94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48" w:type="dxa"/>
            <w:noWrap/>
            <w:hideMark/>
          </w:tcPr>
          <w:p w14:paraId="55CAE176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84" w:type="dxa"/>
            <w:noWrap/>
            <w:hideMark/>
          </w:tcPr>
          <w:p w14:paraId="633842B5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36" w:type="dxa"/>
            <w:noWrap/>
            <w:hideMark/>
          </w:tcPr>
          <w:p w14:paraId="0064079A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45" w:type="dxa"/>
            <w:noWrap/>
            <w:hideMark/>
          </w:tcPr>
          <w:p w14:paraId="18845D5D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348" w:type="dxa"/>
            <w:noWrap/>
            <w:hideMark/>
          </w:tcPr>
          <w:p w14:paraId="28FE7807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</w:tr>
      <w:tr w:rsidR="000B617D" w:rsidRPr="003F63F3" w14:paraId="28065E7A" w14:textId="77777777" w:rsidTr="000B617D">
        <w:trPr>
          <w:trHeight w:val="1980"/>
        </w:trPr>
        <w:tc>
          <w:tcPr>
            <w:tcW w:w="345" w:type="dxa"/>
            <w:noWrap/>
            <w:hideMark/>
          </w:tcPr>
          <w:p w14:paraId="13D82489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521" w:type="dxa"/>
          </w:tcPr>
          <w:p w14:paraId="2946EDBA" w14:textId="235B4489" w:rsidR="000B617D" w:rsidRPr="000B617D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B617D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79" w:type="dxa"/>
            <w:noWrap/>
            <w:hideMark/>
          </w:tcPr>
          <w:p w14:paraId="65FE693E" w14:textId="03172083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etrosp</w:t>
            </w:r>
          </w:p>
        </w:tc>
        <w:tc>
          <w:tcPr>
            <w:tcW w:w="578" w:type="dxa"/>
            <w:hideMark/>
          </w:tcPr>
          <w:p w14:paraId="6C1868AE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1 (mother diagnosed with breast cancer at the age of 50)</w:t>
            </w:r>
          </w:p>
        </w:tc>
        <w:tc>
          <w:tcPr>
            <w:tcW w:w="743" w:type="dxa"/>
            <w:noWrap/>
            <w:hideMark/>
          </w:tcPr>
          <w:p w14:paraId="7F74D065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F6BB63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77" w:type="dxa"/>
            <w:noWrap/>
            <w:hideMark/>
          </w:tcPr>
          <w:p w14:paraId="22394740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0A6F26BD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24" w:type="dxa"/>
            <w:noWrap/>
            <w:hideMark/>
          </w:tcPr>
          <w:p w14:paraId="652DD4E2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2A4CD318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604B1642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3BA1DA50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4B40FDF6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175BAA79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56" w:type="dxa"/>
            <w:noWrap/>
            <w:hideMark/>
          </w:tcPr>
          <w:p w14:paraId="32A7B136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66462282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2BA6B06A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34CAAE85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5E960040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48" w:type="dxa"/>
            <w:noWrap/>
            <w:hideMark/>
          </w:tcPr>
          <w:p w14:paraId="3B949295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84" w:type="dxa"/>
            <w:noWrap/>
            <w:hideMark/>
          </w:tcPr>
          <w:p w14:paraId="4DC83738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14FB3810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45" w:type="dxa"/>
            <w:noWrap/>
            <w:hideMark/>
          </w:tcPr>
          <w:p w14:paraId="04A273B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348" w:type="dxa"/>
            <w:noWrap/>
            <w:hideMark/>
          </w:tcPr>
          <w:p w14:paraId="673CF16A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</w:tr>
      <w:tr w:rsidR="000B617D" w:rsidRPr="003F63F3" w14:paraId="54A755A1" w14:textId="77777777" w:rsidTr="000B617D">
        <w:trPr>
          <w:trHeight w:val="2520"/>
        </w:trPr>
        <w:tc>
          <w:tcPr>
            <w:tcW w:w="345" w:type="dxa"/>
            <w:noWrap/>
            <w:hideMark/>
          </w:tcPr>
          <w:p w14:paraId="17634889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lastRenderedPageBreak/>
              <w:t>13</w:t>
            </w:r>
          </w:p>
        </w:tc>
        <w:tc>
          <w:tcPr>
            <w:tcW w:w="521" w:type="dxa"/>
          </w:tcPr>
          <w:p w14:paraId="18EC2016" w14:textId="7F61130F" w:rsidR="000B617D" w:rsidRPr="000B617D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B617D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noWrap/>
            <w:hideMark/>
          </w:tcPr>
          <w:p w14:paraId="56E27DEB" w14:textId="61D98FAD" w:rsidR="000B617D" w:rsidRPr="00A71C3C" w:rsidRDefault="00BC08DA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uring</w:t>
            </w:r>
          </w:p>
        </w:tc>
        <w:tc>
          <w:tcPr>
            <w:tcW w:w="578" w:type="dxa"/>
            <w:noWrap/>
            <w:hideMark/>
          </w:tcPr>
          <w:p w14:paraId="4A058B85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51C63D6A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63" w:type="dxa"/>
            <w:hideMark/>
          </w:tcPr>
          <w:p w14:paraId="3D2EEC04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1 (father with a history of colorectal cancer at diagnosed at the age of 47 years)</w:t>
            </w:r>
          </w:p>
        </w:tc>
        <w:tc>
          <w:tcPr>
            <w:tcW w:w="677" w:type="dxa"/>
            <w:noWrap/>
            <w:hideMark/>
          </w:tcPr>
          <w:p w14:paraId="4C212D7E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2FDB2506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24" w:type="dxa"/>
            <w:noWrap/>
            <w:hideMark/>
          </w:tcPr>
          <w:p w14:paraId="05282063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489" w:type="dxa"/>
            <w:noWrap/>
            <w:hideMark/>
          </w:tcPr>
          <w:p w14:paraId="6F6F3B32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193EE713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1D338BC3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5D8572BB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638F674B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56" w:type="dxa"/>
            <w:noWrap/>
            <w:hideMark/>
          </w:tcPr>
          <w:p w14:paraId="0F7A8FA7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6BE5A04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6341CC5B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6E49AAE1" w14:textId="694728B2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1 (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g</w:t>
            </w: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randfather died of colorectal cancer)</w:t>
            </w:r>
          </w:p>
        </w:tc>
        <w:tc>
          <w:tcPr>
            <w:tcW w:w="568" w:type="dxa"/>
            <w:noWrap/>
            <w:hideMark/>
          </w:tcPr>
          <w:p w14:paraId="1B2D623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48" w:type="dxa"/>
            <w:noWrap/>
            <w:hideMark/>
          </w:tcPr>
          <w:p w14:paraId="371CAD5F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84" w:type="dxa"/>
            <w:noWrap/>
            <w:hideMark/>
          </w:tcPr>
          <w:p w14:paraId="6233D87F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7A0568CF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45" w:type="dxa"/>
            <w:noWrap/>
            <w:hideMark/>
          </w:tcPr>
          <w:p w14:paraId="3C92C3E3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348" w:type="dxa"/>
            <w:noWrap/>
            <w:hideMark/>
          </w:tcPr>
          <w:p w14:paraId="6571AA83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</w:tr>
      <w:tr w:rsidR="000B617D" w:rsidRPr="003F63F3" w14:paraId="430B21BE" w14:textId="77777777" w:rsidTr="000B617D">
        <w:trPr>
          <w:trHeight w:val="300"/>
        </w:trPr>
        <w:tc>
          <w:tcPr>
            <w:tcW w:w="345" w:type="dxa"/>
            <w:noWrap/>
            <w:hideMark/>
          </w:tcPr>
          <w:p w14:paraId="328CECDD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4</w:t>
            </w:r>
          </w:p>
        </w:tc>
        <w:tc>
          <w:tcPr>
            <w:tcW w:w="521" w:type="dxa"/>
          </w:tcPr>
          <w:p w14:paraId="14BAE11C" w14:textId="4A2517BE" w:rsidR="000B617D" w:rsidRPr="000B617D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B617D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79" w:type="dxa"/>
            <w:noWrap/>
            <w:hideMark/>
          </w:tcPr>
          <w:p w14:paraId="636798EC" w14:textId="35979EFB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uring</w:t>
            </w:r>
          </w:p>
        </w:tc>
        <w:tc>
          <w:tcPr>
            <w:tcW w:w="578" w:type="dxa"/>
            <w:noWrap/>
            <w:hideMark/>
          </w:tcPr>
          <w:p w14:paraId="1862903F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184473B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51706A0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77" w:type="dxa"/>
            <w:noWrap/>
            <w:hideMark/>
          </w:tcPr>
          <w:p w14:paraId="2F65D9E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71645797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24" w:type="dxa"/>
            <w:noWrap/>
            <w:hideMark/>
          </w:tcPr>
          <w:p w14:paraId="3181274E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42CDA118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65A9F3AD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43F62B82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55EFF723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71E8DC8B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56" w:type="dxa"/>
            <w:noWrap/>
            <w:hideMark/>
          </w:tcPr>
          <w:p w14:paraId="0D61B0BE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77C62064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06D5A573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4D38EFD6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1C55D463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48" w:type="dxa"/>
            <w:noWrap/>
            <w:hideMark/>
          </w:tcPr>
          <w:p w14:paraId="23C1A62B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84" w:type="dxa"/>
            <w:noWrap/>
            <w:hideMark/>
          </w:tcPr>
          <w:p w14:paraId="57108F0B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36" w:type="dxa"/>
            <w:noWrap/>
            <w:hideMark/>
          </w:tcPr>
          <w:p w14:paraId="314C8784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45" w:type="dxa"/>
            <w:noWrap/>
            <w:hideMark/>
          </w:tcPr>
          <w:p w14:paraId="5FF7A9B8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348" w:type="dxa"/>
            <w:noWrap/>
            <w:hideMark/>
          </w:tcPr>
          <w:p w14:paraId="3B36DEB9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</w:tr>
      <w:tr w:rsidR="000B617D" w:rsidRPr="003F63F3" w14:paraId="4E43583F" w14:textId="77777777" w:rsidTr="000B617D">
        <w:trPr>
          <w:trHeight w:val="300"/>
        </w:trPr>
        <w:tc>
          <w:tcPr>
            <w:tcW w:w="345" w:type="dxa"/>
            <w:noWrap/>
            <w:hideMark/>
          </w:tcPr>
          <w:p w14:paraId="1D1A5B41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5</w:t>
            </w:r>
          </w:p>
        </w:tc>
        <w:tc>
          <w:tcPr>
            <w:tcW w:w="521" w:type="dxa"/>
          </w:tcPr>
          <w:p w14:paraId="112F9FB2" w14:textId="0C0CA014" w:rsidR="000B617D" w:rsidRPr="000B617D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B617D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79" w:type="dxa"/>
            <w:noWrap/>
            <w:hideMark/>
          </w:tcPr>
          <w:p w14:paraId="172B8F4D" w14:textId="605AA9C4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uring</w:t>
            </w:r>
          </w:p>
        </w:tc>
        <w:tc>
          <w:tcPr>
            <w:tcW w:w="578" w:type="dxa"/>
            <w:noWrap/>
            <w:hideMark/>
          </w:tcPr>
          <w:p w14:paraId="7D2549C5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1A8C11BD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A914D37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77" w:type="dxa"/>
            <w:noWrap/>
            <w:hideMark/>
          </w:tcPr>
          <w:p w14:paraId="034BEA63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126B7C4F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24" w:type="dxa"/>
            <w:noWrap/>
            <w:hideMark/>
          </w:tcPr>
          <w:p w14:paraId="408C99D9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6CF6FEAF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5A956C25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3162A8ED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30F74BA3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1A1D874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56" w:type="dxa"/>
            <w:noWrap/>
            <w:hideMark/>
          </w:tcPr>
          <w:p w14:paraId="79DA96AF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51D3C21E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43CACD3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562EB7E7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5951F05C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48" w:type="dxa"/>
            <w:noWrap/>
            <w:hideMark/>
          </w:tcPr>
          <w:p w14:paraId="377ED24A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84" w:type="dxa"/>
            <w:noWrap/>
            <w:hideMark/>
          </w:tcPr>
          <w:p w14:paraId="175624B2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36" w:type="dxa"/>
            <w:noWrap/>
            <w:hideMark/>
          </w:tcPr>
          <w:p w14:paraId="5ECA82E6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45" w:type="dxa"/>
            <w:noWrap/>
            <w:hideMark/>
          </w:tcPr>
          <w:p w14:paraId="1A0CA147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348" w:type="dxa"/>
            <w:noWrap/>
            <w:hideMark/>
          </w:tcPr>
          <w:p w14:paraId="7193CD99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</w:tr>
      <w:tr w:rsidR="000B617D" w:rsidRPr="003F63F3" w14:paraId="03948A54" w14:textId="77777777" w:rsidTr="000B617D">
        <w:trPr>
          <w:trHeight w:val="300"/>
        </w:trPr>
        <w:tc>
          <w:tcPr>
            <w:tcW w:w="345" w:type="dxa"/>
            <w:noWrap/>
            <w:hideMark/>
          </w:tcPr>
          <w:p w14:paraId="089D57DC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6</w:t>
            </w:r>
          </w:p>
        </w:tc>
        <w:tc>
          <w:tcPr>
            <w:tcW w:w="521" w:type="dxa"/>
          </w:tcPr>
          <w:p w14:paraId="1727DC1C" w14:textId="5B65E0C0" w:rsidR="000B617D" w:rsidRPr="000B617D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B617D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79" w:type="dxa"/>
            <w:noWrap/>
            <w:hideMark/>
          </w:tcPr>
          <w:p w14:paraId="174046C6" w14:textId="6B0E1AD2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n.a.</w:t>
            </w:r>
          </w:p>
        </w:tc>
        <w:tc>
          <w:tcPr>
            <w:tcW w:w="578" w:type="dxa"/>
            <w:noWrap/>
            <w:hideMark/>
          </w:tcPr>
          <w:p w14:paraId="17E7E815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n.a.</w:t>
            </w:r>
          </w:p>
        </w:tc>
        <w:tc>
          <w:tcPr>
            <w:tcW w:w="743" w:type="dxa"/>
            <w:noWrap/>
            <w:hideMark/>
          </w:tcPr>
          <w:p w14:paraId="36BF326A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n.a.</w:t>
            </w:r>
          </w:p>
        </w:tc>
        <w:tc>
          <w:tcPr>
            <w:tcW w:w="663" w:type="dxa"/>
            <w:noWrap/>
            <w:hideMark/>
          </w:tcPr>
          <w:p w14:paraId="5FFDDC9B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n.a.</w:t>
            </w:r>
          </w:p>
        </w:tc>
        <w:tc>
          <w:tcPr>
            <w:tcW w:w="677" w:type="dxa"/>
            <w:noWrap/>
            <w:hideMark/>
          </w:tcPr>
          <w:p w14:paraId="290506D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n.a.</w:t>
            </w:r>
          </w:p>
        </w:tc>
        <w:tc>
          <w:tcPr>
            <w:tcW w:w="611" w:type="dxa"/>
            <w:noWrap/>
            <w:hideMark/>
          </w:tcPr>
          <w:p w14:paraId="40E357F7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n.a.</w:t>
            </w:r>
          </w:p>
        </w:tc>
        <w:tc>
          <w:tcPr>
            <w:tcW w:w="724" w:type="dxa"/>
            <w:noWrap/>
            <w:hideMark/>
          </w:tcPr>
          <w:p w14:paraId="6CB288FA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n.a.</w:t>
            </w:r>
          </w:p>
        </w:tc>
        <w:tc>
          <w:tcPr>
            <w:tcW w:w="489" w:type="dxa"/>
            <w:noWrap/>
            <w:hideMark/>
          </w:tcPr>
          <w:p w14:paraId="183DCE64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n.a.</w:t>
            </w:r>
          </w:p>
        </w:tc>
        <w:tc>
          <w:tcPr>
            <w:tcW w:w="470" w:type="dxa"/>
            <w:noWrap/>
            <w:hideMark/>
          </w:tcPr>
          <w:p w14:paraId="162397A4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n.a.</w:t>
            </w:r>
          </w:p>
        </w:tc>
        <w:tc>
          <w:tcPr>
            <w:tcW w:w="743" w:type="dxa"/>
            <w:noWrap/>
            <w:hideMark/>
          </w:tcPr>
          <w:p w14:paraId="6E7D22BA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n.a.</w:t>
            </w:r>
          </w:p>
        </w:tc>
        <w:tc>
          <w:tcPr>
            <w:tcW w:w="568" w:type="dxa"/>
            <w:noWrap/>
            <w:hideMark/>
          </w:tcPr>
          <w:p w14:paraId="51AA2398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n.a.</w:t>
            </w:r>
          </w:p>
        </w:tc>
        <w:tc>
          <w:tcPr>
            <w:tcW w:w="743" w:type="dxa"/>
            <w:noWrap/>
            <w:hideMark/>
          </w:tcPr>
          <w:p w14:paraId="072458F6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n.a.</w:t>
            </w:r>
          </w:p>
        </w:tc>
        <w:tc>
          <w:tcPr>
            <w:tcW w:w="456" w:type="dxa"/>
            <w:noWrap/>
            <w:hideMark/>
          </w:tcPr>
          <w:p w14:paraId="18758792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n.a.</w:t>
            </w:r>
          </w:p>
        </w:tc>
        <w:tc>
          <w:tcPr>
            <w:tcW w:w="489" w:type="dxa"/>
            <w:noWrap/>
            <w:hideMark/>
          </w:tcPr>
          <w:p w14:paraId="6FDEBA56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n.a.</w:t>
            </w:r>
          </w:p>
        </w:tc>
        <w:tc>
          <w:tcPr>
            <w:tcW w:w="470" w:type="dxa"/>
            <w:noWrap/>
            <w:hideMark/>
          </w:tcPr>
          <w:p w14:paraId="4E9F6E53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n.a.</w:t>
            </w:r>
          </w:p>
        </w:tc>
        <w:tc>
          <w:tcPr>
            <w:tcW w:w="705" w:type="dxa"/>
            <w:noWrap/>
            <w:hideMark/>
          </w:tcPr>
          <w:p w14:paraId="5558545F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n.a.</w:t>
            </w:r>
          </w:p>
        </w:tc>
        <w:tc>
          <w:tcPr>
            <w:tcW w:w="568" w:type="dxa"/>
            <w:noWrap/>
            <w:hideMark/>
          </w:tcPr>
          <w:p w14:paraId="38A9A1C5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n.a.</w:t>
            </w:r>
          </w:p>
        </w:tc>
        <w:tc>
          <w:tcPr>
            <w:tcW w:w="548" w:type="dxa"/>
            <w:noWrap/>
            <w:hideMark/>
          </w:tcPr>
          <w:p w14:paraId="5EAFD390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n.a.</w:t>
            </w:r>
          </w:p>
        </w:tc>
        <w:tc>
          <w:tcPr>
            <w:tcW w:w="684" w:type="dxa"/>
            <w:noWrap/>
            <w:hideMark/>
          </w:tcPr>
          <w:p w14:paraId="1A5422B7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236" w:type="dxa"/>
            <w:noWrap/>
            <w:hideMark/>
          </w:tcPr>
          <w:p w14:paraId="28C4936F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645" w:type="dxa"/>
            <w:noWrap/>
            <w:hideMark/>
          </w:tcPr>
          <w:p w14:paraId="1858D1B5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348" w:type="dxa"/>
            <w:noWrap/>
            <w:hideMark/>
          </w:tcPr>
          <w:p w14:paraId="2271D21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0B617D" w:rsidRPr="003F63F3" w14:paraId="688BF5D5" w14:textId="77777777" w:rsidTr="000B617D">
        <w:trPr>
          <w:trHeight w:val="300"/>
        </w:trPr>
        <w:tc>
          <w:tcPr>
            <w:tcW w:w="345" w:type="dxa"/>
            <w:noWrap/>
            <w:hideMark/>
          </w:tcPr>
          <w:p w14:paraId="748B7C2C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7</w:t>
            </w:r>
          </w:p>
        </w:tc>
        <w:tc>
          <w:tcPr>
            <w:tcW w:w="521" w:type="dxa"/>
          </w:tcPr>
          <w:p w14:paraId="318024AB" w14:textId="6E6C1C82" w:rsidR="000B617D" w:rsidRPr="000B617D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B617D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79" w:type="dxa"/>
            <w:noWrap/>
            <w:hideMark/>
          </w:tcPr>
          <w:p w14:paraId="2627A503" w14:textId="6F33CE59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uring</w:t>
            </w:r>
          </w:p>
        </w:tc>
        <w:tc>
          <w:tcPr>
            <w:tcW w:w="578" w:type="dxa"/>
            <w:noWrap/>
            <w:hideMark/>
          </w:tcPr>
          <w:p w14:paraId="59F235D6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3C08331A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19D368D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77" w:type="dxa"/>
            <w:noWrap/>
            <w:hideMark/>
          </w:tcPr>
          <w:p w14:paraId="27428B5A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3EE8C427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24" w:type="dxa"/>
            <w:noWrap/>
            <w:hideMark/>
          </w:tcPr>
          <w:p w14:paraId="02B9D873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2EB163CF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664EC03C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7631ABF0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6A9E16D6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4DDF0B4C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1 (grandmother died of hepatoma at the age of approximately 80 years)</w:t>
            </w:r>
          </w:p>
        </w:tc>
        <w:tc>
          <w:tcPr>
            <w:tcW w:w="456" w:type="dxa"/>
            <w:noWrap/>
            <w:hideMark/>
          </w:tcPr>
          <w:p w14:paraId="00C1509C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133E16AA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4FF82EC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7F2693E3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06047809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48" w:type="dxa"/>
            <w:noWrap/>
            <w:hideMark/>
          </w:tcPr>
          <w:p w14:paraId="747D9B74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84" w:type="dxa"/>
            <w:noWrap/>
            <w:hideMark/>
          </w:tcPr>
          <w:p w14:paraId="11C19519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36" w:type="dxa"/>
            <w:noWrap/>
            <w:hideMark/>
          </w:tcPr>
          <w:p w14:paraId="4A819F8C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45" w:type="dxa"/>
            <w:noWrap/>
            <w:hideMark/>
          </w:tcPr>
          <w:p w14:paraId="69D291ED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348" w:type="dxa"/>
            <w:noWrap/>
            <w:hideMark/>
          </w:tcPr>
          <w:p w14:paraId="4E3529A8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</w:tr>
      <w:tr w:rsidR="000B617D" w:rsidRPr="003F63F3" w14:paraId="1523E68E" w14:textId="77777777" w:rsidTr="000B617D">
        <w:trPr>
          <w:trHeight w:val="300"/>
        </w:trPr>
        <w:tc>
          <w:tcPr>
            <w:tcW w:w="345" w:type="dxa"/>
            <w:noWrap/>
            <w:hideMark/>
          </w:tcPr>
          <w:p w14:paraId="5C62EA7B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8</w:t>
            </w:r>
          </w:p>
        </w:tc>
        <w:tc>
          <w:tcPr>
            <w:tcW w:w="521" w:type="dxa"/>
          </w:tcPr>
          <w:p w14:paraId="00B3FAAB" w14:textId="448EA39C" w:rsidR="000B617D" w:rsidRPr="000B617D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B617D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noWrap/>
            <w:hideMark/>
          </w:tcPr>
          <w:p w14:paraId="59CA656C" w14:textId="1C0B832C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n.a.</w:t>
            </w:r>
          </w:p>
        </w:tc>
        <w:tc>
          <w:tcPr>
            <w:tcW w:w="578" w:type="dxa"/>
            <w:noWrap/>
            <w:hideMark/>
          </w:tcPr>
          <w:p w14:paraId="44A1B9EC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n.a.</w:t>
            </w:r>
          </w:p>
        </w:tc>
        <w:tc>
          <w:tcPr>
            <w:tcW w:w="743" w:type="dxa"/>
            <w:noWrap/>
            <w:hideMark/>
          </w:tcPr>
          <w:p w14:paraId="0B667CD6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n.a.</w:t>
            </w:r>
          </w:p>
        </w:tc>
        <w:tc>
          <w:tcPr>
            <w:tcW w:w="663" w:type="dxa"/>
            <w:noWrap/>
            <w:hideMark/>
          </w:tcPr>
          <w:p w14:paraId="75CFD902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n.a.</w:t>
            </w:r>
          </w:p>
        </w:tc>
        <w:tc>
          <w:tcPr>
            <w:tcW w:w="677" w:type="dxa"/>
            <w:noWrap/>
            <w:hideMark/>
          </w:tcPr>
          <w:p w14:paraId="41C5159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n.a.</w:t>
            </w:r>
          </w:p>
        </w:tc>
        <w:tc>
          <w:tcPr>
            <w:tcW w:w="611" w:type="dxa"/>
            <w:noWrap/>
            <w:hideMark/>
          </w:tcPr>
          <w:p w14:paraId="40D92E9F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n.a.</w:t>
            </w:r>
          </w:p>
        </w:tc>
        <w:tc>
          <w:tcPr>
            <w:tcW w:w="724" w:type="dxa"/>
            <w:noWrap/>
            <w:hideMark/>
          </w:tcPr>
          <w:p w14:paraId="66DE6685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n.a.</w:t>
            </w:r>
          </w:p>
        </w:tc>
        <w:tc>
          <w:tcPr>
            <w:tcW w:w="489" w:type="dxa"/>
            <w:noWrap/>
            <w:hideMark/>
          </w:tcPr>
          <w:p w14:paraId="7D0FF792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n.a.</w:t>
            </w:r>
          </w:p>
        </w:tc>
        <w:tc>
          <w:tcPr>
            <w:tcW w:w="470" w:type="dxa"/>
            <w:noWrap/>
            <w:hideMark/>
          </w:tcPr>
          <w:p w14:paraId="68999486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n.a.</w:t>
            </w:r>
          </w:p>
        </w:tc>
        <w:tc>
          <w:tcPr>
            <w:tcW w:w="743" w:type="dxa"/>
            <w:noWrap/>
            <w:hideMark/>
          </w:tcPr>
          <w:p w14:paraId="66E3B584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n.a.</w:t>
            </w:r>
          </w:p>
        </w:tc>
        <w:tc>
          <w:tcPr>
            <w:tcW w:w="568" w:type="dxa"/>
            <w:noWrap/>
            <w:hideMark/>
          </w:tcPr>
          <w:p w14:paraId="48B764D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n.a.</w:t>
            </w:r>
          </w:p>
        </w:tc>
        <w:tc>
          <w:tcPr>
            <w:tcW w:w="743" w:type="dxa"/>
            <w:noWrap/>
            <w:hideMark/>
          </w:tcPr>
          <w:p w14:paraId="3EA373ED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n.a.</w:t>
            </w:r>
          </w:p>
        </w:tc>
        <w:tc>
          <w:tcPr>
            <w:tcW w:w="456" w:type="dxa"/>
            <w:noWrap/>
            <w:hideMark/>
          </w:tcPr>
          <w:p w14:paraId="1FA32850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n.a.</w:t>
            </w:r>
          </w:p>
        </w:tc>
        <w:tc>
          <w:tcPr>
            <w:tcW w:w="489" w:type="dxa"/>
            <w:noWrap/>
            <w:hideMark/>
          </w:tcPr>
          <w:p w14:paraId="514E370A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n.a.</w:t>
            </w:r>
          </w:p>
        </w:tc>
        <w:tc>
          <w:tcPr>
            <w:tcW w:w="470" w:type="dxa"/>
            <w:noWrap/>
            <w:hideMark/>
          </w:tcPr>
          <w:p w14:paraId="40A25A64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n.a.</w:t>
            </w:r>
          </w:p>
        </w:tc>
        <w:tc>
          <w:tcPr>
            <w:tcW w:w="705" w:type="dxa"/>
            <w:noWrap/>
            <w:hideMark/>
          </w:tcPr>
          <w:p w14:paraId="2F728D6A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n.a.</w:t>
            </w:r>
          </w:p>
        </w:tc>
        <w:tc>
          <w:tcPr>
            <w:tcW w:w="568" w:type="dxa"/>
            <w:noWrap/>
            <w:hideMark/>
          </w:tcPr>
          <w:p w14:paraId="58A7E23D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n.a.</w:t>
            </w:r>
          </w:p>
        </w:tc>
        <w:tc>
          <w:tcPr>
            <w:tcW w:w="548" w:type="dxa"/>
            <w:noWrap/>
            <w:hideMark/>
          </w:tcPr>
          <w:p w14:paraId="3B9F29FC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n.a.</w:t>
            </w:r>
          </w:p>
        </w:tc>
        <w:tc>
          <w:tcPr>
            <w:tcW w:w="684" w:type="dxa"/>
            <w:noWrap/>
            <w:hideMark/>
          </w:tcPr>
          <w:p w14:paraId="641A6AA2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236" w:type="dxa"/>
            <w:noWrap/>
            <w:hideMark/>
          </w:tcPr>
          <w:p w14:paraId="6479AAA2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645" w:type="dxa"/>
            <w:noWrap/>
            <w:hideMark/>
          </w:tcPr>
          <w:p w14:paraId="2A93E444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348" w:type="dxa"/>
            <w:noWrap/>
            <w:hideMark/>
          </w:tcPr>
          <w:p w14:paraId="06A8CF43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0B617D" w:rsidRPr="003F63F3" w14:paraId="763050D4" w14:textId="77777777" w:rsidTr="000B617D">
        <w:trPr>
          <w:trHeight w:val="2880"/>
        </w:trPr>
        <w:tc>
          <w:tcPr>
            <w:tcW w:w="345" w:type="dxa"/>
            <w:noWrap/>
            <w:hideMark/>
          </w:tcPr>
          <w:p w14:paraId="1D508551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9</w:t>
            </w:r>
          </w:p>
        </w:tc>
        <w:tc>
          <w:tcPr>
            <w:tcW w:w="521" w:type="dxa"/>
          </w:tcPr>
          <w:p w14:paraId="18241436" w14:textId="2F275F3B" w:rsidR="000B617D" w:rsidRPr="000B617D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B617D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79" w:type="dxa"/>
            <w:noWrap/>
            <w:hideMark/>
          </w:tcPr>
          <w:p w14:paraId="351742F4" w14:textId="13A410C5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uring</w:t>
            </w:r>
          </w:p>
        </w:tc>
        <w:tc>
          <w:tcPr>
            <w:tcW w:w="578" w:type="dxa"/>
            <w:noWrap/>
            <w:hideMark/>
          </w:tcPr>
          <w:p w14:paraId="58704BE7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671CBEC6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63" w:type="dxa"/>
            <w:hideMark/>
          </w:tcPr>
          <w:p w14:paraId="54CF944F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 xml:space="preserve">1 (father with colon cancer, age?)/1 (mother died of colorectal cancer at the age of 67 years) </w:t>
            </w:r>
          </w:p>
        </w:tc>
        <w:tc>
          <w:tcPr>
            <w:tcW w:w="677" w:type="dxa"/>
            <w:noWrap/>
            <w:hideMark/>
          </w:tcPr>
          <w:p w14:paraId="3A79877F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11" w:type="dxa"/>
            <w:hideMark/>
          </w:tcPr>
          <w:p w14:paraId="634FE315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1 (father with prostate cancer, age?)</w:t>
            </w:r>
          </w:p>
        </w:tc>
        <w:tc>
          <w:tcPr>
            <w:tcW w:w="724" w:type="dxa"/>
            <w:noWrap/>
            <w:hideMark/>
          </w:tcPr>
          <w:p w14:paraId="0AC7959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25C19599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0E94D1B9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7E3E5017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379370CD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2E5B386C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56" w:type="dxa"/>
            <w:noWrap/>
            <w:hideMark/>
          </w:tcPr>
          <w:p w14:paraId="7C9059CD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48D2141E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3E5AAC79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3797752D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 (grandfather with colorectal carcinoma)</w:t>
            </w:r>
          </w:p>
        </w:tc>
        <w:tc>
          <w:tcPr>
            <w:tcW w:w="568" w:type="dxa"/>
            <w:noWrap/>
            <w:hideMark/>
          </w:tcPr>
          <w:p w14:paraId="4877034F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48" w:type="dxa"/>
            <w:noWrap/>
            <w:hideMark/>
          </w:tcPr>
          <w:p w14:paraId="18C6BDE0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84" w:type="dxa"/>
            <w:noWrap/>
            <w:hideMark/>
          </w:tcPr>
          <w:p w14:paraId="1B6EFB7E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0BB2BE55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45" w:type="dxa"/>
            <w:noWrap/>
            <w:hideMark/>
          </w:tcPr>
          <w:p w14:paraId="633C8723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348" w:type="dxa"/>
            <w:noWrap/>
            <w:hideMark/>
          </w:tcPr>
          <w:p w14:paraId="241935C3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</w:tr>
      <w:tr w:rsidR="000B617D" w:rsidRPr="003F63F3" w14:paraId="6764B54E" w14:textId="77777777" w:rsidTr="000B617D">
        <w:trPr>
          <w:trHeight w:val="300"/>
        </w:trPr>
        <w:tc>
          <w:tcPr>
            <w:tcW w:w="345" w:type="dxa"/>
            <w:noWrap/>
            <w:hideMark/>
          </w:tcPr>
          <w:p w14:paraId="3699D0CC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521" w:type="dxa"/>
          </w:tcPr>
          <w:p w14:paraId="0BB6A35F" w14:textId="147D1FD2" w:rsidR="000B617D" w:rsidRPr="000B617D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B617D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79" w:type="dxa"/>
            <w:noWrap/>
            <w:hideMark/>
          </w:tcPr>
          <w:p w14:paraId="45EBFEA5" w14:textId="3B2814E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etrosp</w:t>
            </w:r>
          </w:p>
        </w:tc>
        <w:tc>
          <w:tcPr>
            <w:tcW w:w="578" w:type="dxa"/>
            <w:noWrap/>
            <w:hideMark/>
          </w:tcPr>
          <w:p w14:paraId="0994E64C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3053A9BB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4A346A6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77" w:type="dxa"/>
            <w:noWrap/>
            <w:hideMark/>
          </w:tcPr>
          <w:p w14:paraId="56DA0E5E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0666119B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24" w:type="dxa"/>
            <w:noWrap/>
            <w:hideMark/>
          </w:tcPr>
          <w:p w14:paraId="14BE188A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5BC02692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759490F8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5F8A637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5B15CEE0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6EAE45A2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56" w:type="dxa"/>
            <w:noWrap/>
            <w:hideMark/>
          </w:tcPr>
          <w:p w14:paraId="2EB24506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080EC3AF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3975D582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788CBA42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49D2749B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48" w:type="dxa"/>
            <w:noWrap/>
            <w:hideMark/>
          </w:tcPr>
          <w:p w14:paraId="29D03740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84" w:type="dxa"/>
            <w:noWrap/>
            <w:hideMark/>
          </w:tcPr>
          <w:p w14:paraId="33E45D08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36" w:type="dxa"/>
            <w:noWrap/>
            <w:hideMark/>
          </w:tcPr>
          <w:p w14:paraId="5AD1BA05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45" w:type="dxa"/>
            <w:noWrap/>
            <w:hideMark/>
          </w:tcPr>
          <w:p w14:paraId="3ADA41E9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348" w:type="dxa"/>
            <w:noWrap/>
            <w:hideMark/>
          </w:tcPr>
          <w:p w14:paraId="621F574B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0B617D" w:rsidRPr="003F63F3" w14:paraId="40ADD8A5" w14:textId="77777777" w:rsidTr="000B617D">
        <w:trPr>
          <w:trHeight w:val="300"/>
        </w:trPr>
        <w:tc>
          <w:tcPr>
            <w:tcW w:w="345" w:type="dxa"/>
            <w:noWrap/>
            <w:hideMark/>
          </w:tcPr>
          <w:p w14:paraId="1D8C621B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1</w:t>
            </w:r>
          </w:p>
        </w:tc>
        <w:tc>
          <w:tcPr>
            <w:tcW w:w="521" w:type="dxa"/>
          </w:tcPr>
          <w:p w14:paraId="1A211EDA" w14:textId="1F3A7669" w:rsidR="000B617D" w:rsidRPr="000B617D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B617D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noWrap/>
            <w:hideMark/>
          </w:tcPr>
          <w:p w14:paraId="2D9C6772" w14:textId="78A62D34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uring</w:t>
            </w:r>
          </w:p>
        </w:tc>
        <w:tc>
          <w:tcPr>
            <w:tcW w:w="578" w:type="dxa"/>
            <w:noWrap/>
            <w:hideMark/>
          </w:tcPr>
          <w:p w14:paraId="64395EBF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07F4B988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27E3859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77" w:type="dxa"/>
            <w:noWrap/>
            <w:hideMark/>
          </w:tcPr>
          <w:p w14:paraId="4F449309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14C99EE8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24" w:type="dxa"/>
            <w:noWrap/>
            <w:hideMark/>
          </w:tcPr>
          <w:p w14:paraId="15E1ED92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1763B1DD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66AB2B1F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4FA23B2C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1DC4EAF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2675DEDE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56" w:type="dxa"/>
            <w:noWrap/>
            <w:hideMark/>
          </w:tcPr>
          <w:p w14:paraId="12F3B0C9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29D1C319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6F3652C5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121254B8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6448C1C7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48" w:type="dxa"/>
            <w:noWrap/>
            <w:hideMark/>
          </w:tcPr>
          <w:p w14:paraId="563ECC34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84" w:type="dxa"/>
            <w:noWrap/>
            <w:hideMark/>
          </w:tcPr>
          <w:p w14:paraId="422CC9B9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36" w:type="dxa"/>
            <w:noWrap/>
            <w:hideMark/>
          </w:tcPr>
          <w:p w14:paraId="4B438816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45" w:type="dxa"/>
            <w:noWrap/>
            <w:hideMark/>
          </w:tcPr>
          <w:p w14:paraId="78C89193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348" w:type="dxa"/>
            <w:noWrap/>
            <w:hideMark/>
          </w:tcPr>
          <w:p w14:paraId="4185AF96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</w:tr>
      <w:tr w:rsidR="000B617D" w:rsidRPr="003F63F3" w14:paraId="70ADF8CE" w14:textId="77777777" w:rsidTr="000B617D">
        <w:trPr>
          <w:trHeight w:val="1080"/>
        </w:trPr>
        <w:tc>
          <w:tcPr>
            <w:tcW w:w="345" w:type="dxa"/>
            <w:noWrap/>
            <w:hideMark/>
          </w:tcPr>
          <w:p w14:paraId="685D12E5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lastRenderedPageBreak/>
              <w:t>22</w:t>
            </w:r>
          </w:p>
        </w:tc>
        <w:tc>
          <w:tcPr>
            <w:tcW w:w="521" w:type="dxa"/>
          </w:tcPr>
          <w:p w14:paraId="1029873F" w14:textId="20DD59B0" w:rsidR="000B617D" w:rsidRPr="000B617D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B617D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79" w:type="dxa"/>
            <w:noWrap/>
            <w:hideMark/>
          </w:tcPr>
          <w:p w14:paraId="55AADD0B" w14:textId="03A94786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uring</w:t>
            </w:r>
          </w:p>
        </w:tc>
        <w:tc>
          <w:tcPr>
            <w:tcW w:w="578" w:type="dxa"/>
            <w:noWrap/>
            <w:hideMark/>
          </w:tcPr>
          <w:p w14:paraId="16EEC085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605C79C4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6B85108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77" w:type="dxa"/>
            <w:noWrap/>
            <w:hideMark/>
          </w:tcPr>
          <w:p w14:paraId="78099145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11" w:type="dxa"/>
            <w:hideMark/>
          </w:tcPr>
          <w:p w14:paraId="2216FD74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 (brother with esophageal cancer)</w:t>
            </w:r>
          </w:p>
        </w:tc>
        <w:tc>
          <w:tcPr>
            <w:tcW w:w="724" w:type="dxa"/>
            <w:noWrap/>
            <w:hideMark/>
          </w:tcPr>
          <w:p w14:paraId="6706088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6D8133FF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10B4B680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7FC9FF86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035CAC46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15499ED2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56" w:type="dxa"/>
            <w:noWrap/>
            <w:hideMark/>
          </w:tcPr>
          <w:p w14:paraId="445EAA44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7EB6D395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46DFF603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18EDA6BC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7022455F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48" w:type="dxa"/>
            <w:noWrap/>
            <w:hideMark/>
          </w:tcPr>
          <w:p w14:paraId="6DCC4DDD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84" w:type="dxa"/>
            <w:noWrap/>
            <w:hideMark/>
          </w:tcPr>
          <w:p w14:paraId="51D3F6F8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36" w:type="dxa"/>
            <w:noWrap/>
            <w:hideMark/>
          </w:tcPr>
          <w:p w14:paraId="4BB66049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45" w:type="dxa"/>
            <w:noWrap/>
            <w:hideMark/>
          </w:tcPr>
          <w:p w14:paraId="2E98A258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348" w:type="dxa"/>
            <w:noWrap/>
            <w:hideMark/>
          </w:tcPr>
          <w:p w14:paraId="3098CAEF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</w:tr>
      <w:tr w:rsidR="000B617D" w:rsidRPr="003F63F3" w14:paraId="6132A2EE" w14:textId="77777777" w:rsidTr="000B617D">
        <w:trPr>
          <w:trHeight w:val="300"/>
        </w:trPr>
        <w:tc>
          <w:tcPr>
            <w:tcW w:w="345" w:type="dxa"/>
            <w:noWrap/>
            <w:hideMark/>
          </w:tcPr>
          <w:p w14:paraId="5D2EE9B3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3</w:t>
            </w:r>
          </w:p>
        </w:tc>
        <w:tc>
          <w:tcPr>
            <w:tcW w:w="521" w:type="dxa"/>
          </w:tcPr>
          <w:p w14:paraId="4D39DAAA" w14:textId="66C6699C" w:rsidR="000B617D" w:rsidRPr="000B617D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B617D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noWrap/>
            <w:hideMark/>
          </w:tcPr>
          <w:p w14:paraId="6BC86366" w14:textId="24362BC5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etrosp</w:t>
            </w:r>
          </w:p>
        </w:tc>
        <w:tc>
          <w:tcPr>
            <w:tcW w:w="578" w:type="dxa"/>
            <w:noWrap/>
            <w:hideMark/>
          </w:tcPr>
          <w:p w14:paraId="019A2510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118C8499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6C79462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77" w:type="dxa"/>
            <w:noWrap/>
            <w:hideMark/>
          </w:tcPr>
          <w:p w14:paraId="41945EC9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74052BD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24" w:type="dxa"/>
            <w:noWrap/>
            <w:hideMark/>
          </w:tcPr>
          <w:p w14:paraId="056EF939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0D5BC2C5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144BC8D9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3A64F909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4EB29DB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35587DD2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56" w:type="dxa"/>
            <w:noWrap/>
            <w:hideMark/>
          </w:tcPr>
          <w:p w14:paraId="1EDFB80F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07A4D7F7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59FDE144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7BB7D2EE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5623DD82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48" w:type="dxa"/>
            <w:noWrap/>
            <w:hideMark/>
          </w:tcPr>
          <w:p w14:paraId="38F5B78B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84" w:type="dxa"/>
            <w:noWrap/>
            <w:hideMark/>
          </w:tcPr>
          <w:p w14:paraId="458F17E0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36" w:type="dxa"/>
            <w:noWrap/>
            <w:hideMark/>
          </w:tcPr>
          <w:p w14:paraId="1D93D80D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45" w:type="dxa"/>
            <w:noWrap/>
            <w:hideMark/>
          </w:tcPr>
          <w:p w14:paraId="4BD41EDF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348" w:type="dxa"/>
            <w:noWrap/>
            <w:hideMark/>
          </w:tcPr>
          <w:p w14:paraId="23B13B0A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</w:tr>
      <w:tr w:rsidR="000B617D" w:rsidRPr="003F63F3" w14:paraId="69D4502B" w14:textId="77777777" w:rsidTr="000B617D">
        <w:trPr>
          <w:trHeight w:val="2160"/>
        </w:trPr>
        <w:tc>
          <w:tcPr>
            <w:tcW w:w="345" w:type="dxa"/>
            <w:noWrap/>
            <w:hideMark/>
          </w:tcPr>
          <w:p w14:paraId="6EA17C6B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4</w:t>
            </w:r>
          </w:p>
        </w:tc>
        <w:tc>
          <w:tcPr>
            <w:tcW w:w="521" w:type="dxa"/>
          </w:tcPr>
          <w:p w14:paraId="2794C6B0" w14:textId="64CE7A1C" w:rsidR="000B617D" w:rsidRPr="000B617D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B617D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79" w:type="dxa"/>
            <w:noWrap/>
            <w:hideMark/>
          </w:tcPr>
          <w:p w14:paraId="442F0DA8" w14:textId="3F868B24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uring</w:t>
            </w:r>
          </w:p>
        </w:tc>
        <w:tc>
          <w:tcPr>
            <w:tcW w:w="578" w:type="dxa"/>
            <w:hideMark/>
          </w:tcPr>
          <w:p w14:paraId="5C2BB860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1 (mother diagnosed with breast cancer ath the age of 45 years)</w:t>
            </w:r>
          </w:p>
        </w:tc>
        <w:tc>
          <w:tcPr>
            <w:tcW w:w="743" w:type="dxa"/>
            <w:noWrap/>
            <w:hideMark/>
          </w:tcPr>
          <w:p w14:paraId="144D2C9E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FB578E5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77" w:type="dxa"/>
            <w:noWrap/>
            <w:hideMark/>
          </w:tcPr>
          <w:p w14:paraId="1FEBDEAE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36CA8BDC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24" w:type="dxa"/>
            <w:noWrap/>
            <w:hideMark/>
          </w:tcPr>
          <w:p w14:paraId="136437D0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06BDE595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3E1D2F64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00AFD3E4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74608D05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370EE5B0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56" w:type="dxa"/>
            <w:noWrap/>
            <w:hideMark/>
          </w:tcPr>
          <w:p w14:paraId="518E7378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60F096F6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08DC497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05FA2103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67D122F7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48" w:type="dxa"/>
            <w:noWrap/>
            <w:hideMark/>
          </w:tcPr>
          <w:p w14:paraId="5D37446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84" w:type="dxa"/>
            <w:noWrap/>
            <w:hideMark/>
          </w:tcPr>
          <w:p w14:paraId="2C473799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432CB3CF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45" w:type="dxa"/>
            <w:noWrap/>
            <w:hideMark/>
          </w:tcPr>
          <w:p w14:paraId="24FAF420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348" w:type="dxa"/>
            <w:noWrap/>
            <w:hideMark/>
          </w:tcPr>
          <w:p w14:paraId="4A7446FE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</w:tr>
      <w:tr w:rsidR="000B617D" w:rsidRPr="003F63F3" w14:paraId="1D980904" w14:textId="77777777" w:rsidTr="000B617D">
        <w:trPr>
          <w:trHeight w:val="300"/>
        </w:trPr>
        <w:tc>
          <w:tcPr>
            <w:tcW w:w="345" w:type="dxa"/>
            <w:noWrap/>
            <w:hideMark/>
          </w:tcPr>
          <w:p w14:paraId="11146FEB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5</w:t>
            </w:r>
          </w:p>
        </w:tc>
        <w:tc>
          <w:tcPr>
            <w:tcW w:w="521" w:type="dxa"/>
          </w:tcPr>
          <w:p w14:paraId="69578E97" w14:textId="602F6859" w:rsidR="000B617D" w:rsidRPr="000B617D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B617D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79" w:type="dxa"/>
            <w:noWrap/>
            <w:hideMark/>
          </w:tcPr>
          <w:p w14:paraId="58164C3B" w14:textId="119702EA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etrosp</w:t>
            </w:r>
          </w:p>
        </w:tc>
        <w:tc>
          <w:tcPr>
            <w:tcW w:w="578" w:type="dxa"/>
            <w:noWrap/>
            <w:hideMark/>
          </w:tcPr>
          <w:p w14:paraId="6A7766AC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01AABC44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E051FC6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77" w:type="dxa"/>
            <w:noWrap/>
            <w:hideMark/>
          </w:tcPr>
          <w:p w14:paraId="75A0A2B4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2E8ED7F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24" w:type="dxa"/>
            <w:noWrap/>
            <w:hideMark/>
          </w:tcPr>
          <w:p w14:paraId="38FEF877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288EC4C0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081EB339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1CCE5166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321578AB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7CC2FDF3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56" w:type="dxa"/>
            <w:noWrap/>
            <w:hideMark/>
          </w:tcPr>
          <w:p w14:paraId="5F955E9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0059D44B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1131FF24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4615BCE7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4AFCD44C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48" w:type="dxa"/>
            <w:noWrap/>
            <w:hideMark/>
          </w:tcPr>
          <w:p w14:paraId="6069469E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1 (grandfather died of cancer with unknown primary)</w:t>
            </w:r>
          </w:p>
        </w:tc>
        <w:tc>
          <w:tcPr>
            <w:tcW w:w="684" w:type="dxa"/>
            <w:noWrap/>
            <w:hideMark/>
          </w:tcPr>
          <w:p w14:paraId="41C70187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36" w:type="dxa"/>
            <w:noWrap/>
            <w:hideMark/>
          </w:tcPr>
          <w:p w14:paraId="0A9261A0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45" w:type="dxa"/>
            <w:noWrap/>
            <w:hideMark/>
          </w:tcPr>
          <w:p w14:paraId="2CB7F8D7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348" w:type="dxa"/>
            <w:noWrap/>
            <w:hideMark/>
          </w:tcPr>
          <w:p w14:paraId="28D20F0C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</w:tr>
      <w:tr w:rsidR="000B617D" w:rsidRPr="003F63F3" w14:paraId="5272A503" w14:textId="77777777" w:rsidTr="000B617D">
        <w:trPr>
          <w:trHeight w:val="300"/>
        </w:trPr>
        <w:tc>
          <w:tcPr>
            <w:tcW w:w="345" w:type="dxa"/>
            <w:noWrap/>
            <w:hideMark/>
          </w:tcPr>
          <w:p w14:paraId="6C9EA722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6</w:t>
            </w:r>
          </w:p>
        </w:tc>
        <w:tc>
          <w:tcPr>
            <w:tcW w:w="521" w:type="dxa"/>
          </w:tcPr>
          <w:p w14:paraId="0B8F56BB" w14:textId="15C318EB" w:rsidR="000B617D" w:rsidRPr="000B617D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B617D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79" w:type="dxa"/>
            <w:noWrap/>
            <w:hideMark/>
          </w:tcPr>
          <w:p w14:paraId="1D7EA489" w14:textId="5F0630E9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uring</w:t>
            </w:r>
          </w:p>
        </w:tc>
        <w:tc>
          <w:tcPr>
            <w:tcW w:w="578" w:type="dxa"/>
            <w:noWrap/>
            <w:hideMark/>
          </w:tcPr>
          <w:p w14:paraId="1E7AE5E0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6BD18E80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154B35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77" w:type="dxa"/>
            <w:noWrap/>
            <w:hideMark/>
          </w:tcPr>
          <w:p w14:paraId="09701D25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2D1ACB7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24" w:type="dxa"/>
            <w:noWrap/>
            <w:hideMark/>
          </w:tcPr>
          <w:p w14:paraId="77FB6DF6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03B67440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099674B9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6C089CE5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2177E62B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0FC5C588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56" w:type="dxa"/>
            <w:noWrap/>
            <w:hideMark/>
          </w:tcPr>
          <w:p w14:paraId="3137B7F1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4198619B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0DE554F9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31F989E2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4D2B6A22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48" w:type="dxa"/>
            <w:noWrap/>
            <w:hideMark/>
          </w:tcPr>
          <w:p w14:paraId="15937BB0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84" w:type="dxa"/>
            <w:noWrap/>
            <w:hideMark/>
          </w:tcPr>
          <w:p w14:paraId="55FCC08A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36" w:type="dxa"/>
            <w:noWrap/>
            <w:hideMark/>
          </w:tcPr>
          <w:p w14:paraId="5C735169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45" w:type="dxa"/>
            <w:noWrap/>
            <w:hideMark/>
          </w:tcPr>
          <w:p w14:paraId="4F071CD5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348" w:type="dxa"/>
            <w:noWrap/>
            <w:hideMark/>
          </w:tcPr>
          <w:p w14:paraId="5EEA029A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</w:tr>
      <w:tr w:rsidR="000B617D" w:rsidRPr="003F63F3" w14:paraId="10438F62" w14:textId="77777777" w:rsidTr="000B617D">
        <w:trPr>
          <w:trHeight w:val="300"/>
        </w:trPr>
        <w:tc>
          <w:tcPr>
            <w:tcW w:w="345" w:type="dxa"/>
            <w:noWrap/>
            <w:hideMark/>
          </w:tcPr>
          <w:p w14:paraId="1331407B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7</w:t>
            </w:r>
          </w:p>
        </w:tc>
        <w:tc>
          <w:tcPr>
            <w:tcW w:w="521" w:type="dxa"/>
          </w:tcPr>
          <w:p w14:paraId="133B5645" w14:textId="789FA923" w:rsidR="000B617D" w:rsidRPr="000B617D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B617D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79" w:type="dxa"/>
            <w:noWrap/>
            <w:hideMark/>
          </w:tcPr>
          <w:p w14:paraId="638360BC" w14:textId="14FEEF9F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uring</w:t>
            </w:r>
          </w:p>
        </w:tc>
        <w:tc>
          <w:tcPr>
            <w:tcW w:w="578" w:type="dxa"/>
            <w:noWrap/>
            <w:hideMark/>
          </w:tcPr>
          <w:p w14:paraId="4222F306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51D20824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18F3A8D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77" w:type="dxa"/>
            <w:noWrap/>
            <w:hideMark/>
          </w:tcPr>
          <w:p w14:paraId="6EC5F528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3B5AF9BE" w14:textId="77777777" w:rsidR="000B617D" w:rsidRPr="00A71C3C" w:rsidRDefault="000B617D" w:rsidP="000B617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A71C3C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1 (father died of lung cancer at the age of 68)</w:t>
            </w:r>
          </w:p>
        </w:tc>
        <w:tc>
          <w:tcPr>
            <w:tcW w:w="724" w:type="dxa"/>
            <w:noWrap/>
            <w:hideMark/>
          </w:tcPr>
          <w:p w14:paraId="2C2BB6EE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24159830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6B7C271A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14F4FD18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159E43E2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739EF77C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56" w:type="dxa"/>
            <w:noWrap/>
            <w:hideMark/>
          </w:tcPr>
          <w:p w14:paraId="34894DB4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1276BD66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704C9EB6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46718FD9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8" w:type="dxa"/>
            <w:noWrap/>
            <w:hideMark/>
          </w:tcPr>
          <w:p w14:paraId="0DA848AF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48" w:type="dxa"/>
            <w:noWrap/>
            <w:hideMark/>
          </w:tcPr>
          <w:p w14:paraId="0BF914AE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84" w:type="dxa"/>
            <w:noWrap/>
            <w:hideMark/>
          </w:tcPr>
          <w:p w14:paraId="6D9B060A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1236" w:type="dxa"/>
            <w:noWrap/>
            <w:hideMark/>
          </w:tcPr>
          <w:p w14:paraId="6F439BA0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45" w:type="dxa"/>
            <w:noWrap/>
            <w:hideMark/>
          </w:tcPr>
          <w:p w14:paraId="0FB63BD8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348" w:type="dxa"/>
            <w:noWrap/>
            <w:hideMark/>
          </w:tcPr>
          <w:p w14:paraId="5D22848A" w14:textId="77777777" w:rsidR="000B617D" w:rsidRPr="00A71C3C" w:rsidRDefault="000B617D" w:rsidP="000B61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71C3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</w:tr>
    </w:tbl>
    <w:p w14:paraId="2ED6D647" w14:textId="5D7F1288" w:rsidR="001D0747" w:rsidRDefault="001D0747" w:rsidP="004D78E7">
      <w:pPr>
        <w:pStyle w:val="KeinLeerraum"/>
        <w:rPr>
          <w:lang w:val="en-US"/>
        </w:rPr>
      </w:pPr>
    </w:p>
    <w:p w14:paraId="6EF6D6ED" w14:textId="0F03895B" w:rsidR="00BB522A" w:rsidRDefault="00BB522A" w:rsidP="004D78E7">
      <w:pPr>
        <w:pStyle w:val="KeinLeerraum"/>
        <w:rPr>
          <w:lang w:val="en-US"/>
        </w:rPr>
      </w:pPr>
    </w:p>
    <w:p w14:paraId="38BB8D41" w14:textId="5E783A83" w:rsidR="00BB522A" w:rsidRPr="008A6F00" w:rsidRDefault="00BB522A" w:rsidP="000B617D">
      <w:pPr>
        <w:pStyle w:val="KeinLeerraum"/>
        <w:rPr>
          <w:rFonts w:ascii="Times New Roman" w:hAnsi="Times New Roman" w:cs="Times New Roman"/>
          <w:sz w:val="20"/>
          <w:szCs w:val="20"/>
          <w:lang w:val="en-US"/>
        </w:rPr>
      </w:pPr>
      <w:r w:rsidRPr="008A6F00">
        <w:rPr>
          <w:rFonts w:ascii="Times New Roman" w:hAnsi="Times New Roman" w:cs="Times New Roman"/>
          <w:b/>
          <w:sz w:val="20"/>
          <w:szCs w:val="20"/>
          <w:lang w:val="en-US"/>
        </w:rPr>
        <w:t>Suppl. T</w:t>
      </w:r>
      <w:r w:rsidR="000B617D" w:rsidRPr="008A6F00">
        <w:rPr>
          <w:rFonts w:ascii="Times New Roman" w:hAnsi="Times New Roman" w:cs="Times New Roman"/>
          <w:b/>
          <w:sz w:val="20"/>
          <w:szCs w:val="20"/>
          <w:lang w:val="en-US"/>
        </w:rPr>
        <w:t>abl</w:t>
      </w:r>
      <w:bookmarkStart w:id="0" w:name="_GoBack"/>
      <w:bookmarkEnd w:id="0"/>
      <w:r w:rsidR="000B617D" w:rsidRPr="008A6F00">
        <w:rPr>
          <w:rFonts w:ascii="Times New Roman" w:hAnsi="Times New Roman" w:cs="Times New Roman"/>
          <w:b/>
          <w:sz w:val="20"/>
          <w:szCs w:val="20"/>
          <w:lang w:val="en-US"/>
        </w:rPr>
        <w:t>e 6</w:t>
      </w:r>
      <w:r w:rsidR="00CC694B" w:rsidRPr="008A6F00">
        <w:rPr>
          <w:rFonts w:ascii="Times New Roman" w:hAnsi="Times New Roman" w:cs="Times New Roman"/>
          <w:sz w:val="20"/>
          <w:szCs w:val="20"/>
          <w:lang w:val="en-US"/>
        </w:rPr>
        <w:t>: Predicted pathogenic variants in cancer-associated genes identified with WES in 21 CVID patients with cancer</w:t>
      </w:r>
    </w:p>
    <w:tbl>
      <w:tblPr>
        <w:tblW w:w="13953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2"/>
        <w:gridCol w:w="972"/>
        <w:gridCol w:w="904"/>
        <w:gridCol w:w="1346"/>
        <w:gridCol w:w="982"/>
        <w:gridCol w:w="1420"/>
        <w:gridCol w:w="1265"/>
        <w:gridCol w:w="1540"/>
        <w:gridCol w:w="1153"/>
        <w:gridCol w:w="1192"/>
        <w:gridCol w:w="770"/>
        <w:gridCol w:w="1420"/>
        <w:gridCol w:w="509"/>
      </w:tblGrid>
      <w:tr w:rsidR="00BB522A" w:rsidRPr="00B27715" w14:paraId="411A2F90" w14:textId="77777777" w:rsidTr="00D22079">
        <w:trPr>
          <w:trHeight w:val="2197"/>
        </w:trPr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26BB1A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bookmarkStart w:id="1" w:name="OLE_LINK1"/>
            <w:r w:rsidRPr="009A04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Pat.</w:t>
            </w:r>
          </w:p>
          <w:p w14:paraId="7EE488AB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ID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5BF91D" w14:textId="77777777" w:rsidR="00BB522A" w:rsidRPr="009A0420" w:rsidRDefault="00BB522A" w:rsidP="00D22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9A04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de-DE"/>
              </w:rPr>
              <w:t>family history suggestive of hereditary cancer</w:t>
            </w:r>
          </w:p>
          <w:p w14:paraId="0370A415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9A04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53653D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gene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5FA410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9A04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de-DE"/>
              </w:rPr>
              <w:t> protein function/ hereditary cancer syndrome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3C370A" w14:textId="2ECC4860" w:rsidR="00D22079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9A04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de-DE"/>
              </w:rPr>
              <w:t> </w:t>
            </w:r>
            <w:r w:rsidR="00D220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de-DE"/>
              </w:rPr>
              <w:t>gene</w:t>
            </w:r>
          </w:p>
          <w:p w14:paraId="4D25B78E" w14:textId="61A29508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references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FF8FD7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transcript ID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3DF475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transcript variant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D82609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protein variant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381915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dbSNP-ID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273776" w14:textId="77777777" w:rsidR="00BB522A" w:rsidRPr="009A0420" w:rsidRDefault="00BB522A" w:rsidP="00D22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gnomAD frequency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877506" w14:textId="77777777" w:rsidR="00BB522A" w:rsidRPr="009A0420" w:rsidRDefault="00BB522A" w:rsidP="00D22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CADD</w:t>
            </w:r>
          </w:p>
          <w:p w14:paraId="44A121C6" w14:textId="77777777" w:rsidR="00BB522A" w:rsidRPr="009A0420" w:rsidRDefault="00BB522A" w:rsidP="00D22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Scor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99846A" w14:textId="77777777" w:rsidR="00BB522A" w:rsidRPr="009A0420" w:rsidRDefault="00BB522A" w:rsidP="00D22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PolyPhen2</w:t>
            </w:r>
          </w:p>
          <w:p w14:paraId="4079D9DB" w14:textId="77777777" w:rsidR="00BB522A" w:rsidRPr="009A0420" w:rsidRDefault="00BB522A" w:rsidP="00D22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Pred.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7906F" w14:textId="77777777" w:rsidR="00BB522A" w:rsidRPr="009A0420" w:rsidRDefault="00BB522A" w:rsidP="00D22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SIFT</w:t>
            </w:r>
          </w:p>
          <w:p w14:paraId="405CBF0D" w14:textId="77777777" w:rsidR="00BB522A" w:rsidRPr="009A0420" w:rsidRDefault="00BB522A" w:rsidP="00D22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Pred.</w:t>
            </w:r>
          </w:p>
        </w:tc>
      </w:tr>
      <w:tr w:rsidR="00BB522A" w:rsidRPr="00B27715" w14:paraId="3D54C4ED" w14:textId="77777777" w:rsidTr="00D22079">
        <w:trPr>
          <w:trHeight w:val="966"/>
        </w:trPr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9F78FD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lastRenderedPageBreak/>
              <w:t>1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F134F0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88A96B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  <w:t>CDH1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D81344" w14:textId="7BD3013D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de-DE"/>
              </w:rPr>
              <w:t>cell cycle control- G1/S and G2/M phase transition; DNA repair – DNA damage response, DSB repair</w:t>
            </w:r>
            <w:r w:rsidR="002B1D2D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de-DE"/>
              </w:rPr>
              <w:t xml:space="preserve"> (AD)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67BD51" w14:textId="2F4A9BB4" w:rsidR="00BB522A" w:rsidRPr="009A0420" w:rsidRDefault="00DB7AA3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1, S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D6AD4F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M_004360.5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C38439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.2635G&gt;A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B42DFC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.(Gly879Ser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550DFD" w14:textId="77777777" w:rsidR="00BB522A" w:rsidRPr="009A0420" w:rsidRDefault="003422D9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hyperlink r:id="rId10" w:history="1">
              <w:r w:rsidR="00BB522A" w:rsidRPr="009A0420">
                <w:rPr>
                  <w:rFonts w:ascii="Times New Roman" w:eastAsia="Times New Roman" w:hAnsi="Times New Roman" w:cs="Times New Roman"/>
                  <w:sz w:val="16"/>
                  <w:szCs w:val="16"/>
                  <w:lang w:eastAsia="de-DE"/>
                </w:rPr>
                <w:t>rs200911775</w:t>
              </w:r>
            </w:hyperlink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067D0D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1249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F822E8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8.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5FE730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robably damaging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4EC29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</w:t>
            </w:r>
          </w:p>
        </w:tc>
      </w:tr>
      <w:tr w:rsidR="00BB522A" w:rsidRPr="00B27715" w14:paraId="6447AD2A" w14:textId="77777777" w:rsidTr="00D22079">
        <w:trPr>
          <w:trHeight w:val="330"/>
        </w:trPr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137E61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E4379E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365CED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  <w:t>TSC1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97B03D" w14:textId="026FDFC4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4"/>
                <w:szCs w:val="14"/>
                <w:lang w:val="en-US"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212121"/>
                <w:sz w:val="14"/>
                <w:szCs w:val="14"/>
                <w:lang w:val="en-US" w:eastAsia="de-DE"/>
              </w:rPr>
              <w:t>regulation of the mTOR pathway, which is involved in cell proliferation</w:t>
            </w:r>
            <w:r w:rsidR="005B131E">
              <w:rPr>
                <w:rFonts w:ascii="Times New Roman" w:eastAsia="Times New Roman" w:hAnsi="Times New Roman" w:cs="Times New Roman"/>
                <w:color w:val="212121"/>
                <w:sz w:val="14"/>
                <w:szCs w:val="14"/>
                <w:lang w:val="en-US" w:eastAsia="de-DE"/>
              </w:rPr>
              <w:t xml:space="preserve"> (AD)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50DA37" w14:textId="2648AC1A" w:rsidR="00BB522A" w:rsidRPr="009A0420" w:rsidRDefault="00DB7AA3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  <w:t>S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D069D1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M_001162427.1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7837BD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.2473-3_2473-2insTA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FF2C11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.?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4A8348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9B4BB4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B41D79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DB5FB5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F377CC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.a.</w:t>
            </w:r>
          </w:p>
        </w:tc>
      </w:tr>
      <w:tr w:rsidR="00BB522A" w:rsidRPr="00B27715" w14:paraId="0804B586" w14:textId="77777777" w:rsidTr="00D22079">
        <w:trPr>
          <w:trHeight w:val="300"/>
        </w:trPr>
        <w:tc>
          <w:tcPr>
            <w:tcW w:w="50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CB1F37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95D98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08572D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  <w:t>RAD5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0533B7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  <w:t xml:space="preserve"> DSB repair, NHEJ/ RAD50 deficiency (AR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9DA933" w14:textId="32E0BD61" w:rsidR="00BB522A" w:rsidRPr="009A0420" w:rsidRDefault="00DB7AA3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  <w:t>S4-S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7112CB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M_005732.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EAECF4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.1336A&gt;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914C8B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.(Lys446Glu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324CBB" w14:textId="77777777" w:rsidR="00BB522A" w:rsidRPr="009A0420" w:rsidRDefault="003422D9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hyperlink r:id="rId11" w:history="1">
              <w:r w:rsidR="00BB522A" w:rsidRPr="009A0420">
                <w:rPr>
                  <w:rFonts w:ascii="Times New Roman" w:eastAsia="Times New Roman" w:hAnsi="Times New Roman" w:cs="Times New Roman"/>
                  <w:sz w:val="16"/>
                  <w:szCs w:val="16"/>
                  <w:lang w:eastAsia="de-DE"/>
                </w:rPr>
                <w:t>rs149217423</w:t>
              </w:r>
            </w:hyperlink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B692C6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229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29A4E6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7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7E5D7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robably damaging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296497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</w:t>
            </w:r>
          </w:p>
        </w:tc>
      </w:tr>
      <w:tr w:rsidR="00BB522A" w:rsidRPr="00B27715" w14:paraId="25963BA9" w14:textId="77777777" w:rsidTr="00D22079">
        <w:trPr>
          <w:trHeight w:val="300"/>
        </w:trPr>
        <w:tc>
          <w:tcPr>
            <w:tcW w:w="5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B47FCA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7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97455F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4D10F3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  <w:t>FANCM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900009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  <w:t>ATR-mediated DNA damage checkpoint, Fanconi anemia (AR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5E373A" w14:textId="57A35F12" w:rsidR="00BB522A" w:rsidRPr="009A0420" w:rsidRDefault="00DB7AA3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  <w:t>S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79A3BC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M_020937.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8B19EB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.171G&gt;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6E362B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.(Leu57Phe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20FBBE" w14:textId="77777777" w:rsidR="00BB522A" w:rsidRPr="009A0420" w:rsidRDefault="003422D9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hyperlink r:id="rId12" w:history="1">
              <w:r w:rsidR="00BB522A" w:rsidRPr="009A0420">
                <w:rPr>
                  <w:rFonts w:ascii="Times New Roman" w:eastAsia="Times New Roman" w:hAnsi="Times New Roman" w:cs="Times New Roman"/>
                  <w:sz w:val="16"/>
                  <w:szCs w:val="16"/>
                  <w:lang w:eastAsia="de-DE"/>
                </w:rPr>
                <w:t>rs142007602</w:t>
              </w:r>
            </w:hyperlink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66860F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155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31C5B6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1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7AD645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enign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7AF859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</w:t>
            </w:r>
          </w:p>
        </w:tc>
      </w:tr>
      <w:tr w:rsidR="00BB522A" w:rsidRPr="00B27715" w14:paraId="3B3DB904" w14:textId="77777777" w:rsidTr="00D22079">
        <w:trPr>
          <w:trHeight w:val="300"/>
        </w:trPr>
        <w:tc>
          <w:tcPr>
            <w:tcW w:w="5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7B8742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9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009FAF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FAB299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  <w:t>BLM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A27000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  <w:t>DSB repair, homologous recombination repair/ Bloom syndrome (AR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AF705E" w14:textId="23D129AD" w:rsidR="00BB522A" w:rsidRPr="009A0420" w:rsidRDefault="00DB7AA3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  <w:t>S4, S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767AC0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LRG_20t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4FDEDB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.98+1G&gt;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255FDB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.?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DB4EC4" w14:textId="77777777" w:rsidR="00BB522A" w:rsidRPr="009A0420" w:rsidRDefault="003422D9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hyperlink r:id="rId13" w:history="1">
              <w:r w:rsidR="00BB522A" w:rsidRPr="009A0420">
                <w:rPr>
                  <w:rFonts w:ascii="Times New Roman" w:eastAsia="Times New Roman" w:hAnsi="Times New Roman" w:cs="Times New Roman"/>
                  <w:sz w:val="16"/>
                  <w:szCs w:val="16"/>
                  <w:lang w:eastAsia="de-DE"/>
                </w:rPr>
                <w:t>rs750293380</w:t>
              </w:r>
            </w:hyperlink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998DC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0267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19F9BA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4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8E2B30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1BA961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.a.</w:t>
            </w:r>
          </w:p>
        </w:tc>
      </w:tr>
      <w:tr w:rsidR="00BB522A" w:rsidRPr="00B27715" w14:paraId="63BE7FB2" w14:textId="77777777" w:rsidTr="00D22079">
        <w:trPr>
          <w:trHeight w:val="300"/>
        </w:trPr>
        <w:tc>
          <w:tcPr>
            <w:tcW w:w="5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EFB2EF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B0448F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42CB3D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  <w:t>FANCC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7B99DC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  <w:t>DSB repair, homologous recombination, Fanconi anemia (AR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CA5753" w14:textId="334A5BCF" w:rsidR="00BB522A" w:rsidRPr="009A0420" w:rsidRDefault="00DB7AA3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  <w:t>S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84F327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M_000136.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70FD81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.632C&gt;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BA0BA4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.(Pro211Arg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5D5AE2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s14078125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7474CF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136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B1E178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23A23E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ossibly damaging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1402DB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</w:t>
            </w:r>
          </w:p>
        </w:tc>
      </w:tr>
      <w:tr w:rsidR="00BB522A" w:rsidRPr="00B27715" w14:paraId="7C096B7F" w14:textId="77777777" w:rsidTr="00D22079">
        <w:trPr>
          <w:trHeight w:val="600"/>
        </w:trPr>
        <w:tc>
          <w:tcPr>
            <w:tcW w:w="5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35BE56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D3A796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D0DDC3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de-DE"/>
              </w:rPr>
              <w:t>RAD51D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D86B7D" w14:textId="50D983C4" w:rsidR="00BB522A" w:rsidRPr="009A0420" w:rsidRDefault="00BB522A" w:rsidP="00B8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  <w:t>DSB repair, homologous recombination repair</w:t>
            </w:r>
            <w:r w:rsidR="00B8111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  <w:t xml:space="preserve"> (AD)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07899" w14:textId="4C99D960" w:rsidR="00BB522A" w:rsidRPr="009A0420" w:rsidRDefault="00DB7AA3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  <w:t>S10</w:t>
            </w:r>
            <w:r w:rsidR="00B8111E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  <w:t>, S1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3F456C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ENST00000335858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5710C8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.362A&gt;G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2BAC9C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.(Glu121Gly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89C25A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s28363284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F1BCD4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9636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E5EB75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86A433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55F0F4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.a.</w:t>
            </w:r>
          </w:p>
        </w:tc>
      </w:tr>
      <w:tr w:rsidR="00BB522A" w:rsidRPr="00B27715" w14:paraId="583038FD" w14:textId="77777777" w:rsidTr="00D22079">
        <w:trPr>
          <w:trHeight w:val="345"/>
        </w:trPr>
        <w:tc>
          <w:tcPr>
            <w:tcW w:w="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6DE373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BB5B76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B0AFE8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  <w:t>DIS3L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5942A7" w14:textId="7B0B1E21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4"/>
                <w:szCs w:val="14"/>
                <w:lang w:val="en-US"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212121"/>
                <w:sz w:val="14"/>
                <w:szCs w:val="14"/>
                <w:lang w:val="en-US" w:eastAsia="de-DE"/>
              </w:rPr>
              <w:t>RNA metabolism/cell growth and proliferation</w:t>
            </w:r>
            <w:r w:rsidR="005B131E">
              <w:rPr>
                <w:rFonts w:ascii="Times New Roman" w:eastAsia="Times New Roman" w:hAnsi="Times New Roman" w:cs="Times New Roman"/>
                <w:color w:val="212121"/>
                <w:sz w:val="14"/>
                <w:szCs w:val="14"/>
                <w:lang w:val="en-US" w:eastAsia="de-DE"/>
              </w:rPr>
              <w:t>/Perlman syndrome (AR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5EE5AC" w14:textId="51491F79" w:rsidR="00BB522A" w:rsidRPr="009A0420" w:rsidRDefault="00DB7AA3" w:rsidP="00B8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  <w:t>S1</w:t>
            </w:r>
            <w:r w:rsidR="00B8111E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9DCBA0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M_001257281.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99B8A8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.1447C&gt;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DBE5A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.(Arg483Gly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8C5AD0" w14:textId="77777777" w:rsidR="00BB522A" w:rsidRPr="009A0420" w:rsidRDefault="003422D9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hyperlink r:id="rId14" w:history="1">
              <w:r w:rsidR="00BB522A" w:rsidRPr="009A0420">
                <w:rPr>
                  <w:rFonts w:ascii="Times New Roman" w:eastAsia="Times New Roman" w:hAnsi="Times New Roman" w:cs="Times New Roman"/>
                  <w:sz w:val="16"/>
                  <w:szCs w:val="16"/>
                  <w:lang w:eastAsia="de-DE"/>
                </w:rPr>
                <w:t>rs186865544</w:t>
              </w:r>
            </w:hyperlink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84A86A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841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3DD5F5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6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45DD9C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robably damaging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53A00F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</w:t>
            </w:r>
          </w:p>
        </w:tc>
      </w:tr>
      <w:tr w:rsidR="00BB522A" w:rsidRPr="00B27715" w14:paraId="79C922B0" w14:textId="77777777" w:rsidTr="00D22079">
        <w:trPr>
          <w:trHeight w:val="300"/>
        </w:trPr>
        <w:tc>
          <w:tcPr>
            <w:tcW w:w="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071E12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19826A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ACE93C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  <w:t>FANCM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7C7CA3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  <w:t>ATR-mediated DNA damage checkpoint, Fanconi anemia (AR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C64AE4" w14:textId="00627E56" w:rsidR="00BB522A" w:rsidRPr="009A0420" w:rsidRDefault="00DB7AA3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  <w:t>S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33BFDB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M_020937.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5402C9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.5195_5196ins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FBA4C6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.(Lys1732Asnfs*23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ED0BE8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EEA42B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1CB3C7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29AEF0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28F843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.a.</w:t>
            </w:r>
          </w:p>
        </w:tc>
      </w:tr>
      <w:tr w:rsidR="00BB522A" w:rsidRPr="00B27715" w14:paraId="563922E7" w14:textId="77777777" w:rsidTr="00D22079">
        <w:trPr>
          <w:trHeight w:val="300"/>
        </w:trPr>
        <w:tc>
          <w:tcPr>
            <w:tcW w:w="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44BFFC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85FEBD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8A6A7B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  <w:t>RAD5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23D803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  <w:t>DSB repair, NHEJ, RAD50 deficiency (AR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22B113" w14:textId="4524E734" w:rsidR="00BB522A" w:rsidRPr="009A0420" w:rsidRDefault="00DB7AA3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  <w:t>S4-S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EFF267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M_005732.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3344B7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.2840T&gt;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DFFE85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.(Ile947Thr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33E639" w14:textId="77777777" w:rsidR="00BB522A" w:rsidRPr="009A0420" w:rsidRDefault="003422D9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hyperlink r:id="rId15" w:history="1">
              <w:r w:rsidR="00BB522A" w:rsidRPr="009A0420">
                <w:rPr>
                  <w:rFonts w:ascii="Times New Roman" w:eastAsia="Times New Roman" w:hAnsi="Times New Roman" w:cs="Times New Roman"/>
                  <w:sz w:val="16"/>
                  <w:szCs w:val="16"/>
                  <w:lang w:eastAsia="de-DE"/>
                </w:rPr>
                <w:t>rs150401251</w:t>
              </w:r>
            </w:hyperlink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13CB23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0788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64BA8E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2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55C64F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enign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A58DAE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</w:t>
            </w:r>
          </w:p>
        </w:tc>
      </w:tr>
      <w:tr w:rsidR="00BB522A" w:rsidRPr="00B27715" w14:paraId="2A4B1D37" w14:textId="77777777" w:rsidTr="00D22079">
        <w:trPr>
          <w:trHeight w:val="300"/>
        </w:trPr>
        <w:tc>
          <w:tcPr>
            <w:tcW w:w="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FCD7D3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F0A6AC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36F957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  <w:t>RET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0844D0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de-DE"/>
              </w:rPr>
              <w:t>cell differentiation, growth, survival, MEN2 (AD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44C0F7" w14:textId="6830B055" w:rsidR="00BB522A" w:rsidRPr="009A0420" w:rsidRDefault="00DB7AA3" w:rsidP="00B8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  <w:t>S1</w:t>
            </w:r>
            <w:r w:rsidR="00B8111E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ABC906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M_02097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4BF0C7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.2641C&gt;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60D70A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.(Leu881Val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265ED1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105D01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CCCA7B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3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807F5C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robably damaging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A2F2D7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</w:t>
            </w:r>
          </w:p>
        </w:tc>
      </w:tr>
      <w:tr w:rsidR="00BB522A" w:rsidRPr="00B27715" w14:paraId="6BC9E88F" w14:textId="77777777" w:rsidTr="00D22079">
        <w:trPr>
          <w:trHeight w:val="300"/>
        </w:trPr>
        <w:tc>
          <w:tcPr>
            <w:tcW w:w="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AC8B3E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68F35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90BB3E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  <w:t>FANCM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6C354D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val="en-US"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  <w:t>ATR-mediated DNA damage checkpoint, Fanconi anemia (AR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45CDDF" w14:textId="3AD647E1" w:rsidR="00BB522A" w:rsidRPr="009A0420" w:rsidRDefault="00DB7AA3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  <w:t>S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F7CA71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M_020937.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1E1024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.869T&gt;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5E0CAC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.(Ile290Thr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8E2EC" w14:textId="77777777" w:rsidR="00BB522A" w:rsidRPr="009A0420" w:rsidRDefault="003422D9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hyperlink r:id="rId16" w:history="1">
              <w:r w:rsidR="00BB522A" w:rsidRPr="009A0420">
                <w:rPr>
                  <w:rFonts w:ascii="Times New Roman" w:eastAsia="Times New Roman" w:hAnsi="Times New Roman" w:cs="Times New Roman"/>
                  <w:sz w:val="16"/>
                  <w:szCs w:val="16"/>
                  <w:lang w:eastAsia="de-DE"/>
                </w:rPr>
                <w:t>rs377303950</w:t>
              </w:r>
            </w:hyperlink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C659AB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0722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6AB81C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2.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25CC7B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enign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22815E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</w:t>
            </w:r>
          </w:p>
        </w:tc>
      </w:tr>
      <w:tr w:rsidR="00BB522A" w:rsidRPr="00B27715" w14:paraId="65F14CE9" w14:textId="77777777" w:rsidTr="00D22079">
        <w:trPr>
          <w:trHeight w:val="300"/>
        </w:trPr>
        <w:tc>
          <w:tcPr>
            <w:tcW w:w="5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EBA7FE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9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98806E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83EEE7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  <w:t>MRE11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70DFD3" w14:textId="46FFDF0C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  <w:t>DSB repair, homologous recombination repair</w:t>
            </w:r>
            <w:r w:rsidR="002B1D2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  <w:t xml:space="preserve"> (AR)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475535" w14:textId="251198FF" w:rsidR="00BB522A" w:rsidRPr="009A0420" w:rsidRDefault="00DB7AA3" w:rsidP="00B8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  <w:t>S1</w:t>
            </w:r>
            <w:r w:rsidR="00B8111E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9C8488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M_005591.3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952AAC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.529G&gt;A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92FD72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.(Ala177Thr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11ED16" w14:textId="77777777" w:rsidR="00BB522A" w:rsidRPr="009A0420" w:rsidRDefault="003422D9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hyperlink r:id="rId17" w:history="1">
              <w:r w:rsidR="00BB522A" w:rsidRPr="009A0420">
                <w:rPr>
                  <w:rFonts w:ascii="Times New Roman" w:eastAsia="Times New Roman" w:hAnsi="Times New Roman" w:cs="Times New Roman"/>
                  <w:sz w:val="16"/>
                  <w:szCs w:val="16"/>
                  <w:lang w:eastAsia="de-DE"/>
                </w:rPr>
                <w:t>rs142996063</w:t>
              </w:r>
            </w:hyperlink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C12355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111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755283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6.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EB553D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robably damaging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31E380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</w:t>
            </w:r>
          </w:p>
        </w:tc>
      </w:tr>
      <w:tr w:rsidR="00BB522A" w:rsidRPr="00B27715" w14:paraId="3F61021F" w14:textId="77777777" w:rsidTr="00D22079">
        <w:trPr>
          <w:trHeight w:val="345"/>
        </w:trPr>
        <w:tc>
          <w:tcPr>
            <w:tcW w:w="5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207550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4162C3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76D7D6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  <w:t>CREBBP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431677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4"/>
                <w:szCs w:val="14"/>
                <w:lang w:val="en-US"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US" w:eastAsia="de-DE"/>
              </w:rPr>
              <w:t>histone acetyltransferase, regulation of gene expression/ Rubinstein-Taybi syndrome (AD)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C1B862" w14:textId="525C32DA" w:rsidR="00BB522A" w:rsidRPr="009A0420" w:rsidRDefault="0026311F" w:rsidP="00B8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  <w:t>S1</w:t>
            </w:r>
            <w:r w:rsidR="00B8111E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  <w:t>, S1</w:t>
            </w:r>
            <w:r w:rsidR="00B8111E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CB69AF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M_004380.3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A22F80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.1406_1408del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04FB92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.(Ser469del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33E11D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4FDD8B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F2E653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7AED46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ED584B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.a.</w:t>
            </w:r>
          </w:p>
        </w:tc>
      </w:tr>
      <w:tr w:rsidR="00BB522A" w:rsidRPr="00B27715" w14:paraId="4011395C" w14:textId="77777777" w:rsidTr="00D22079">
        <w:trPr>
          <w:trHeight w:val="955"/>
        </w:trPr>
        <w:tc>
          <w:tcPr>
            <w:tcW w:w="5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9B470B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01140F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6B83F4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  <w:t>DICER1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B1EEE5" w14:textId="376CA045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  <w:t>regulation of the expression of tumor suppressor genes and oncogens</w:t>
            </w:r>
            <w:r w:rsidR="007816D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  <w:t>/</w:t>
            </w:r>
            <w:r w:rsidR="0026311F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  <w:t xml:space="preserve"> </w:t>
            </w:r>
            <w:r w:rsidR="007816D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  <w:t>DICER</w:t>
            </w:r>
            <w:r w:rsidR="0026311F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  <w:t>1</w:t>
            </w:r>
            <w:r w:rsidR="007816D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  <w:t xml:space="preserve"> syndrome (AD)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26BD6E" w14:textId="2B764E68" w:rsidR="00BB522A" w:rsidRPr="009A0420" w:rsidRDefault="0026311F" w:rsidP="00B8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  <w:t>S1</w:t>
            </w:r>
            <w:r w:rsidR="00B8111E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3DF0B6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M_177438.2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486875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.4699C&gt;G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DC3164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.(Leu1567Val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5F777C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77A5B1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1C4261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5.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2B5D3B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robably damaging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A459AE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</w:t>
            </w:r>
          </w:p>
        </w:tc>
      </w:tr>
      <w:tr w:rsidR="00BB522A" w:rsidRPr="00B27715" w14:paraId="19B122A1" w14:textId="77777777" w:rsidTr="00D22079">
        <w:trPr>
          <w:trHeight w:val="300"/>
        </w:trPr>
        <w:tc>
          <w:tcPr>
            <w:tcW w:w="5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D26466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97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627F0F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</w:t>
            </w:r>
          </w:p>
          <w:p w14:paraId="5EB152C4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C10DD5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  <w:t>SOS1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3C7C0C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  <w:t>KRAS regulation/ Noonan syndrome (AD)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6F9FC5" w14:textId="40E4FAE7" w:rsidR="00BB522A" w:rsidRPr="009A0420" w:rsidRDefault="0026311F" w:rsidP="00B8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  <w:t>S1</w:t>
            </w:r>
            <w:r w:rsidR="00B8111E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  <w:t>, S1</w:t>
            </w:r>
            <w:r w:rsidR="00B8111E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510004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M_005633.3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A5CD0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.34A&gt;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477CB7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.(Ser12Cys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885A90" w14:textId="77777777" w:rsidR="00BB522A" w:rsidRPr="009A0420" w:rsidRDefault="003422D9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hyperlink r:id="rId18" w:history="1">
              <w:r w:rsidR="00BB522A" w:rsidRPr="009A0420">
                <w:rPr>
                  <w:rFonts w:ascii="Times New Roman" w:eastAsia="Times New Roman" w:hAnsi="Times New Roman" w:cs="Times New Roman"/>
                  <w:sz w:val="16"/>
                  <w:szCs w:val="16"/>
                  <w:lang w:eastAsia="de-DE"/>
                </w:rPr>
                <w:t>rs751776207</w:t>
              </w:r>
            </w:hyperlink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07173C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006578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13393C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6.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875D82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robably damaging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1B0C3C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</w:t>
            </w:r>
          </w:p>
        </w:tc>
      </w:tr>
      <w:tr w:rsidR="00BB522A" w:rsidRPr="00B27715" w14:paraId="27835BAE" w14:textId="77777777" w:rsidTr="000B617D">
        <w:trPr>
          <w:trHeight w:val="300"/>
        </w:trPr>
        <w:tc>
          <w:tcPr>
            <w:tcW w:w="5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8A433F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7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4289AD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A877C2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  <w:t>MEN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071303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eastAsia="de-DE"/>
              </w:rPr>
              <w:t>tumor suppressor/ MEN1 (AD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712326" w14:textId="3D7CF714" w:rsidR="00BB522A" w:rsidRPr="009A0420" w:rsidRDefault="00B8111E" w:rsidP="00B8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  <w:t>S2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5E201A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M_130800.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02613D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.1366-4C&gt;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5901D5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.?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A80359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955C4E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02D030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F98F96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0658A3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.a.</w:t>
            </w:r>
          </w:p>
        </w:tc>
      </w:tr>
      <w:tr w:rsidR="000B617D" w:rsidRPr="00B27715" w14:paraId="15703001" w14:textId="77777777" w:rsidTr="000B617D">
        <w:trPr>
          <w:trHeight w:val="300"/>
        </w:trPr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60DC6D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F546F9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B07E39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  <w:t>ERCC2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E71A49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val="en-US" w:eastAsia="de-DE"/>
              </w:rPr>
            </w:pPr>
            <w:r w:rsidRPr="009A0420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val="en-US" w:eastAsia="de-DE"/>
              </w:rPr>
              <w:t>SS repair- nucleotide excision DNA repair/ Trichothiodystrophy (AR)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E84A98" w14:textId="123765E1" w:rsidR="00BB522A" w:rsidRPr="009A0420" w:rsidRDefault="00CA7769" w:rsidP="00B8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  <w:t>S2</w:t>
            </w:r>
            <w:r w:rsidR="00B8111E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828E87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M_000400.4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A27455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.1541T&gt;C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55CFEC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.(Ile514Thr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1671EB" w14:textId="77777777" w:rsidR="00BB522A" w:rsidRPr="009A0420" w:rsidRDefault="003422D9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hyperlink r:id="rId19" w:history="1">
              <w:r w:rsidR="00BB522A" w:rsidRPr="009A0420">
                <w:rPr>
                  <w:rFonts w:ascii="Times New Roman" w:eastAsia="Times New Roman" w:hAnsi="Times New Roman" w:cs="Times New Roman"/>
                  <w:sz w:val="16"/>
                  <w:szCs w:val="16"/>
                  <w:lang w:eastAsia="de-DE"/>
                </w:rPr>
                <w:t>rs762741848</w:t>
              </w:r>
            </w:hyperlink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D0E67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000006576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BE4A93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2,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FDC57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enign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F4E7DE" w14:textId="77777777" w:rsidR="00BB522A" w:rsidRPr="009A0420" w:rsidRDefault="00BB522A" w:rsidP="00D220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A042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</w:t>
            </w:r>
          </w:p>
        </w:tc>
      </w:tr>
      <w:tr w:rsidR="000B617D" w:rsidRPr="008A6F00" w14:paraId="5B3DB6CF" w14:textId="77777777" w:rsidTr="000B617D">
        <w:trPr>
          <w:trHeight w:val="300"/>
        </w:trPr>
        <w:tc>
          <w:tcPr>
            <w:tcW w:w="13953" w:type="dxa"/>
            <w:gridSpan w:val="13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244FA28" w14:textId="5528DDD0" w:rsidR="000B617D" w:rsidRPr="007E65EA" w:rsidRDefault="006F3B18" w:rsidP="006F3B1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>
              <w:rPr>
                <w:rStyle w:val="st"/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AD, autosomal dominant; AR, autosomal recessive; </w:t>
            </w:r>
            <w:r w:rsidR="000B617D" w:rsidRPr="009A0420">
              <w:rPr>
                <w:rStyle w:val="st"/>
                <w:rFonts w:ascii="Times New Roman" w:hAnsi="Times New Roman" w:cs="Times New Roman"/>
                <w:sz w:val="12"/>
                <w:szCs w:val="12"/>
                <w:lang w:val="en-US"/>
              </w:rPr>
              <w:t>CADD, combined annotation dependent depletion; D, damaging; gnomAD, Genome Aggregation Database</w:t>
            </w:r>
            <w:r w:rsidR="000B617D" w:rsidRPr="009A0420">
              <w:rPr>
                <w:rFonts w:ascii="Times New Roman" w:hAnsi="Times New Roman" w:cs="Times New Roman"/>
                <w:sz w:val="12"/>
                <w:szCs w:val="12"/>
                <w:lang w:val="en-US" w:eastAsia="de-DE"/>
              </w:rPr>
              <w:t>;</w:t>
            </w:r>
            <w:r w:rsidR="007E65EA">
              <w:rPr>
                <w:rFonts w:ascii="Times New Roman" w:hAnsi="Times New Roman" w:cs="Times New Roman"/>
                <w:sz w:val="12"/>
                <w:szCs w:val="12"/>
                <w:lang w:val="en-US" w:eastAsia="de-DE"/>
              </w:rPr>
              <w:t xml:space="preserve"> N, absent;</w:t>
            </w:r>
            <w:r w:rsidR="000B617D" w:rsidRPr="009A0420">
              <w:rPr>
                <w:rFonts w:ascii="Times New Roman" w:hAnsi="Times New Roman" w:cs="Times New Roman"/>
                <w:sz w:val="12"/>
                <w:szCs w:val="12"/>
                <w:lang w:val="en-US" w:eastAsia="de-DE"/>
              </w:rPr>
              <w:t xml:space="preserve"> NA, not applicable; Pat. ID, patient identification number; pred., prediction; ref.seq., reference sequence; SIFT, sorting intolerance from tolerance</w:t>
            </w:r>
            <w:r w:rsidR="007E65EA" w:rsidRPr="007E65EA">
              <w:rPr>
                <w:rFonts w:ascii="Times New Roman" w:hAnsi="Times New Roman" w:cs="Times New Roman"/>
                <w:sz w:val="12"/>
                <w:szCs w:val="12"/>
                <w:lang w:val="en-US" w:eastAsia="de-DE"/>
              </w:rPr>
              <w:t>;</w:t>
            </w:r>
            <w:r w:rsidR="007E65EA">
              <w:rPr>
                <w:rFonts w:ascii="Times New Roman" w:hAnsi="Times New Roman" w:cs="Times New Roman"/>
                <w:sz w:val="12"/>
                <w:szCs w:val="12"/>
                <w:lang w:val="en-US" w:eastAsia="de-DE"/>
              </w:rPr>
              <w:t xml:space="preserve"> Y, present</w:t>
            </w:r>
          </w:p>
        </w:tc>
      </w:tr>
      <w:bookmarkEnd w:id="1"/>
    </w:tbl>
    <w:p w14:paraId="241B727E" w14:textId="0B293977" w:rsidR="00BB522A" w:rsidRDefault="00BB522A" w:rsidP="004D78E7">
      <w:pPr>
        <w:pStyle w:val="KeinLeerraum"/>
        <w:rPr>
          <w:lang w:val="en-US"/>
        </w:rPr>
      </w:pPr>
    </w:p>
    <w:p w14:paraId="478E2F18" w14:textId="517D0AD0" w:rsidR="00BB522A" w:rsidRDefault="00BB522A" w:rsidP="004D78E7">
      <w:pPr>
        <w:pStyle w:val="KeinLeerraum"/>
        <w:rPr>
          <w:lang w:val="en-US"/>
        </w:rPr>
      </w:pPr>
    </w:p>
    <w:p w14:paraId="4514C0CD" w14:textId="77EEDD52" w:rsidR="00BB522A" w:rsidRPr="007E65EA" w:rsidRDefault="007E65EA" w:rsidP="004D78E7">
      <w:pPr>
        <w:pStyle w:val="KeinLeerraum"/>
        <w:rPr>
          <w:rFonts w:ascii="Times New Roman" w:hAnsi="Times New Roman" w:cs="Times New Roman"/>
          <w:b/>
          <w:lang w:val="en-US"/>
        </w:rPr>
      </w:pPr>
      <w:r w:rsidRPr="007E65EA">
        <w:rPr>
          <w:rFonts w:ascii="Times New Roman" w:hAnsi="Times New Roman" w:cs="Times New Roman"/>
          <w:b/>
          <w:lang w:val="en-US"/>
        </w:rPr>
        <w:t xml:space="preserve">Suppl. Table 6: </w:t>
      </w:r>
      <w:r w:rsidR="00BB522A" w:rsidRPr="007E65EA">
        <w:rPr>
          <w:rFonts w:ascii="Times New Roman" w:hAnsi="Times New Roman" w:cs="Times New Roman"/>
          <w:b/>
          <w:lang w:val="en-US"/>
        </w:rPr>
        <w:t>References</w:t>
      </w:r>
    </w:p>
    <w:p w14:paraId="51889936" w14:textId="168A693C" w:rsidR="00BB522A" w:rsidRPr="005B131E" w:rsidRDefault="00D22079" w:rsidP="0026311F">
      <w:pPr>
        <w:pStyle w:val="KeinLeerraum"/>
        <w:jc w:val="both"/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</w:pPr>
      <w:r w:rsidRPr="00CA7769">
        <w:rPr>
          <w:rFonts w:ascii="Times New Roman" w:hAnsi="Times New Roman" w:cs="Times New Roman"/>
          <w:sz w:val="18"/>
          <w:szCs w:val="18"/>
          <w:lang w:val="en-US"/>
        </w:rPr>
        <w:t xml:space="preserve">S1. </w:t>
      </w:r>
      <w:r w:rsidRPr="00CA7769"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 xml:space="preserve">Hansford S, Kaurah P, Li-Chang H, Woo M, Senz J, Pinheiro H, </w:t>
      </w:r>
      <w:r w:rsidR="00CA7769"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>et al</w:t>
      </w:r>
      <w:r w:rsidRPr="00CA7769"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 xml:space="preserve">. Hereditary Diffuse Gastric Cancer Syndrome: CDH1 Mutations and Beyond. JAMA Oncol. </w:t>
      </w:r>
      <w:r w:rsidRPr="00BC08DA"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>2015;1(1):23-32. doi: 10.</w:t>
      </w:r>
      <w:r w:rsidRPr="005B131E"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 xml:space="preserve">1001/jamaoncol.2014.168. </w:t>
      </w:r>
    </w:p>
    <w:p w14:paraId="41BD5D78" w14:textId="2D9548A0" w:rsidR="00D22079" w:rsidRPr="005B131E" w:rsidRDefault="00D22079" w:rsidP="0026311F">
      <w:pPr>
        <w:pStyle w:val="KeinLeerraum"/>
        <w:jc w:val="both"/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</w:pPr>
      <w:r w:rsidRPr="005B131E"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>S2. Li J, Xu X. DNA double-strand break repair: a tale of pathway choices. Acta Biochi</w:t>
      </w:r>
      <w:r w:rsidR="00D14941" w:rsidRPr="005B131E"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>m Biophys Sin (Shanghai). 2016</w:t>
      </w:r>
      <w:r w:rsidRPr="005B131E"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 xml:space="preserve">;48(7):641-6. doi: 10.1093/abbs/gmw045. </w:t>
      </w:r>
    </w:p>
    <w:p w14:paraId="74F1A5CB" w14:textId="08F42651" w:rsidR="00D22079" w:rsidRPr="005B131E" w:rsidRDefault="00D22079" w:rsidP="0026311F">
      <w:pPr>
        <w:pStyle w:val="KeinLeerraum"/>
        <w:jc w:val="both"/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</w:pPr>
      <w:r w:rsidRPr="005B131E"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 xml:space="preserve">S3. </w:t>
      </w:r>
      <w:r w:rsidR="005B131E" w:rsidRPr="005B131E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 xml:space="preserve">Rosset C, Netto CBO, Ashton-Prolla P. TSC1 and TSC2 gene mutations and their implications for treatment in Tuberous Sclerosis Complex: a review. Genet Mol Biol. 2017;40(1):69-79. doi: 10.1590/1678-4685-GMB-2015-0321. </w:t>
      </w:r>
    </w:p>
    <w:p w14:paraId="76874AF8" w14:textId="56DF11AE" w:rsidR="00D22079" w:rsidRPr="005B131E" w:rsidRDefault="00D22079" w:rsidP="0026311F">
      <w:pPr>
        <w:pStyle w:val="KeinLeerraum"/>
        <w:jc w:val="both"/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</w:pPr>
      <w:r w:rsidRPr="005B131E"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>S4. Risinger MA, Groden J. Crosslinks and crosstalk: human cancer syndromes and DNA repair defects. Cancer Cell. 2004;6(6):539-45.</w:t>
      </w:r>
      <w:r w:rsidR="0026311F" w:rsidRPr="005B131E"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 xml:space="preserve"> doi: 10.1016/j.ccr.2004.12.001</w:t>
      </w:r>
      <w:r w:rsidRPr="005B131E"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>.</w:t>
      </w:r>
    </w:p>
    <w:p w14:paraId="3F352E35" w14:textId="5CFB1FB7" w:rsidR="00D22079" w:rsidRPr="005B131E" w:rsidRDefault="00D22079" w:rsidP="0026311F">
      <w:pPr>
        <w:pStyle w:val="KeinLeerraum"/>
        <w:jc w:val="both"/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</w:pPr>
      <w:r w:rsidRPr="005B131E"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 xml:space="preserve">S5. </w:t>
      </w:r>
      <w:r w:rsidRPr="005B131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Ragamin A, Yigit G, Bousset K, Beleggia F, Verheijen FW, de Wit MY, </w:t>
      </w:r>
      <w:r w:rsidR="00D14941" w:rsidRPr="005B131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et al</w:t>
      </w:r>
      <w:r w:rsidRPr="005B131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. Human RAD50 deficiency: Confirmation of a distinctive phenotype. Am J Med Genet A. 2020;182(6):1378-1386. doi: 10.1002/ajmg.a.61570. </w:t>
      </w:r>
    </w:p>
    <w:p w14:paraId="08E1ED9F" w14:textId="7F3ECFAF" w:rsidR="00DB7AA3" w:rsidRPr="005B131E" w:rsidRDefault="00DB7AA3" w:rsidP="0026311F">
      <w:pPr>
        <w:pStyle w:val="KeinLeerraum"/>
        <w:jc w:val="both"/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</w:pPr>
      <w:r w:rsidRPr="005B131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S6. Heikkinen K, Rapakko K, Karppinen SM, Erkko H, Knuutila S, Lundán T, </w:t>
      </w:r>
      <w:r w:rsidR="00D14941" w:rsidRPr="005B131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et al</w:t>
      </w:r>
      <w:r w:rsidRPr="005B131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. RAD50 and NBS1 are breast cancer susceptibility genes associated with genomic instability. Carcinogenesis. 2006;27(8):1593-9. doi: 10.1093/carcin/bgi360. </w:t>
      </w:r>
    </w:p>
    <w:p w14:paraId="68B34A11" w14:textId="4253E759" w:rsidR="00DB7AA3" w:rsidRPr="00B8111E" w:rsidRDefault="00DB7AA3" w:rsidP="0026311F">
      <w:pPr>
        <w:pStyle w:val="KeinLeerraum"/>
        <w:jc w:val="both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B8111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S7. </w:t>
      </w:r>
      <w:r w:rsidRPr="00B8111E"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 xml:space="preserve">Bogliolo M, Bluteau D, Lespinasse J, Pujol R, Vasquez N, d'Enghien CD, </w:t>
      </w:r>
      <w:r w:rsidR="00D14941" w:rsidRPr="00B8111E"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>et al</w:t>
      </w:r>
      <w:r w:rsidRPr="00B8111E"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 xml:space="preserve">. Biallelic truncating FANCM mutations cause early-onset cancer but not Fanconi anemia. </w:t>
      </w:r>
      <w:r w:rsidRPr="00B8111E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Genet Med. 2018;20(4):458-463. doi: 10.1038/gim.2017.124. </w:t>
      </w:r>
    </w:p>
    <w:p w14:paraId="0A209E52" w14:textId="2935BC6A" w:rsidR="00DB7AA3" w:rsidRPr="00B8111E" w:rsidRDefault="00DB7AA3" w:rsidP="0026311F">
      <w:pPr>
        <w:pStyle w:val="KeinLeerraum"/>
        <w:jc w:val="both"/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</w:pPr>
      <w:r w:rsidRPr="00B8111E">
        <w:rPr>
          <w:rFonts w:ascii="Times New Roman" w:eastAsia="Times New Roman" w:hAnsi="Times New Roman" w:cs="Times New Roman"/>
          <w:sz w:val="18"/>
          <w:szCs w:val="18"/>
          <w:lang w:eastAsia="de-DE"/>
        </w:rPr>
        <w:t xml:space="preserve">S8. Broberg K, Huynh E, Schläwicke Engström K, Björk J, Albin M, </w:t>
      </w:r>
      <w:r w:rsidR="00D14941" w:rsidRPr="00B8111E">
        <w:rPr>
          <w:rFonts w:ascii="Times New Roman" w:eastAsia="Times New Roman" w:hAnsi="Times New Roman" w:cs="Times New Roman"/>
          <w:sz w:val="18"/>
          <w:szCs w:val="18"/>
          <w:lang w:eastAsia="de-DE"/>
        </w:rPr>
        <w:t>et al</w:t>
      </w:r>
      <w:r w:rsidRPr="00B8111E">
        <w:rPr>
          <w:rFonts w:ascii="Times New Roman" w:eastAsia="Times New Roman" w:hAnsi="Times New Roman" w:cs="Times New Roman"/>
          <w:sz w:val="18"/>
          <w:szCs w:val="18"/>
          <w:lang w:eastAsia="de-DE"/>
        </w:rPr>
        <w:t xml:space="preserve">. </w:t>
      </w:r>
      <w:r w:rsidRPr="00B8111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Association between polymorphisms in RMI1, TOP3A, and BLM and risk of cancer, a case-control study. BMC Cancer. 2009;9:140. doi: 10.1186/1471-2407-9-140. </w:t>
      </w:r>
    </w:p>
    <w:p w14:paraId="6E9641DC" w14:textId="3FC26565" w:rsidR="00DB7AA3" w:rsidRPr="00B8111E" w:rsidRDefault="00DB7AA3" w:rsidP="0026311F">
      <w:pPr>
        <w:pStyle w:val="KeinLeerraum"/>
        <w:jc w:val="both"/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</w:pPr>
      <w:r w:rsidRPr="00B8111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S9. </w:t>
      </w:r>
      <w:r w:rsidRPr="00B8111E"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 xml:space="preserve">Dörk T, Peterlongo P, Mannermaa A, Bolla MK, Wang Q, Dennis J, </w:t>
      </w:r>
      <w:r w:rsidR="00D14941" w:rsidRPr="00B8111E"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>et al</w:t>
      </w:r>
      <w:r w:rsidRPr="00B8111E"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 xml:space="preserve">. Two truncating variants in FANCC and breast cancer risk. Sci Rep. 2019;9(1):12524. doi: 10.1038/s41598-019-48804-y. </w:t>
      </w:r>
    </w:p>
    <w:p w14:paraId="224240DF" w14:textId="7C37ECEA" w:rsidR="00DB7AA3" w:rsidRPr="008A6F00" w:rsidRDefault="00DB7AA3" w:rsidP="0026311F">
      <w:pPr>
        <w:pStyle w:val="KeinLeerraum"/>
        <w:jc w:val="both"/>
        <w:rPr>
          <w:rFonts w:ascii="Times New Roman" w:eastAsia="Times New Roman" w:hAnsi="Times New Roman" w:cs="Times New Roman"/>
          <w:sz w:val="18"/>
          <w:szCs w:val="18"/>
          <w:lang w:eastAsia="de-DE"/>
        </w:rPr>
      </w:pPr>
      <w:r w:rsidRPr="00B8111E">
        <w:rPr>
          <w:rFonts w:ascii="Times New Roman" w:eastAsia="Times New Roman" w:hAnsi="Times New Roman" w:cs="Times New Roman"/>
          <w:sz w:val="18"/>
          <w:szCs w:val="18"/>
          <w:lang w:eastAsia="de-DE"/>
        </w:rPr>
        <w:t xml:space="preserve">S10. Yang X, Song H, Leslie G, Engel C, Hahnen E, Auber B, </w:t>
      </w:r>
      <w:r w:rsidR="00D14941" w:rsidRPr="00B8111E">
        <w:rPr>
          <w:rFonts w:ascii="Times New Roman" w:eastAsia="Times New Roman" w:hAnsi="Times New Roman" w:cs="Times New Roman"/>
          <w:sz w:val="18"/>
          <w:szCs w:val="18"/>
          <w:lang w:eastAsia="de-DE"/>
        </w:rPr>
        <w:t>et al</w:t>
      </w:r>
      <w:r w:rsidRPr="00B8111E">
        <w:rPr>
          <w:rFonts w:ascii="Times New Roman" w:eastAsia="Times New Roman" w:hAnsi="Times New Roman" w:cs="Times New Roman"/>
          <w:sz w:val="18"/>
          <w:szCs w:val="18"/>
          <w:lang w:eastAsia="de-DE"/>
        </w:rPr>
        <w:t xml:space="preserve">. </w:t>
      </w:r>
      <w:r w:rsidRPr="00B8111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Ovarian and Breast Cancer Risks Associated With Pathogenic Variants in RAD51C and RAD51D. </w:t>
      </w:r>
      <w:r w:rsidRPr="008A6F00">
        <w:rPr>
          <w:rFonts w:ascii="Times New Roman" w:eastAsia="Times New Roman" w:hAnsi="Times New Roman" w:cs="Times New Roman"/>
          <w:sz w:val="18"/>
          <w:szCs w:val="18"/>
          <w:lang w:eastAsia="de-DE"/>
        </w:rPr>
        <w:t xml:space="preserve">J Natl Cancer Inst. 2020;112(12):1242-1250. doi: 10.1093/jnci/djaa030. </w:t>
      </w:r>
    </w:p>
    <w:p w14:paraId="0888D5D5" w14:textId="4AFC6A9B" w:rsidR="00B8111E" w:rsidRPr="00D618BA" w:rsidRDefault="00B8111E" w:rsidP="0026311F">
      <w:pPr>
        <w:pStyle w:val="KeinLeerraum"/>
        <w:jc w:val="both"/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</w:pPr>
      <w:r w:rsidRPr="00D618BA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S11. </w:t>
      </w:r>
      <w:r w:rsidR="00D618BA" w:rsidRPr="00D618BA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Hauke J, Horvath J, Groß E, Gehrig A, Honisch E, Hackmann K, et al. </w:t>
      </w:r>
      <w:r w:rsidR="00D618BA" w:rsidRPr="00D618BA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 xml:space="preserve">Gene panel testing of 5589 BRCA1/2-negative index patients with breast cancer in a routine diagnostic setting: results of the German Consortium for Hereditary Breast and Ovarian Cancer. Cancer Med. 2018;7(4):1349-1358. doi: 10.1002/cam4.1376. </w:t>
      </w:r>
    </w:p>
    <w:p w14:paraId="52C0C812" w14:textId="012224F3" w:rsidR="00DB7AA3" w:rsidRPr="00D618BA" w:rsidRDefault="00DB7AA3" w:rsidP="0026311F">
      <w:pPr>
        <w:pStyle w:val="KeinLeerraum"/>
        <w:jc w:val="both"/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</w:pPr>
      <w:r w:rsidRPr="00D618BA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lastRenderedPageBreak/>
        <w:t>S1</w:t>
      </w:r>
      <w:r w:rsidR="00B8111E" w:rsidRPr="00D618BA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2</w:t>
      </w:r>
      <w:r w:rsidRPr="00D618BA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. Morris MR, Astuti D, Maher ER. Perlman syndrome: overgrowth, Wilms tumor predisposition and DIS3L2. Am J Med Genet C Semin Med Genet. 2013;163C(2):106-13. doi: 10.1002/ajmg.c.31358. </w:t>
      </w:r>
    </w:p>
    <w:p w14:paraId="38F61993" w14:textId="3D5EE6FD" w:rsidR="00DB7AA3" w:rsidRPr="00B8111E" w:rsidRDefault="00DB7AA3" w:rsidP="0026311F">
      <w:pPr>
        <w:pStyle w:val="KeinLeerraum"/>
        <w:jc w:val="both"/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</w:pPr>
      <w:r w:rsidRPr="00D618BA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S1</w:t>
      </w:r>
      <w:r w:rsidR="00B8111E" w:rsidRPr="00D618BA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3</w:t>
      </w:r>
      <w:r w:rsidRPr="00D618BA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.</w:t>
      </w:r>
      <w:r w:rsidRPr="00D618B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D618BA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Takahashi M, Kawai K,</w:t>
      </w:r>
      <w:r w:rsidRPr="00B8111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 Asai N. Roles of the </w:t>
      </w:r>
      <w:r w:rsidRPr="00B8111E">
        <w:rPr>
          <w:rFonts w:ascii="Times New Roman" w:eastAsia="Times New Roman" w:hAnsi="Times New Roman" w:cs="Times New Roman"/>
          <w:i/>
          <w:iCs/>
          <w:sz w:val="18"/>
          <w:szCs w:val="18"/>
          <w:lang w:val="en-US" w:eastAsia="de-DE"/>
        </w:rPr>
        <w:t>RET</w:t>
      </w:r>
      <w:r w:rsidRPr="00B8111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 Proto-oncogene in Cancer and Development. JMA J. 2020;3(3):175-181. doi: 10.31662/jmaj.2020-0021. </w:t>
      </w:r>
    </w:p>
    <w:p w14:paraId="20BDF96C" w14:textId="1A1F8CC5" w:rsidR="00DB7AA3" w:rsidRPr="00B8111E" w:rsidRDefault="00DB7AA3" w:rsidP="0026311F">
      <w:pPr>
        <w:pStyle w:val="KeinLeerraum"/>
        <w:jc w:val="both"/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</w:pPr>
      <w:r w:rsidRPr="00B8111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S1</w:t>
      </w:r>
      <w:r w:rsidR="00B8111E" w:rsidRPr="00B8111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4</w:t>
      </w:r>
      <w:r w:rsidRPr="00B8111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. Elkholi IE, Di Iorio M, Fahiminiya S, Arcand SL, Han H, Nogué C, </w:t>
      </w:r>
      <w:r w:rsidR="00D14941" w:rsidRPr="00B8111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et al</w:t>
      </w:r>
      <w:r w:rsidRPr="00B8111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. Investigating the causal role of MRE11A p.E506* in breast and ovarian cancer. Sci Rep. 2021;11(1):2409. doi: 10.1038/s41598-021-81106-w. </w:t>
      </w:r>
    </w:p>
    <w:p w14:paraId="2D89FFFA" w14:textId="2060270A" w:rsidR="0026311F" w:rsidRPr="00CA7769" w:rsidRDefault="0026311F" w:rsidP="0026311F">
      <w:pPr>
        <w:pStyle w:val="KeinLeerraum"/>
        <w:jc w:val="both"/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</w:pPr>
      <w:r w:rsidRPr="00B8111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S1</w:t>
      </w:r>
      <w:r w:rsidR="00B8111E" w:rsidRPr="00B8111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5</w:t>
      </w:r>
      <w:r w:rsidRPr="00B8111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. Peck B, Bland P, Mavrommati I, Muirhead G, Cottom H, Wai PT, </w:t>
      </w:r>
      <w:r w:rsidR="00D14941" w:rsidRPr="00B8111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et al</w:t>
      </w:r>
      <w:r w:rsidRPr="00B8111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. 3D Functional Genomics Screens Identify CREBBP as a Targetable Driver in Aggressive Triple-Negative Breast Cancer. Cancer Res. 2021;81(4):847-859. doi: 10.1158/0008-5472.CAN</w:t>
      </w:r>
      <w:r w:rsidRPr="00CA7769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-20-1822. </w:t>
      </w:r>
    </w:p>
    <w:p w14:paraId="3EE1B99C" w14:textId="397A6843" w:rsidR="0026311F" w:rsidRPr="00CA7769" w:rsidRDefault="0026311F" w:rsidP="0026311F">
      <w:pPr>
        <w:pStyle w:val="KeinLeerraum"/>
        <w:jc w:val="both"/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</w:pPr>
      <w:r w:rsidRPr="00CA7769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S1</w:t>
      </w:r>
      <w:r w:rsidR="00B8111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6</w:t>
      </w:r>
      <w:r w:rsidRPr="00CA7769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. Dutto I, Scalera C, Tillhon M, Ticli G, Passaniti G, Cazzalini O, </w:t>
      </w:r>
      <w:r w:rsidR="00D14941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et al</w:t>
      </w:r>
      <w:r w:rsidRPr="00CA7769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. Mutations in CREBBP and EP300 genes affect DNA repair of oxidative damage in Rubinstein-Taybi syndrome cells. Carcinogenesis. 2020;41(3):257-266. doi: 10.1093/carcin/bgz149. </w:t>
      </w:r>
    </w:p>
    <w:p w14:paraId="518E4034" w14:textId="5D2B44AB" w:rsidR="00DB7AA3" w:rsidRPr="00BC08DA" w:rsidRDefault="00DB7AA3" w:rsidP="0026311F">
      <w:pPr>
        <w:pStyle w:val="KeinLeerraum"/>
        <w:jc w:val="both"/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</w:pPr>
      <w:r w:rsidRPr="00CA7769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S1</w:t>
      </w:r>
      <w:r w:rsidR="00B8111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7</w:t>
      </w:r>
      <w:r w:rsidRPr="00CA7769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. Robertson JC, Jorcyk CL, Oxford JT. DICER1 Syndrome: DICER1 Mutations in Rare Cancers. </w:t>
      </w:r>
      <w:r w:rsidR="00D14941" w:rsidRPr="00BC08DA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Cancers (Basel). 2018</w:t>
      </w:r>
      <w:r w:rsidRPr="00BC08DA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;10(5):143. doi: 10.3390/cancers10050143. </w:t>
      </w:r>
    </w:p>
    <w:p w14:paraId="180CD264" w14:textId="6D3BD264" w:rsidR="0026311F" w:rsidRPr="00CA7769" w:rsidRDefault="0026311F" w:rsidP="0026311F">
      <w:pPr>
        <w:pStyle w:val="KeinLeerraum"/>
        <w:jc w:val="both"/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</w:pPr>
      <w:r w:rsidRPr="00BC08DA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S1</w:t>
      </w:r>
      <w:r w:rsidR="00B8111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8</w:t>
      </w:r>
      <w:r w:rsidRPr="00BC08DA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. </w:t>
      </w:r>
      <w:r w:rsidR="00CA7769" w:rsidRPr="00BC08DA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 xml:space="preserve">Swanson KD, Winter JM, Reis M, Bentires-Alj M, Greulich H, Grewal R, et al. </w:t>
      </w:r>
      <w:r w:rsidR="00CA7769" w:rsidRPr="00CA7769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 xml:space="preserve">SOS1 mutations are rare in human malignancies: implications for Noonan Syndrome patients. </w:t>
      </w:r>
      <w:r w:rsidR="00D14941" w:rsidRPr="00BC08DA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>Genes Chromosomes Cancer. 2008</w:t>
      </w:r>
      <w:r w:rsidR="00CA7769" w:rsidRPr="00BC08DA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 xml:space="preserve">;47(3):253-9. doi: 10.1002/gcc.20527. </w:t>
      </w:r>
    </w:p>
    <w:p w14:paraId="225AC1F6" w14:textId="41E2CC57" w:rsidR="0026311F" w:rsidRPr="00CA7769" w:rsidRDefault="0026311F" w:rsidP="0026311F">
      <w:pPr>
        <w:pStyle w:val="KeinLeerraum"/>
        <w:jc w:val="both"/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</w:pPr>
      <w:r w:rsidRPr="00CA7769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S1</w:t>
      </w:r>
      <w:r w:rsidR="00B8111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9</w:t>
      </w:r>
      <w:r w:rsidRPr="00CA7769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. Cai D, Choi PS, Gelbard M, Meyerson M. Identification and Characterization of Oncogenic </w:t>
      </w:r>
      <w:r w:rsidRPr="00CA7769">
        <w:rPr>
          <w:rFonts w:ascii="Times New Roman" w:eastAsia="Times New Roman" w:hAnsi="Times New Roman" w:cs="Times New Roman"/>
          <w:i/>
          <w:iCs/>
          <w:sz w:val="18"/>
          <w:szCs w:val="18"/>
          <w:lang w:val="en-US" w:eastAsia="de-DE"/>
        </w:rPr>
        <w:t>SOS1</w:t>
      </w:r>
      <w:r w:rsidRPr="00CA7769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 Mutations in Lung Adenocar</w:t>
      </w:r>
      <w:r w:rsidR="00D14941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cinoma. Mol Cancer Res. 2019</w:t>
      </w:r>
      <w:r w:rsidRPr="00CA7769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;17(4):1002-1012. doi: 10.1158/1541-7786.MCR-18-0316. </w:t>
      </w:r>
    </w:p>
    <w:p w14:paraId="4BE35A6C" w14:textId="04DAAFFD" w:rsidR="0026311F" w:rsidRPr="00CA7769" w:rsidRDefault="00B8111E" w:rsidP="0026311F">
      <w:pPr>
        <w:pStyle w:val="KeinLeerraum"/>
        <w:jc w:val="both"/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</w:pPr>
      <w:r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S20</w:t>
      </w:r>
      <w:r w:rsidR="0026311F" w:rsidRPr="00CA7769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. Tsukada T, Nagamura Y, Ohkura N. MEN1 gene and its mutations: basic and clinical implica</w:t>
      </w:r>
      <w:r w:rsidR="00D14941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tions. Cancer Sci. 2009 </w:t>
      </w:r>
      <w:r w:rsidR="0026311F" w:rsidRPr="00CA7769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;100(2):209-15. doi: 10.1111/j.1349-7006.2008.01034.x. </w:t>
      </w:r>
    </w:p>
    <w:p w14:paraId="2BFF7714" w14:textId="09F31C6A" w:rsidR="0026311F" w:rsidRPr="00CA7769" w:rsidRDefault="0026311F" w:rsidP="0026311F">
      <w:pPr>
        <w:pStyle w:val="KeinLeerraum"/>
        <w:jc w:val="both"/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</w:pPr>
      <w:r w:rsidRPr="00CA7769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S2</w:t>
      </w:r>
      <w:r w:rsidR="00B8111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1</w:t>
      </w:r>
      <w:r w:rsidRPr="00CA7769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. Rump A, Benet-Pages A, Schubert S, Kuhlmann JD, Janavičius R, Macháčková E, </w:t>
      </w:r>
      <w:r w:rsidR="00CA7769" w:rsidRPr="00CA7769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et al</w:t>
      </w:r>
      <w:r w:rsidRPr="00CA7769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. Identification and Functional Testing of ERCC2 Mutations in a Multi-national Cohort of Patients with Familial Breast- and Ovaria</w:t>
      </w:r>
      <w:r w:rsidR="00D14941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n Cancer. PLoS Genet. 2016</w:t>
      </w:r>
      <w:r w:rsidRPr="00CA7769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;12(8):e1006248. doi: 10.1371/journal.pgen.1006248. </w:t>
      </w:r>
    </w:p>
    <w:p w14:paraId="108A5B8A" w14:textId="5C100781" w:rsidR="0026311F" w:rsidRPr="0026311F" w:rsidRDefault="0026311F" w:rsidP="0026311F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val="en-US" w:eastAsia="de-DE"/>
        </w:rPr>
      </w:pPr>
    </w:p>
    <w:p w14:paraId="730A8BE3" w14:textId="77777777" w:rsidR="0026311F" w:rsidRPr="0026311F" w:rsidRDefault="0026311F" w:rsidP="0026311F">
      <w:pPr>
        <w:shd w:val="clear" w:color="auto" w:fill="FFFFFF"/>
        <w:rPr>
          <w:rFonts w:ascii="Segoe UI" w:eastAsia="Times New Roman" w:hAnsi="Segoe UI" w:cs="Segoe UI"/>
          <w:color w:val="212121"/>
          <w:sz w:val="24"/>
          <w:szCs w:val="24"/>
          <w:lang w:val="en-US" w:eastAsia="de-DE"/>
        </w:rPr>
      </w:pPr>
    </w:p>
    <w:p w14:paraId="32B3D6AF" w14:textId="09E2111E" w:rsidR="0026311F" w:rsidRPr="00DB7AA3" w:rsidRDefault="0026311F" w:rsidP="00DB7AA3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val="en-US" w:eastAsia="de-DE"/>
        </w:rPr>
      </w:pPr>
    </w:p>
    <w:p w14:paraId="5FAF47D8" w14:textId="411DC9A6" w:rsidR="00D22079" w:rsidRPr="00DB7AA3" w:rsidRDefault="00D22079" w:rsidP="004D78E7">
      <w:pPr>
        <w:pStyle w:val="KeinLeerraum"/>
        <w:rPr>
          <w:rFonts w:ascii="Segoe UI" w:hAnsi="Segoe UI" w:cs="Segoe UI"/>
          <w:color w:val="212121"/>
          <w:shd w:val="clear" w:color="auto" w:fill="FFFFFF"/>
          <w:lang w:val="en-US"/>
        </w:rPr>
      </w:pPr>
    </w:p>
    <w:sectPr w:rsidR="00D22079" w:rsidRPr="00DB7AA3" w:rsidSect="004D78E7">
      <w:headerReference w:type="default" r:id="rId20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00D83F" w14:textId="77777777" w:rsidR="003422D9" w:rsidRDefault="003422D9" w:rsidP="00BA019A">
      <w:pPr>
        <w:spacing w:after="0" w:line="240" w:lineRule="auto"/>
      </w:pPr>
      <w:r>
        <w:separator/>
      </w:r>
    </w:p>
  </w:endnote>
  <w:endnote w:type="continuationSeparator" w:id="0">
    <w:p w14:paraId="3842EF11" w14:textId="77777777" w:rsidR="003422D9" w:rsidRDefault="003422D9" w:rsidP="00BA01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010736" w14:textId="77777777" w:rsidR="003422D9" w:rsidRDefault="003422D9" w:rsidP="00BA019A">
      <w:pPr>
        <w:spacing w:after="0" w:line="240" w:lineRule="auto"/>
      </w:pPr>
      <w:r>
        <w:separator/>
      </w:r>
    </w:p>
  </w:footnote>
  <w:footnote w:type="continuationSeparator" w:id="0">
    <w:p w14:paraId="379FC98E" w14:textId="77777777" w:rsidR="003422D9" w:rsidRDefault="003422D9" w:rsidP="00BA01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88410426"/>
      <w:docPartObj>
        <w:docPartGallery w:val="Page Numbers (Top of Page)"/>
        <w:docPartUnique/>
      </w:docPartObj>
    </w:sdtPr>
    <w:sdtEndPr/>
    <w:sdtContent>
      <w:p w14:paraId="37D31108" w14:textId="43CB2512" w:rsidR="00BC08DA" w:rsidRDefault="00BC08DA">
        <w:pPr>
          <w:pStyle w:val="Kopf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31A56">
          <w:rPr>
            <w:noProof/>
          </w:rPr>
          <w:t>11</w:t>
        </w:r>
        <w:r>
          <w:fldChar w:fldCharType="end"/>
        </w:r>
      </w:p>
    </w:sdtContent>
  </w:sdt>
  <w:p w14:paraId="65958D62" w14:textId="77777777" w:rsidR="00BC08DA" w:rsidRDefault="00BC08D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8E7"/>
    <w:rsid w:val="000039A6"/>
    <w:rsid w:val="000214C6"/>
    <w:rsid w:val="0002180E"/>
    <w:rsid w:val="00056671"/>
    <w:rsid w:val="000B617D"/>
    <w:rsid w:val="000E48CD"/>
    <w:rsid w:val="001118BF"/>
    <w:rsid w:val="00154EE5"/>
    <w:rsid w:val="001556B2"/>
    <w:rsid w:val="00162E07"/>
    <w:rsid w:val="001654D0"/>
    <w:rsid w:val="0019110A"/>
    <w:rsid w:val="001D0747"/>
    <w:rsid w:val="00254B95"/>
    <w:rsid w:val="0026311F"/>
    <w:rsid w:val="00265680"/>
    <w:rsid w:val="002735A0"/>
    <w:rsid w:val="002B1D2D"/>
    <w:rsid w:val="002C35F3"/>
    <w:rsid w:val="002F213C"/>
    <w:rsid w:val="0031148F"/>
    <w:rsid w:val="003422D9"/>
    <w:rsid w:val="003C2EC1"/>
    <w:rsid w:val="003D74DE"/>
    <w:rsid w:val="003E38FC"/>
    <w:rsid w:val="003F7A99"/>
    <w:rsid w:val="00432951"/>
    <w:rsid w:val="004C4BF8"/>
    <w:rsid w:val="004D78E7"/>
    <w:rsid w:val="00502DC5"/>
    <w:rsid w:val="005627DF"/>
    <w:rsid w:val="00595AE5"/>
    <w:rsid w:val="005A1CD1"/>
    <w:rsid w:val="005A7A91"/>
    <w:rsid w:val="005B131E"/>
    <w:rsid w:val="005C2C73"/>
    <w:rsid w:val="005D5131"/>
    <w:rsid w:val="005E2A54"/>
    <w:rsid w:val="006207B6"/>
    <w:rsid w:val="00627CC8"/>
    <w:rsid w:val="00635FD5"/>
    <w:rsid w:val="00643E7B"/>
    <w:rsid w:val="006633C6"/>
    <w:rsid w:val="006B72A8"/>
    <w:rsid w:val="006C32DE"/>
    <w:rsid w:val="006E703F"/>
    <w:rsid w:val="006F3B18"/>
    <w:rsid w:val="007011BA"/>
    <w:rsid w:val="00722EFA"/>
    <w:rsid w:val="00727E85"/>
    <w:rsid w:val="0074744C"/>
    <w:rsid w:val="00755306"/>
    <w:rsid w:val="00756491"/>
    <w:rsid w:val="007816D6"/>
    <w:rsid w:val="00784E78"/>
    <w:rsid w:val="00795336"/>
    <w:rsid w:val="00797770"/>
    <w:rsid w:val="007D3E65"/>
    <w:rsid w:val="007E65EA"/>
    <w:rsid w:val="007F2688"/>
    <w:rsid w:val="00837728"/>
    <w:rsid w:val="00855DE7"/>
    <w:rsid w:val="008768DE"/>
    <w:rsid w:val="008A6F00"/>
    <w:rsid w:val="008A7045"/>
    <w:rsid w:val="008B5C80"/>
    <w:rsid w:val="008F1C03"/>
    <w:rsid w:val="009313E4"/>
    <w:rsid w:val="00940C5C"/>
    <w:rsid w:val="009741BC"/>
    <w:rsid w:val="009920FE"/>
    <w:rsid w:val="009A0420"/>
    <w:rsid w:val="009E55D6"/>
    <w:rsid w:val="009F48D1"/>
    <w:rsid w:val="00A04103"/>
    <w:rsid w:val="00A25D93"/>
    <w:rsid w:val="00A31A56"/>
    <w:rsid w:val="00A45BFC"/>
    <w:rsid w:val="00A71C3C"/>
    <w:rsid w:val="00A8776B"/>
    <w:rsid w:val="00A907FE"/>
    <w:rsid w:val="00AE7C81"/>
    <w:rsid w:val="00AF1150"/>
    <w:rsid w:val="00B14AB6"/>
    <w:rsid w:val="00B25F2C"/>
    <w:rsid w:val="00B4254B"/>
    <w:rsid w:val="00B8111E"/>
    <w:rsid w:val="00BA019A"/>
    <w:rsid w:val="00BA1F59"/>
    <w:rsid w:val="00BB522A"/>
    <w:rsid w:val="00BB72E7"/>
    <w:rsid w:val="00BC08DA"/>
    <w:rsid w:val="00C42906"/>
    <w:rsid w:val="00C54C21"/>
    <w:rsid w:val="00CA7769"/>
    <w:rsid w:val="00CB3220"/>
    <w:rsid w:val="00CB3C69"/>
    <w:rsid w:val="00CC0E95"/>
    <w:rsid w:val="00CC694B"/>
    <w:rsid w:val="00CD5B72"/>
    <w:rsid w:val="00CF166D"/>
    <w:rsid w:val="00D14941"/>
    <w:rsid w:val="00D22079"/>
    <w:rsid w:val="00D50514"/>
    <w:rsid w:val="00D55C54"/>
    <w:rsid w:val="00D618BA"/>
    <w:rsid w:val="00D7328B"/>
    <w:rsid w:val="00D93B1F"/>
    <w:rsid w:val="00DB7AA3"/>
    <w:rsid w:val="00DD1A66"/>
    <w:rsid w:val="00DE344C"/>
    <w:rsid w:val="00DF3728"/>
    <w:rsid w:val="00E036EA"/>
    <w:rsid w:val="00E90FDE"/>
    <w:rsid w:val="00EE6F98"/>
    <w:rsid w:val="00EF0583"/>
    <w:rsid w:val="00F10D03"/>
    <w:rsid w:val="00F12F5D"/>
    <w:rsid w:val="00F46406"/>
    <w:rsid w:val="00F716A1"/>
    <w:rsid w:val="00F82507"/>
    <w:rsid w:val="00F92F75"/>
    <w:rsid w:val="00FA2408"/>
    <w:rsid w:val="00FC6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6E097C"/>
  <w15:docId w15:val="{96FB196D-6241-4054-B2DD-27EE44692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D78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einLeerraum">
    <w:name w:val="No Spacing"/>
    <w:uiPriority w:val="1"/>
    <w:qFormat/>
    <w:rsid w:val="004D78E7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BA01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A019A"/>
  </w:style>
  <w:style w:type="paragraph" w:styleId="Fuzeile">
    <w:name w:val="footer"/>
    <w:basedOn w:val="Standard"/>
    <w:link w:val="FuzeileZchn"/>
    <w:uiPriority w:val="99"/>
    <w:unhideWhenUsed/>
    <w:rsid w:val="00BA01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A019A"/>
  </w:style>
  <w:style w:type="character" w:customStyle="1" w:styleId="st">
    <w:name w:val="st"/>
    <w:basedOn w:val="Absatz-Standardschriftart"/>
    <w:rsid w:val="005E2A54"/>
  </w:style>
  <w:style w:type="character" w:styleId="Kommentarzeichen">
    <w:name w:val="annotation reference"/>
    <w:basedOn w:val="Absatz-Standardschriftart"/>
    <w:uiPriority w:val="99"/>
    <w:semiHidden/>
    <w:unhideWhenUsed/>
    <w:rsid w:val="0075649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56491"/>
    <w:pPr>
      <w:spacing w:after="16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56491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564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56491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907FE"/>
    <w:pPr>
      <w:spacing w:after="200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907FE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semiHidden/>
    <w:unhideWhenUsed/>
    <w:rsid w:val="00CD5B72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261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12622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35134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4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45751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64659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3546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68336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4018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71342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73195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7637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15823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76959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09914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85531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55034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98620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28739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0533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67806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07828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11959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18818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95042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44612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55155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70625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37032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93215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84472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jects/SNP/snp_ref.cgi?rs=rs139010200" TargetMode="External"/><Relationship Id="rId13" Type="http://schemas.openxmlformats.org/officeDocument/2006/relationships/hyperlink" Target="https://www.ncbi.nlm.nih.gov/projects/SNP/snp_ref.cgi?rs=rs750293380" TargetMode="External"/><Relationship Id="rId18" Type="http://schemas.openxmlformats.org/officeDocument/2006/relationships/hyperlink" Target="https://www.ncbi.nlm.nih.gov/projects/SNP/snp_ref.cgi?rs=rs751776207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s://www.ncbi.nlm.nih.gov/projects/SNP/snp_ref.cgi?rs=rs773694113" TargetMode="External"/><Relationship Id="rId12" Type="http://schemas.openxmlformats.org/officeDocument/2006/relationships/hyperlink" Target="https://www.ncbi.nlm.nih.gov/projects/SNP/snp_ref.cgi?rs=rs142007602" TargetMode="External"/><Relationship Id="rId17" Type="http://schemas.openxmlformats.org/officeDocument/2006/relationships/hyperlink" Target="https://www.ncbi.nlm.nih.gov/snp/rs142996063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rojects/SNP/snp_ref.cgi?rs=rs377303950" TargetMode="External"/><Relationship Id="rId20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snp/rs72553875" TargetMode="External"/><Relationship Id="rId11" Type="http://schemas.openxmlformats.org/officeDocument/2006/relationships/hyperlink" Target="https://www.ncbi.nlm.nih.gov/projects/SNP/snp_ref.cgi?rs=rs149217423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projects/SNP/snp_ref.cgi?rs=rs150401251" TargetMode="External"/><Relationship Id="rId10" Type="http://schemas.openxmlformats.org/officeDocument/2006/relationships/hyperlink" Target="https://www.ncbi.nlm.nih.gov/projects/SNP/snp_ref.cgi?rs=rs200911775" TargetMode="External"/><Relationship Id="rId19" Type="http://schemas.openxmlformats.org/officeDocument/2006/relationships/hyperlink" Target="https://www.ncbi.nlm.nih.gov/projects/SNP/snp_ref.cgi?rs=rs762741848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projects/SNP/snp_ref.cgi?rs=rs149602485" TargetMode="External"/><Relationship Id="rId14" Type="http://schemas.openxmlformats.org/officeDocument/2006/relationships/hyperlink" Target="https://www.ncbi.nlm.nih.gov/projects/SNP/snp_ref.cgi?rs=rs186865544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636</Words>
  <Characters>22911</Characters>
  <Application>Microsoft Office Word</Application>
  <DocSecurity>0</DocSecurity>
  <Lines>190</Lines>
  <Paragraphs>5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>MHH</Company>
  <LinksUpToDate>false</LinksUpToDate>
  <CharactersWithSpaces>26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gkas, Georgios PhD</dc:creator>
  <cp:lastModifiedBy>Georgios Sogkas</cp:lastModifiedBy>
  <cp:revision>3</cp:revision>
  <cp:lastPrinted>2021-12-14T19:59:00Z</cp:lastPrinted>
  <dcterms:created xsi:type="dcterms:W3CDTF">2021-12-14T19:59:00Z</dcterms:created>
  <dcterms:modified xsi:type="dcterms:W3CDTF">2021-12-14T20:00:00Z</dcterms:modified>
</cp:coreProperties>
</file>